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9090A" w14:textId="77777777" w:rsidR="00B50A84" w:rsidRPr="00B50A84" w:rsidRDefault="00B50A84" w:rsidP="00B50A84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B50A84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l Information</w:t>
      </w:r>
    </w:p>
    <w:p w14:paraId="2DA5287C" w14:textId="77777777" w:rsidR="00B50A84" w:rsidRDefault="00B50A84" w:rsidP="00B50A84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6D2CA750" w14:textId="34514A89" w:rsidR="00B50A84" w:rsidRPr="00B50A84" w:rsidRDefault="00B50A84" w:rsidP="00B50A84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 xml:space="preserve">Supplement Information Table 1.  PK/PD Summary of </w:t>
      </w:r>
      <w:proofErr w:type="spellStart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Durlobactam</w:t>
      </w:r>
      <w:proofErr w:type="spellEnd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 xml:space="preserve"> Dose Fractionation vs. ARC5081 in HFI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1276"/>
        <w:gridCol w:w="1347"/>
        <w:gridCol w:w="1150"/>
        <w:gridCol w:w="1251"/>
        <w:gridCol w:w="2374"/>
      </w:tblGrid>
      <w:tr w:rsidR="00B50A84" w:rsidRPr="00B50A84" w14:paraId="02721DBB" w14:textId="77777777" w:rsidTr="00E07605">
        <w:tc>
          <w:tcPr>
            <w:tcW w:w="1952" w:type="dxa"/>
          </w:tcPr>
          <w:p w14:paraId="651B8A5E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Cartridge:</w:t>
            </w:r>
          </w:p>
        </w:tc>
        <w:tc>
          <w:tcPr>
            <w:tcW w:w="2623" w:type="dxa"/>
            <w:gridSpan w:val="2"/>
          </w:tcPr>
          <w:p w14:paraId="6C981DF9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</w:rPr>
              <w:t>Polysulfone</w:t>
            </w:r>
            <w:proofErr w:type="spellEnd"/>
          </w:p>
        </w:tc>
        <w:tc>
          <w:tcPr>
            <w:tcW w:w="2401" w:type="dxa"/>
            <w:gridSpan w:val="2"/>
          </w:tcPr>
          <w:p w14:paraId="22C2D3E4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PVSF (0.1 µm pore size)</w:t>
            </w:r>
          </w:p>
        </w:tc>
        <w:tc>
          <w:tcPr>
            <w:tcW w:w="2374" w:type="dxa"/>
          </w:tcPr>
          <w:p w14:paraId="2747A42D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One-compartment model</w:t>
            </w:r>
          </w:p>
        </w:tc>
      </w:tr>
      <w:tr w:rsidR="00B50A84" w:rsidRPr="00B50A84" w14:paraId="73A25CD5" w14:textId="77777777" w:rsidTr="00E07605">
        <w:tc>
          <w:tcPr>
            <w:tcW w:w="1952" w:type="dxa"/>
          </w:tcPr>
          <w:p w14:paraId="6EEB3811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1276" w:type="dxa"/>
          </w:tcPr>
          <w:p w14:paraId="50D2D9AA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R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2</w:t>
            </w:r>
          </w:p>
        </w:tc>
        <w:tc>
          <w:tcPr>
            <w:tcW w:w="1347" w:type="dxa"/>
          </w:tcPr>
          <w:p w14:paraId="43F5387B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WSSR</w:t>
            </w:r>
          </w:p>
        </w:tc>
        <w:tc>
          <w:tcPr>
            <w:tcW w:w="1150" w:type="dxa"/>
          </w:tcPr>
          <w:p w14:paraId="3184ABD7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R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2</w:t>
            </w:r>
          </w:p>
        </w:tc>
        <w:tc>
          <w:tcPr>
            <w:tcW w:w="1251" w:type="dxa"/>
          </w:tcPr>
          <w:p w14:paraId="49C112D3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WSSR</w:t>
            </w:r>
          </w:p>
        </w:tc>
        <w:tc>
          <w:tcPr>
            <w:tcW w:w="2374" w:type="dxa"/>
          </w:tcPr>
          <w:p w14:paraId="0EFBF994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R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2</w:t>
            </w:r>
          </w:p>
        </w:tc>
      </w:tr>
      <w:tr w:rsidR="00B50A84" w:rsidRPr="00B50A84" w14:paraId="60A6F9F1" w14:textId="77777777" w:rsidTr="00E07605">
        <w:tc>
          <w:tcPr>
            <w:tcW w:w="1952" w:type="dxa"/>
          </w:tcPr>
          <w:p w14:paraId="36D04ED1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AUC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bscript"/>
              </w:rPr>
              <w:t>0-24</w:t>
            </w:r>
            <w:r w:rsidRPr="00B50A84">
              <w:rPr>
                <w:rFonts w:ascii="Times New Roman" w:eastAsia="Times New Roman" w:hAnsi="Times New Roman" w:cs="Times New Roman"/>
                <w:kern w:val="24"/>
              </w:rPr>
              <w:t>/MIC</w:t>
            </w:r>
          </w:p>
        </w:tc>
        <w:tc>
          <w:tcPr>
            <w:tcW w:w="1276" w:type="dxa"/>
          </w:tcPr>
          <w:p w14:paraId="706C7014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85</w:t>
            </w:r>
          </w:p>
        </w:tc>
        <w:tc>
          <w:tcPr>
            <w:tcW w:w="1347" w:type="dxa"/>
          </w:tcPr>
          <w:p w14:paraId="0B14AC66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59</w:t>
            </w:r>
          </w:p>
        </w:tc>
        <w:tc>
          <w:tcPr>
            <w:tcW w:w="1150" w:type="dxa"/>
          </w:tcPr>
          <w:p w14:paraId="332685B8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96</w:t>
            </w:r>
          </w:p>
        </w:tc>
        <w:tc>
          <w:tcPr>
            <w:tcW w:w="1251" w:type="dxa"/>
          </w:tcPr>
          <w:p w14:paraId="67E4B451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5.2</w:t>
            </w:r>
          </w:p>
        </w:tc>
        <w:tc>
          <w:tcPr>
            <w:tcW w:w="2374" w:type="dxa"/>
          </w:tcPr>
          <w:p w14:paraId="4BE66469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613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 xml:space="preserve"> a</w:t>
            </w:r>
          </w:p>
        </w:tc>
      </w:tr>
      <w:tr w:rsidR="00B50A84" w:rsidRPr="00B50A84" w14:paraId="52231AD3" w14:textId="77777777" w:rsidTr="00E07605">
        <w:tc>
          <w:tcPr>
            <w:tcW w:w="1952" w:type="dxa"/>
          </w:tcPr>
          <w:p w14:paraId="00CF7EAD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</w:rPr>
              <w:t>Cmax</w:t>
            </w:r>
            <w:proofErr w:type="spellEnd"/>
            <w:r w:rsidRPr="00B50A84">
              <w:rPr>
                <w:rFonts w:ascii="Times New Roman" w:eastAsia="Times New Roman" w:hAnsi="Times New Roman" w:cs="Times New Roman"/>
                <w:kern w:val="24"/>
              </w:rPr>
              <w:t>/MIC</w:t>
            </w:r>
          </w:p>
        </w:tc>
        <w:tc>
          <w:tcPr>
            <w:tcW w:w="1276" w:type="dxa"/>
          </w:tcPr>
          <w:p w14:paraId="333B6A72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72</w:t>
            </w:r>
          </w:p>
        </w:tc>
        <w:tc>
          <w:tcPr>
            <w:tcW w:w="1347" w:type="dxa"/>
          </w:tcPr>
          <w:p w14:paraId="096F68B7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33</w:t>
            </w:r>
          </w:p>
        </w:tc>
        <w:tc>
          <w:tcPr>
            <w:tcW w:w="1150" w:type="dxa"/>
          </w:tcPr>
          <w:p w14:paraId="1210F688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89</w:t>
            </w:r>
          </w:p>
        </w:tc>
        <w:tc>
          <w:tcPr>
            <w:tcW w:w="1251" w:type="dxa"/>
          </w:tcPr>
          <w:p w14:paraId="2FCE8A86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15</w:t>
            </w:r>
          </w:p>
        </w:tc>
        <w:tc>
          <w:tcPr>
            <w:tcW w:w="2374" w:type="dxa"/>
          </w:tcPr>
          <w:p w14:paraId="21A500F9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507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 xml:space="preserve"> b</w:t>
            </w:r>
          </w:p>
        </w:tc>
      </w:tr>
      <w:tr w:rsidR="00B50A84" w:rsidRPr="00B50A84" w14:paraId="5287FB91" w14:textId="77777777" w:rsidTr="00E07605">
        <w:tc>
          <w:tcPr>
            <w:tcW w:w="1952" w:type="dxa"/>
          </w:tcPr>
          <w:p w14:paraId="27C8E1FD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T&gt;[C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bscript"/>
              </w:rPr>
              <w:t>T</w:t>
            </w:r>
            <w:r w:rsidRPr="00B50A84">
              <w:rPr>
                <w:rFonts w:ascii="Times New Roman" w:eastAsia="Times New Roman" w:hAnsi="Times New Roman" w:cs="Times New Roman"/>
                <w:kern w:val="24"/>
              </w:rPr>
              <w:t>] (µg/mL)</w:t>
            </w:r>
          </w:p>
        </w:tc>
        <w:tc>
          <w:tcPr>
            <w:tcW w:w="1276" w:type="dxa"/>
          </w:tcPr>
          <w:p w14:paraId="60927416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1347" w:type="dxa"/>
          </w:tcPr>
          <w:p w14:paraId="6D7C4D47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1150" w:type="dxa"/>
          </w:tcPr>
          <w:p w14:paraId="54AD7C1A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1251" w:type="dxa"/>
          </w:tcPr>
          <w:p w14:paraId="1E7ECD16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2374" w:type="dxa"/>
          </w:tcPr>
          <w:p w14:paraId="018E7E17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</w:p>
        </w:tc>
      </w:tr>
      <w:tr w:rsidR="00B50A84" w:rsidRPr="00B50A84" w14:paraId="7057176A" w14:textId="77777777" w:rsidTr="00E07605">
        <w:tc>
          <w:tcPr>
            <w:tcW w:w="1952" w:type="dxa"/>
          </w:tcPr>
          <w:p w14:paraId="45CAC0E5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C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bscript"/>
              </w:rPr>
              <w:t>T</w:t>
            </w:r>
            <w:r w:rsidRPr="00B50A84">
              <w:rPr>
                <w:rFonts w:ascii="Times New Roman" w:eastAsia="Times New Roman" w:hAnsi="Times New Roman" w:cs="Times New Roman"/>
                <w:kern w:val="24"/>
              </w:rPr>
              <w:t xml:space="preserve"> = 0.5</w:t>
            </w:r>
          </w:p>
        </w:tc>
        <w:tc>
          <w:tcPr>
            <w:tcW w:w="1276" w:type="dxa"/>
          </w:tcPr>
          <w:p w14:paraId="0E56E09E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42</w:t>
            </w:r>
          </w:p>
        </w:tc>
        <w:tc>
          <w:tcPr>
            <w:tcW w:w="1347" w:type="dxa"/>
          </w:tcPr>
          <w:p w14:paraId="35F3D58E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100</w:t>
            </w:r>
          </w:p>
        </w:tc>
        <w:tc>
          <w:tcPr>
            <w:tcW w:w="1150" w:type="dxa"/>
          </w:tcPr>
          <w:p w14:paraId="66547F5A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62</w:t>
            </w:r>
          </w:p>
        </w:tc>
        <w:tc>
          <w:tcPr>
            <w:tcW w:w="1251" w:type="dxa"/>
          </w:tcPr>
          <w:p w14:paraId="52A68692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45</w:t>
            </w:r>
          </w:p>
        </w:tc>
        <w:tc>
          <w:tcPr>
            <w:tcW w:w="2374" w:type="dxa"/>
          </w:tcPr>
          <w:p w14:paraId="598577F0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756</w:t>
            </w:r>
          </w:p>
        </w:tc>
      </w:tr>
      <w:tr w:rsidR="00B50A84" w:rsidRPr="00B50A84" w14:paraId="3265851B" w14:textId="77777777" w:rsidTr="00E07605">
        <w:tc>
          <w:tcPr>
            <w:tcW w:w="1952" w:type="dxa"/>
          </w:tcPr>
          <w:p w14:paraId="582A268E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C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bscript"/>
              </w:rPr>
              <w:t>T</w:t>
            </w:r>
            <w:r w:rsidRPr="00B50A84">
              <w:rPr>
                <w:rFonts w:ascii="Times New Roman" w:eastAsia="Times New Roman" w:hAnsi="Times New Roman" w:cs="Times New Roman"/>
                <w:kern w:val="24"/>
              </w:rPr>
              <w:t xml:space="preserve"> =0.75</w:t>
            </w:r>
          </w:p>
        </w:tc>
        <w:tc>
          <w:tcPr>
            <w:tcW w:w="1276" w:type="dxa"/>
          </w:tcPr>
          <w:p w14:paraId="641608E6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56</w:t>
            </w:r>
          </w:p>
        </w:tc>
        <w:tc>
          <w:tcPr>
            <w:tcW w:w="1347" w:type="dxa"/>
          </w:tcPr>
          <w:p w14:paraId="3C604E4D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83</w:t>
            </w:r>
          </w:p>
        </w:tc>
        <w:tc>
          <w:tcPr>
            <w:tcW w:w="1150" w:type="dxa"/>
          </w:tcPr>
          <w:p w14:paraId="55A8A548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71</w:t>
            </w:r>
          </w:p>
        </w:tc>
        <w:tc>
          <w:tcPr>
            <w:tcW w:w="1251" w:type="dxa"/>
          </w:tcPr>
          <w:p w14:paraId="41D995AB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37</w:t>
            </w:r>
          </w:p>
        </w:tc>
        <w:tc>
          <w:tcPr>
            <w:tcW w:w="2374" w:type="dxa"/>
          </w:tcPr>
          <w:p w14:paraId="534FAB25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827</w:t>
            </w:r>
          </w:p>
        </w:tc>
      </w:tr>
      <w:tr w:rsidR="00B50A84" w:rsidRPr="00B50A84" w14:paraId="35C2AD78" w14:textId="77777777" w:rsidTr="00E07605">
        <w:tc>
          <w:tcPr>
            <w:tcW w:w="1952" w:type="dxa"/>
          </w:tcPr>
          <w:p w14:paraId="7BB02E67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C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bscript"/>
              </w:rPr>
              <w:t>T</w:t>
            </w:r>
            <w:r w:rsidRPr="00B50A84">
              <w:rPr>
                <w:rFonts w:ascii="Times New Roman" w:eastAsia="Times New Roman" w:hAnsi="Times New Roman" w:cs="Times New Roman"/>
                <w:kern w:val="24"/>
              </w:rPr>
              <w:t xml:space="preserve"> = 1</w:t>
            </w:r>
          </w:p>
        </w:tc>
        <w:tc>
          <w:tcPr>
            <w:tcW w:w="1276" w:type="dxa"/>
          </w:tcPr>
          <w:p w14:paraId="30F11E34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68</w:t>
            </w:r>
          </w:p>
        </w:tc>
        <w:tc>
          <w:tcPr>
            <w:tcW w:w="1347" w:type="dxa"/>
          </w:tcPr>
          <w:p w14:paraId="2D20833D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66</w:t>
            </w:r>
          </w:p>
        </w:tc>
        <w:tc>
          <w:tcPr>
            <w:tcW w:w="1150" w:type="dxa"/>
          </w:tcPr>
          <w:p w14:paraId="5357868A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84</w:t>
            </w:r>
          </w:p>
        </w:tc>
        <w:tc>
          <w:tcPr>
            <w:tcW w:w="1251" w:type="dxa"/>
          </w:tcPr>
          <w:p w14:paraId="5FD12BA1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21</w:t>
            </w:r>
          </w:p>
        </w:tc>
        <w:tc>
          <w:tcPr>
            <w:tcW w:w="2374" w:type="dxa"/>
          </w:tcPr>
          <w:p w14:paraId="7683B4F9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788</w:t>
            </w:r>
          </w:p>
        </w:tc>
      </w:tr>
      <w:tr w:rsidR="00B50A84" w:rsidRPr="00B50A84" w14:paraId="135D0DCF" w14:textId="77777777" w:rsidTr="00E07605">
        <w:tc>
          <w:tcPr>
            <w:tcW w:w="1952" w:type="dxa"/>
          </w:tcPr>
          <w:p w14:paraId="0885958F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C</w:t>
            </w:r>
            <w:r w:rsidRPr="00B50A84">
              <w:rPr>
                <w:rFonts w:ascii="Times New Roman" w:eastAsia="Times New Roman" w:hAnsi="Times New Roman" w:cs="Times New Roman"/>
                <w:kern w:val="24"/>
                <w:vertAlign w:val="subscript"/>
              </w:rPr>
              <w:t>T</w:t>
            </w:r>
            <w:r w:rsidRPr="00B50A84">
              <w:rPr>
                <w:rFonts w:ascii="Times New Roman" w:eastAsia="Times New Roman" w:hAnsi="Times New Roman" w:cs="Times New Roman"/>
                <w:kern w:val="24"/>
              </w:rPr>
              <w:t xml:space="preserve"> = 2</w:t>
            </w:r>
          </w:p>
        </w:tc>
        <w:tc>
          <w:tcPr>
            <w:tcW w:w="1276" w:type="dxa"/>
          </w:tcPr>
          <w:p w14:paraId="07C754F0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77</w:t>
            </w:r>
          </w:p>
        </w:tc>
        <w:tc>
          <w:tcPr>
            <w:tcW w:w="1347" w:type="dxa"/>
          </w:tcPr>
          <w:p w14:paraId="05122154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50</w:t>
            </w:r>
          </w:p>
        </w:tc>
        <w:tc>
          <w:tcPr>
            <w:tcW w:w="1150" w:type="dxa"/>
          </w:tcPr>
          <w:p w14:paraId="23955874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89</w:t>
            </w:r>
          </w:p>
        </w:tc>
        <w:tc>
          <w:tcPr>
            <w:tcW w:w="1251" w:type="dxa"/>
          </w:tcPr>
          <w:p w14:paraId="336F11D0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15</w:t>
            </w:r>
          </w:p>
        </w:tc>
        <w:tc>
          <w:tcPr>
            <w:tcW w:w="2374" w:type="dxa"/>
          </w:tcPr>
          <w:p w14:paraId="470B30D4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695</w:t>
            </w:r>
          </w:p>
        </w:tc>
      </w:tr>
      <w:tr w:rsidR="00B50A84" w:rsidRPr="00B50A84" w14:paraId="146D5CD2" w14:textId="77777777" w:rsidTr="00E07605">
        <w:tc>
          <w:tcPr>
            <w:tcW w:w="1952" w:type="dxa"/>
          </w:tcPr>
          <w:p w14:paraId="73E77B0A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 w:rsidDel="00A11885">
              <w:rPr>
                <w:rFonts w:ascii="Times New Roman" w:eastAsia="Times New Roman" w:hAnsi="Times New Roman" w:cs="Times New Roman"/>
                <w:kern w:val="24"/>
              </w:rPr>
              <w:t>C</w:t>
            </w:r>
            <w:r w:rsidRPr="00B50A84" w:rsidDel="00A11885">
              <w:rPr>
                <w:rFonts w:ascii="Times New Roman" w:eastAsia="Times New Roman" w:hAnsi="Times New Roman" w:cs="Times New Roman"/>
                <w:kern w:val="24"/>
                <w:vertAlign w:val="subscript"/>
              </w:rPr>
              <w:t>T</w:t>
            </w:r>
            <w:r w:rsidRPr="00B50A84" w:rsidDel="00A11885">
              <w:rPr>
                <w:rFonts w:ascii="Times New Roman" w:eastAsia="Times New Roman" w:hAnsi="Times New Roman" w:cs="Times New Roman"/>
                <w:kern w:val="24"/>
              </w:rPr>
              <w:t xml:space="preserve"> = 4</w:t>
            </w:r>
          </w:p>
        </w:tc>
        <w:tc>
          <w:tcPr>
            <w:tcW w:w="1276" w:type="dxa"/>
          </w:tcPr>
          <w:p w14:paraId="12681B5B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 w:rsidDel="00A11885">
              <w:rPr>
                <w:rFonts w:ascii="Times New Roman" w:eastAsia="Times New Roman" w:hAnsi="Times New Roman" w:cs="Times New Roman"/>
                <w:kern w:val="24"/>
              </w:rPr>
              <w:t>0.72</w:t>
            </w:r>
          </w:p>
        </w:tc>
        <w:tc>
          <w:tcPr>
            <w:tcW w:w="1347" w:type="dxa"/>
          </w:tcPr>
          <w:p w14:paraId="3EEE3B1D" w14:textId="77777777" w:rsidR="00B50A84" w:rsidRPr="00B50A84" w:rsidDel="00A11885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58</w:t>
            </w:r>
          </w:p>
        </w:tc>
        <w:tc>
          <w:tcPr>
            <w:tcW w:w="1150" w:type="dxa"/>
          </w:tcPr>
          <w:p w14:paraId="545EA532" w14:textId="77777777" w:rsidR="00B50A84" w:rsidRPr="00B50A84" w:rsidDel="00A11885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0.80</w:t>
            </w:r>
          </w:p>
        </w:tc>
        <w:tc>
          <w:tcPr>
            <w:tcW w:w="1251" w:type="dxa"/>
          </w:tcPr>
          <w:p w14:paraId="4DF44AF3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27</w:t>
            </w:r>
          </w:p>
        </w:tc>
        <w:tc>
          <w:tcPr>
            <w:tcW w:w="2374" w:type="dxa"/>
          </w:tcPr>
          <w:p w14:paraId="2FEC39AD" w14:textId="77777777" w:rsidR="00B50A84" w:rsidRPr="00B50A84" w:rsidRDefault="00B50A84" w:rsidP="00B50A84">
            <w:pPr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</w:rPr>
              <w:t>ND</w:t>
            </w:r>
          </w:p>
        </w:tc>
      </w:tr>
    </w:tbl>
    <w:p w14:paraId="428E95E4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  <w:t xml:space="preserve">ND = not determined; </w:t>
      </w:r>
      <w:r w:rsidRPr="00B50A84">
        <w:rPr>
          <w:rFonts w:ascii="Times New Roman" w:eastAsia="Times New Roman" w:hAnsi="Times New Roman" w:cs="Times New Roman"/>
          <w:kern w:val="24"/>
          <w:sz w:val="24"/>
          <w:szCs w:val="24"/>
          <w:vertAlign w:val="superscript"/>
          <w14:ligatures w14:val="none"/>
        </w:rPr>
        <w:t>a</w:t>
      </w:r>
      <w:r w:rsidRPr="00B50A84"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  <w:t>AUC</w:t>
      </w:r>
      <w:r w:rsidRPr="00B50A84">
        <w:rPr>
          <w:rFonts w:ascii="Times New Roman" w:eastAsia="Times New Roman" w:hAnsi="Times New Roman" w:cs="Times New Roman"/>
          <w:kern w:val="24"/>
          <w:sz w:val="24"/>
          <w:szCs w:val="24"/>
          <w:vertAlign w:val="subscript"/>
          <w14:ligatures w14:val="none"/>
        </w:rPr>
        <w:t>0-24</w:t>
      </w:r>
      <w:r w:rsidRPr="00B50A84"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  <w:t xml:space="preserve">; </w:t>
      </w:r>
      <w:proofErr w:type="spellStart"/>
      <w:r w:rsidRPr="00B50A84">
        <w:rPr>
          <w:rFonts w:ascii="Times New Roman" w:eastAsia="Times New Roman" w:hAnsi="Times New Roman" w:cs="Times New Roman"/>
          <w:kern w:val="24"/>
          <w:sz w:val="24"/>
          <w:szCs w:val="24"/>
          <w:vertAlign w:val="superscript"/>
          <w14:ligatures w14:val="none"/>
        </w:rPr>
        <w:t>b</w:t>
      </w:r>
      <w:r w:rsidRPr="00B50A84"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  <w:t>Cmax</w:t>
      </w:r>
      <w:proofErr w:type="spellEnd"/>
    </w:p>
    <w:p w14:paraId="73192F1B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</w:p>
    <w:p w14:paraId="3D5311F0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6483B97B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4C99AA91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28311280" w14:textId="2C6F804C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 xml:space="preserve">Supplement Information Table 2. UPLC/MS/MS Instrument Conditions for Sulbactam and </w:t>
      </w:r>
      <w:proofErr w:type="spellStart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Durlobactam</w:t>
      </w:r>
      <w:proofErr w:type="spellEnd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 xml:space="preserve"> Quantitation</w:t>
      </w:r>
    </w:p>
    <w:p w14:paraId="7D9F7D5B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6A99097C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8"/>
        <w:gridCol w:w="2250"/>
        <w:gridCol w:w="4297"/>
      </w:tblGrid>
      <w:tr w:rsidR="00B50A84" w:rsidRPr="00B50A84" w14:paraId="1E7D0D31" w14:textId="77777777" w:rsidTr="00E07605">
        <w:trPr>
          <w:trHeight w:val="638"/>
        </w:trPr>
        <w:tc>
          <w:tcPr>
            <w:tcW w:w="28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DDCF3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Instrument</w:t>
            </w:r>
          </w:p>
        </w:tc>
        <w:tc>
          <w:tcPr>
            <w:tcW w:w="654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21645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Schimadzu</w:t>
            </w:r>
            <w:proofErr w:type="spellEnd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 UPLC - </w:t>
            </w: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Sciex</w:t>
            </w:r>
            <w:proofErr w:type="spellEnd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 5000 LC-MS/MS Mass Spectrometer</w:t>
            </w:r>
          </w:p>
        </w:tc>
      </w:tr>
      <w:tr w:rsidR="00B50A84" w:rsidRPr="00B50A84" w14:paraId="78576AE2" w14:textId="77777777" w:rsidTr="00E07605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C62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Column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1863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Atlantis T3, 5µ, 50 x 3.0mm</w:t>
            </w:r>
          </w:p>
        </w:tc>
      </w:tr>
      <w:tr w:rsidR="00B50A84" w:rsidRPr="00B50A84" w14:paraId="403A3744" w14:textId="77777777" w:rsidTr="00E07605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C5E0E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Column Temperature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25F7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35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14:ligatures w14:val="none"/>
              </w:rPr>
              <w:t>0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C</w:t>
            </w:r>
          </w:p>
        </w:tc>
      </w:tr>
      <w:tr w:rsidR="00B50A84" w:rsidRPr="00B50A84" w14:paraId="3D536564" w14:textId="77777777" w:rsidTr="00E07605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710EF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Sample Temperature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6382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10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14:ligatures w14:val="none"/>
              </w:rPr>
              <w:t>0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C</w:t>
            </w:r>
          </w:p>
        </w:tc>
      </w:tr>
      <w:tr w:rsidR="00B50A84" w:rsidRPr="00B50A84" w14:paraId="74FFE477" w14:textId="77777777" w:rsidTr="00E07605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58E23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Flow rate 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AA244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1.200 mL/min</w:t>
            </w:r>
          </w:p>
        </w:tc>
      </w:tr>
      <w:tr w:rsidR="00B50A84" w:rsidRPr="00B50A84" w14:paraId="60B763B3" w14:textId="77777777" w:rsidTr="00E07605">
        <w:trPr>
          <w:cantSplit/>
          <w:trHeight w:hRule="exact" w:val="340"/>
        </w:trPr>
        <w:tc>
          <w:tcPr>
            <w:tcW w:w="28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C9A4D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Gradi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83331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Time (min)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0D9F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%B</w:t>
            </w:r>
          </w:p>
        </w:tc>
      </w:tr>
      <w:tr w:rsidR="00B50A84" w:rsidRPr="00B50A84" w14:paraId="17DC8213" w14:textId="77777777" w:rsidTr="00E07605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8AAF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4610A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Initial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67DD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2.0</w:t>
            </w:r>
          </w:p>
        </w:tc>
      </w:tr>
      <w:tr w:rsidR="00B50A84" w:rsidRPr="00B50A84" w14:paraId="6C9E9AAE" w14:textId="77777777" w:rsidTr="00E07605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6BEE4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5D5D8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98EF9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2.0</w:t>
            </w:r>
          </w:p>
        </w:tc>
      </w:tr>
      <w:tr w:rsidR="00B50A84" w:rsidRPr="00B50A84" w14:paraId="3236F884" w14:textId="77777777" w:rsidTr="00E07605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0F635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20DD3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1.3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8FE78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98</w:t>
            </w:r>
          </w:p>
        </w:tc>
      </w:tr>
      <w:tr w:rsidR="00B50A84" w:rsidRPr="00B50A84" w14:paraId="47F36A5F" w14:textId="77777777" w:rsidTr="00E07605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8BF44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E48FA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27E48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98</w:t>
            </w:r>
          </w:p>
        </w:tc>
      </w:tr>
      <w:tr w:rsidR="00B50A84" w:rsidRPr="00B50A84" w14:paraId="1637A5BB" w14:textId="77777777" w:rsidTr="00E07605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48CA9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51A8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1.76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81698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2.0</w:t>
            </w:r>
          </w:p>
        </w:tc>
      </w:tr>
      <w:tr w:rsidR="00B50A84" w:rsidRPr="00B50A84" w14:paraId="440CD287" w14:textId="77777777" w:rsidTr="00E07605">
        <w:trPr>
          <w:cantSplit/>
          <w:trHeight w:hRule="exact"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DA89C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A52EC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BF117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Stop</w:t>
            </w:r>
          </w:p>
        </w:tc>
      </w:tr>
      <w:tr w:rsidR="00B50A84" w:rsidRPr="00B50A84" w14:paraId="6ACAA787" w14:textId="77777777" w:rsidTr="00E07605">
        <w:trPr>
          <w:cantSplit/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55059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82EDC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</w:p>
        </w:tc>
      </w:tr>
      <w:tr w:rsidR="00B50A84" w:rsidRPr="00B50A84" w14:paraId="5A26E864" w14:textId="77777777" w:rsidTr="00E07605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9DEC0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Divert Valve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35D90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0.30 min to Mass Spec</w:t>
            </w:r>
          </w:p>
          <w:p w14:paraId="14995A39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1.80 min to waste</w:t>
            </w:r>
          </w:p>
        </w:tc>
      </w:tr>
      <w:tr w:rsidR="00B50A84" w:rsidRPr="00B50A84" w14:paraId="58510F6E" w14:textId="77777777" w:rsidTr="00E07605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E1A33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lastRenderedPageBreak/>
              <w:t>Mobile Phase A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FD02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0.1% formic acid in water </w:t>
            </w:r>
          </w:p>
        </w:tc>
      </w:tr>
      <w:tr w:rsidR="00B50A84" w:rsidRPr="00B50A84" w14:paraId="58C39CC5" w14:textId="77777777" w:rsidTr="00E07605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CFB2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Mobile Phase B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1A63F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0.1% formic acid in Acetonitrile </w:t>
            </w:r>
          </w:p>
        </w:tc>
      </w:tr>
      <w:tr w:rsidR="00B50A84" w:rsidRPr="00B50A84" w14:paraId="5C704287" w14:textId="77777777" w:rsidTr="00E07605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22242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MRM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91F02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Source Type         Turbo Spray</w:t>
            </w:r>
          </w:p>
          <w:p w14:paraId="2CB7722F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Polarity: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Negative (Positive for Meropenem and Imipenem)</w:t>
            </w:r>
          </w:p>
          <w:p w14:paraId="14A4427A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Resolution Q1: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Unit</w:t>
            </w:r>
          </w:p>
          <w:p w14:paraId="7C970E25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Resolution Q3: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Unit</w:t>
            </w:r>
          </w:p>
          <w:p w14:paraId="4A069AC0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DP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-40.00</w:t>
            </w:r>
          </w:p>
          <w:p w14:paraId="7A6B9495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CXP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-15.00</w:t>
            </w:r>
          </w:p>
          <w:p w14:paraId="0C301A5C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CE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-27.00</w:t>
            </w:r>
          </w:p>
          <w:p w14:paraId="2C6FE33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IS: 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-4000.00</w:t>
            </w:r>
          </w:p>
          <w:p w14:paraId="5B6C536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TEM: 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600.00</w:t>
            </w:r>
          </w:p>
          <w:p w14:paraId="65C86684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GS1: 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60.00</w:t>
            </w:r>
          </w:p>
          <w:p w14:paraId="5411B67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GS2: 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55.00</w:t>
            </w:r>
          </w:p>
          <w:p w14:paraId="4691A4E8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CAD: </w:t>
            </w: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ab/>
              <w:t>12.00</w:t>
            </w:r>
          </w:p>
        </w:tc>
      </w:tr>
      <w:tr w:rsidR="00B50A84" w:rsidRPr="00B50A84" w14:paraId="615C0A9C" w14:textId="77777777" w:rsidTr="00E07605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5249C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Injection volume</w:t>
            </w:r>
          </w:p>
        </w:tc>
        <w:tc>
          <w:tcPr>
            <w:tcW w:w="6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A604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 xml:space="preserve">1.0 µL </w:t>
            </w:r>
          </w:p>
        </w:tc>
      </w:tr>
    </w:tbl>
    <w:p w14:paraId="230FF0D2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</w:p>
    <w:p w14:paraId="35965C37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  <w:t>MRM Transition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083"/>
        <w:gridCol w:w="1020"/>
        <w:gridCol w:w="936"/>
        <w:gridCol w:w="981"/>
        <w:gridCol w:w="981"/>
        <w:gridCol w:w="947"/>
      </w:tblGrid>
      <w:tr w:rsidR="00B50A84" w:rsidRPr="00B50A84" w14:paraId="34593D7A" w14:textId="77777777" w:rsidTr="00E07605"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C7F19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Compound ID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C91C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Mod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407A5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Q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621ED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Q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06AE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DP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1BF50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C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53E0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CXP</w:t>
            </w:r>
          </w:p>
        </w:tc>
      </w:tr>
      <w:tr w:rsidR="00B50A84" w:rsidRPr="00B50A84" w14:paraId="46A2C79F" w14:textId="77777777" w:rsidTr="00E07605"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4E3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durlobactam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1044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Negative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2CA9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276.1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293B8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96.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9A84E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-4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A5D20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-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759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-15</w:t>
            </w:r>
          </w:p>
        </w:tc>
      </w:tr>
      <w:tr w:rsidR="00B50A84" w:rsidRPr="00B50A84" w14:paraId="4EE81617" w14:textId="77777777" w:rsidTr="00E07605"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E737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sulbactam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1BA0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Negative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7794D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232.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5774F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39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EF79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-5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DA9F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-1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EF69F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-19</w:t>
            </w:r>
          </w:p>
        </w:tc>
      </w:tr>
      <w:tr w:rsidR="00B50A84" w:rsidRPr="00B50A84" w14:paraId="591BABF8" w14:textId="77777777" w:rsidTr="00E07605"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45283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imipenem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E437C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Positiv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FA1FF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300.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68516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41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C6179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5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45FE8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3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03845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20</w:t>
            </w:r>
          </w:p>
        </w:tc>
      </w:tr>
      <w:tr w:rsidR="00B50A84" w:rsidRPr="00B50A84" w14:paraId="39712461" w14:textId="77777777" w:rsidTr="00E07605"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14182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meropenem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C7B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Positiv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D30E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384.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A74FF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41.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73B5E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2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D7219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EE0C0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0</w:t>
            </w:r>
          </w:p>
        </w:tc>
      </w:tr>
      <w:tr w:rsidR="00B50A84" w:rsidRPr="00B50A84" w14:paraId="4F151117" w14:textId="77777777" w:rsidTr="00E07605"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8D762E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Carbutamide</w:t>
            </w:r>
            <w:proofErr w:type="spellEnd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 xml:space="preserve"> (I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1FB8D7E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A6FD8E4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270.0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1FE06C90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171.0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FB19099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-5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A0537F0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-2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153FE3DB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-10</w:t>
            </w:r>
          </w:p>
        </w:tc>
      </w:tr>
    </w:tbl>
    <w:p w14:paraId="763D7299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</w:p>
    <w:p w14:paraId="2BB9E2AB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59EBB8B2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2E625038" w14:textId="15397FE2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Supplement Information Table 3.  LC/MS/MS Assay Performance Summary</w:t>
      </w:r>
    </w:p>
    <w:p w14:paraId="0CAC38E8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5"/>
        <w:gridCol w:w="1083"/>
        <w:gridCol w:w="1016"/>
        <w:gridCol w:w="2016"/>
        <w:gridCol w:w="2155"/>
      </w:tblGrid>
      <w:tr w:rsidR="00B50A84" w:rsidRPr="00B50A84" w14:paraId="25773B5F" w14:textId="77777777" w:rsidTr="00E07605">
        <w:trPr>
          <w:trHeight w:val="314"/>
        </w:trPr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FD779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Compound ID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A29D3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LLOQ</w:t>
            </w:r>
          </w:p>
          <w:p w14:paraId="2EB380EF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(ng/mL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61F46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ULOQ</w:t>
            </w:r>
          </w:p>
          <w:p w14:paraId="63CAA116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(ng/mL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2AEF8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Standards</w:t>
            </w:r>
          </w:p>
          <w:p w14:paraId="694F4219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% recovery (SD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7A967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QC</w:t>
            </w:r>
          </w:p>
          <w:p w14:paraId="5B1A929B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 xml:space="preserve">% </w:t>
            </w: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recovery</w:t>
            </w:r>
            <w:proofErr w:type="spellEnd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 xml:space="preserve"> (SD)</w:t>
            </w:r>
          </w:p>
        </w:tc>
      </w:tr>
      <w:tr w:rsidR="00B50A84" w:rsidRPr="00B50A84" w14:paraId="6CDB69F9" w14:textId="77777777" w:rsidTr="00E07605">
        <w:trPr>
          <w:trHeight w:val="377"/>
        </w:trPr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D770A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proofErr w:type="spellStart"/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durlobactam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9811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2B16C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0000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D4FC8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99.3% (8.5%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A736F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95.3% (6.7%)</w:t>
            </w:r>
          </w:p>
        </w:tc>
      </w:tr>
      <w:tr w:rsidR="00B50A84" w:rsidRPr="00B50A84" w14:paraId="2BA4A1C8" w14:textId="77777777" w:rsidTr="00E07605"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D7104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sulbacta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6E29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FEE37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0000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28D37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98.2% (11.3%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08400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96.1% (6.3%)</w:t>
            </w:r>
          </w:p>
        </w:tc>
      </w:tr>
      <w:tr w:rsidR="00B50A84" w:rsidRPr="00B50A84" w14:paraId="5A15BDB4" w14:textId="77777777" w:rsidTr="00E07605"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F4ED2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imipene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FC4FA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479DF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0000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42BB0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00.0% (7.2%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CEA4F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94.6% (8.5%)</w:t>
            </w:r>
          </w:p>
        </w:tc>
      </w:tr>
      <w:tr w:rsidR="00B50A84" w:rsidRPr="00B50A84" w14:paraId="75C76EBC" w14:textId="77777777" w:rsidTr="00E07605"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B768A" w14:textId="77777777" w:rsidR="00B50A84" w:rsidRPr="00B50A84" w:rsidRDefault="00B50A84" w:rsidP="00B50A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none"/>
              </w:rPr>
              <w:t>meropenem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3EF0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E3683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10000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DF158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97.5% (6.8%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087D3" w14:textId="77777777" w:rsidR="00B50A84" w:rsidRPr="00B50A84" w:rsidRDefault="00B50A84" w:rsidP="00B50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</w:pPr>
            <w:r w:rsidRPr="00B50A8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fr-CA"/>
                <w14:ligatures w14:val="none"/>
              </w:rPr>
              <w:t>99.3% (7.4%)</w:t>
            </w:r>
          </w:p>
        </w:tc>
      </w:tr>
    </w:tbl>
    <w:p w14:paraId="7EF00E44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</w:pPr>
      <w:r w:rsidRPr="00B50A84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>LLOQ = lower limit of quantitation</w:t>
      </w:r>
    </w:p>
    <w:p w14:paraId="5A603D2A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</w:pPr>
      <w:r w:rsidRPr="00B50A84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>ULOQ = upper limit of quantitation</w:t>
      </w:r>
    </w:p>
    <w:p w14:paraId="391754D7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</w:pPr>
      <w:r w:rsidRPr="00B50A84">
        <w:rPr>
          <w:rFonts w:ascii="Times New Roman" w:eastAsia="Times New Roman" w:hAnsi="Times New Roman" w:cs="Times New Roman"/>
          <w:kern w:val="24"/>
          <w:sz w:val="20"/>
          <w:szCs w:val="20"/>
          <w14:ligatures w14:val="none"/>
        </w:rPr>
        <w:t>SD = standard deviation</w:t>
      </w:r>
    </w:p>
    <w:p w14:paraId="4F1E9B1D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</w:p>
    <w:p w14:paraId="05E4F6B9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bookmarkStart w:id="0" w:name="_Hlk149047817"/>
    </w:p>
    <w:p w14:paraId="2E9D3D99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7915D18D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211CBCB3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51428A75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5A76D9A6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3FBCE67F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4DD849A5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504AF777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64318DA9" w14:textId="7D8E1F12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 xml:space="preserve">Supplement Figure 1.  Observed vs. Predicted Sulbactam (A) and </w:t>
      </w:r>
      <w:proofErr w:type="spellStart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Durlobactam</w:t>
      </w:r>
      <w:proofErr w:type="spellEnd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 xml:space="preserve"> (B) Concentrations of in the HFIM Using PVDF (0.1 µm pore size) cartridges.</w:t>
      </w:r>
    </w:p>
    <w:p w14:paraId="5C147C56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18F2D752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(A)</w:t>
      </w:r>
    </w:p>
    <w:bookmarkEnd w:id="0"/>
    <w:p w14:paraId="373B23BB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72D68696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293B254A" wp14:editId="1E04B27E">
            <wp:extent cx="3649649" cy="3323646"/>
            <wp:effectExtent l="0" t="0" r="8255" b="10160"/>
            <wp:docPr id="104506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E827F20-5277-A1DD-2B90-045D67035E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AF6178A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3DF1C41A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(B)</w:t>
      </w:r>
    </w:p>
    <w:p w14:paraId="7EFCF168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</w:p>
    <w:p w14:paraId="48C62C6D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2078FEB7" wp14:editId="67E3CC40">
            <wp:extent cx="3924300" cy="3164620"/>
            <wp:effectExtent l="0" t="0" r="0" b="17145"/>
            <wp:docPr id="14577208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662E5E5-0295-20D5-9328-8018B92A53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5A31EFF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</w:p>
    <w:p w14:paraId="0DE90ED5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 xml:space="preserve">Supplement Figure 2.  Observed vs. Predicted Sulbactam (A) and </w:t>
      </w:r>
      <w:proofErr w:type="spellStart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Durlobactam</w:t>
      </w:r>
      <w:proofErr w:type="spellEnd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 xml:space="preserve"> (B) Concentrations in the One-Compartment Model.</w:t>
      </w:r>
    </w:p>
    <w:p w14:paraId="40EAADF6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06209322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(A)</w:t>
      </w:r>
    </w:p>
    <w:p w14:paraId="2AB92DE2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44F7D63E" wp14:editId="5ACC4A0B">
            <wp:extent cx="3562350" cy="2957885"/>
            <wp:effectExtent l="0" t="0" r="0" b="13970"/>
            <wp:docPr id="1931295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157A217-3B39-82BB-A8C4-4E6E10083B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D22093A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3DC8AC8B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56902C5B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(B)</w:t>
      </w:r>
    </w:p>
    <w:p w14:paraId="7402936B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028378F3" wp14:editId="1A140D5C">
            <wp:extent cx="4071068" cy="3331596"/>
            <wp:effectExtent l="0" t="0" r="5715" b="2540"/>
            <wp:docPr id="15246223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E3C899C-8851-B604-32EC-63D950D70E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1DE7373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6DFFB4C1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kern w:val="24"/>
          <w:sz w:val="24"/>
          <w:szCs w:val="24"/>
          <w14:ligatures w14:val="none"/>
        </w:rPr>
      </w:pPr>
    </w:p>
    <w:p w14:paraId="05C62FE0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lastRenderedPageBreak/>
        <w:t xml:space="preserve">Supplement Figure 3.  Predicted vs. Observed Simulated ELF Concentrations of Sulbactam (A), </w:t>
      </w:r>
      <w:proofErr w:type="spellStart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Durlobactam</w:t>
      </w:r>
      <w:proofErr w:type="spellEnd"/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 xml:space="preserve"> (B), Imipenem (C), and Meropenem (D) in HFIM (PVDF 0.1 um cartridges)</w:t>
      </w:r>
    </w:p>
    <w:p w14:paraId="1F275D3F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44310E8E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(A)</w:t>
      </w:r>
    </w:p>
    <w:p w14:paraId="2908412B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5429A0EE" wp14:editId="60D7F466">
            <wp:extent cx="4055165" cy="3108960"/>
            <wp:effectExtent l="0" t="0" r="2540" b="15240"/>
            <wp:docPr id="6057729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50131B0-4069-A5FF-CFFC-37E960C528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CB8D175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1948503F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(B)</w:t>
      </w:r>
    </w:p>
    <w:p w14:paraId="063B3318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5ED0F71F" wp14:editId="053A0CBC">
            <wp:extent cx="4492487" cy="3458818"/>
            <wp:effectExtent l="0" t="0" r="3810" b="8890"/>
            <wp:docPr id="13888375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69C157E-D45C-A1D3-867B-49889260C2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823C7A8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5880C0CE" w14:textId="77777777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7FAF4AC0" w14:textId="74ED8E80" w:rsid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lastRenderedPageBreak/>
        <w:t>(C)</w:t>
      </w:r>
    </w:p>
    <w:p w14:paraId="44293FC2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02D395F9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0F7E31E6" wp14:editId="4D17EC83">
            <wp:extent cx="4206240" cy="3267986"/>
            <wp:effectExtent l="0" t="0" r="3810" b="8890"/>
            <wp:docPr id="12723897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698E162-AD12-4FE2-9CD6-42023060EC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A2D2C6E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020E2992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  <w:t>(D)</w:t>
      </w:r>
    </w:p>
    <w:p w14:paraId="745D7395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  <w:r w:rsidRPr="00B50A84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5F8374B0" wp14:editId="75706C09">
            <wp:extent cx="4373217" cy="3466768"/>
            <wp:effectExtent l="0" t="0" r="8890" b="635"/>
            <wp:docPr id="78570599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ABA008-CB53-4D2E-94D3-605D81C3B6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0281CDC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5DE80600" w14:textId="77777777" w:rsidR="00B50A84" w:rsidRPr="00B50A84" w:rsidRDefault="00B50A84" w:rsidP="00B50A8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14:ligatures w14:val="none"/>
        </w:rPr>
      </w:pPr>
    </w:p>
    <w:p w14:paraId="5043E817" w14:textId="77777777" w:rsidR="00EB1B82" w:rsidRDefault="00EB1B82"/>
    <w:sectPr w:rsidR="00EB1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84"/>
    <w:rsid w:val="003F7695"/>
    <w:rsid w:val="00B50A84"/>
    <w:rsid w:val="00EB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0914F"/>
  <w15:chartTrackingRefBased/>
  <w15:docId w15:val="{AF86AE12-182A-4781-AE6A-98A7EC15C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A8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John.ODonnell\AppData\Local\Microsoft\Windows\INetCache\Content.Outlook\JCY9N7RW\PVDF_SulDur_ARC5081_PK_expected_vs_observed_plot_16Oct2023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1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2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3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4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5.xlsx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539488884359555"/>
          <c:y val="0.10319611607349295"/>
          <c:w val="0.84138105159037668"/>
          <c:h val="0.7763097393574465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2.2509178654720945E-2"/>
                  <c:y val="0.472648373498767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MetaData!$G$23:$G$82</c:f>
              <c:numCache>
                <c:formatCode>0.00</c:formatCode>
                <c:ptCount val="60"/>
                <c:pt idx="0">
                  <c:v>0</c:v>
                </c:pt>
                <c:pt idx="1">
                  <c:v>5.2007301999999997</c:v>
                </c:pt>
                <c:pt idx="2">
                  <c:v>8.7008565000000004</c:v>
                </c:pt>
                <c:pt idx="3">
                  <c:v>11.056464999999999</c:v>
                </c:pt>
                <c:pt idx="4">
                  <c:v>7.4410749999999997</c:v>
                </c:pt>
                <c:pt idx="5">
                  <c:v>3.3703457000000001</c:v>
                </c:pt>
                <c:pt idx="6">
                  <c:v>12.083848</c:v>
                </c:pt>
                <c:pt idx="7">
                  <c:v>3.6835233999999999</c:v>
                </c:pt>
                <c:pt idx="8">
                  <c:v>12.179315000000001</c:v>
                </c:pt>
                <c:pt idx="9">
                  <c:v>3.7153284000000002</c:v>
                </c:pt>
                <c:pt idx="10">
                  <c:v>0</c:v>
                </c:pt>
                <c:pt idx="11">
                  <c:v>5.2007301999999997</c:v>
                </c:pt>
                <c:pt idx="12">
                  <c:v>8.7008565000000004</c:v>
                </c:pt>
                <c:pt idx="13">
                  <c:v>11.056464999999999</c:v>
                </c:pt>
                <c:pt idx="14">
                  <c:v>7.4410749999999997</c:v>
                </c:pt>
                <c:pt idx="15">
                  <c:v>3.3703457000000001</c:v>
                </c:pt>
                <c:pt idx="16">
                  <c:v>12.083848</c:v>
                </c:pt>
                <c:pt idx="17">
                  <c:v>3.6835233999999999</c:v>
                </c:pt>
                <c:pt idx="18">
                  <c:v>12.179315000000001</c:v>
                </c:pt>
                <c:pt idx="19">
                  <c:v>3.7153284000000002</c:v>
                </c:pt>
                <c:pt idx="20">
                  <c:v>0</c:v>
                </c:pt>
                <c:pt idx="21">
                  <c:v>5.2007301999999997</c:v>
                </c:pt>
                <c:pt idx="22">
                  <c:v>8.7008565000000004</c:v>
                </c:pt>
                <c:pt idx="23">
                  <c:v>11.056464999999999</c:v>
                </c:pt>
                <c:pt idx="24">
                  <c:v>7.4410749999999997</c:v>
                </c:pt>
                <c:pt idx="25">
                  <c:v>3.3703457000000001</c:v>
                </c:pt>
                <c:pt idx="26">
                  <c:v>12.083848</c:v>
                </c:pt>
                <c:pt idx="27">
                  <c:v>3.6835233999999999</c:v>
                </c:pt>
                <c:pt idx="28">
                  <c:v>12.179315000000001</c:v>
                </c:pt>
                <c:pt idx="29">
                  <c:v>3.7153284000000002</c:v>
                </c:pt>
                <c:pt idx="30">
                  <c:v>0</c:v>
                </c:pt>
                <c:pt idx="31">
                  <c:v>5.2007301999999997</c:v>
                </c:pt>
                <c:pt idx="32">
                  <c:v>8.7008565000000004</c:v>
                </c:pt>
                <c:pt idx="33">
                  <c:v>11.056464999999999</c:v>
                </c:pt>
                <c:pt idx="34">
                  <c:v>7.4410749999999997</c:v>
                </c:pt>
                <c:pt idx="35">
                  <c:v>3.3703457000000001</c:v>
                </c:pt>
                <c:pt idx="36">
                  <c:v>12.083848</c:v>
                </c:pt>
                <c:pt idx="37">
                  <c:v>3.6835233999999999</c:v>
                </c:pt>
                <c:pt idx="38">
                  <c:v>12.179315000000001</c:v>
                </c:pt>
                <c:pt idx="39">
                  <c:v>3.7153284000000002</c:v>
                </c:pt>
                <c:pt idx="40">
                  <c:v>0</c:v>
                </c:pt>
                <c:pt idx="41">
                  <c:v>5.2007301999999997</c:v>
                </c:pt>
                <c:pt idx="42">
                  <c:v>8.7008565000000004</c:v>
                </c:pt>
                <c:pt idx="43">
                  <c:v>11.056464999999999</c:v>
                </c:pt>
                <c:pt idx="44">
                  <c:v>7.4410749999999997</c:v>
                </c:pt>
                <c:pt idx="45">
                  <c:v>3.3703457000000001</c:v>
                </c:pt>
                <c:pt idx="46">
                  <c:v>12.083848</c:v>
                </c:pt>
                <c:pt idx="47">
                  <c:v>3.6835233999999999</c:v>
                </c:pt>
                <c:pt idx="48">
                  <c:v>12.179315000000001</c:v>
                </c:pt>
                <c:pt idx="49">
                  <c:v>3.7153284000000002</c:v>
                </c:pt>
                <c:pt idx="50">
                  <c:v>0</c:v>
                </c:pt>
                <c:pt idx="51">
                  <c:v>5.2007301999999997</c:v>
                </c:pt>
                <c:pt idx="52">
                  <c:v>8.7008565000000004</c:v>
                </c:pt>
                <c:pt idx="53">
                  <c:v>11.056464999999999</c:v>
                </c:pt>
                <c:pt idx="54">
                  <c:v>7.4410749999999997</c:v>
                </c:pt>
                <c:pt idx="55">
                  <c:v>3.3703457000000001</c:v>
                </c:pt>
                <c:pt idx="56">
                  <c:v>12.083848</c:v>
                </c:pt>
                <c:pt idx="57">
                  <c:v>3.6835233999999999</c:v>
                </c:pt>
                <c:pt idx="58">
                  <c:v>12.179315000000001</c:v>
                </c:pt>
                <c:pt idx="59">
                  <c:v>3.7153284000000002</c:v>
                </c:pt>
              </c:numCache>
            </c:numRef>
          </c:xVal>
          <c:yVal>
            <c:numRef>
              <c:f>MetaData!$F$23:$F$82</c:f>
              <c:numCache>
                <c:formatCode>0.00</c:formatCode>
                <c:ptCount val="60"/>
                <c:pt idx="0">
                  <c:v>0</c:v>
                </c:pt>
                <c:pt idx="1">
                  <c:v>4.09</c:v>
                </c:pt>
                <c:pt idx="2">
                  <c:v>9.76</c:v>
                </c:pt>
                <c:pt idx="3">
                  <c:v>12.3</c:v>
                </c:pt>
                <c:pt idx="4">
                  <c:v>10.199999999999999</c:v>
                </c:pt>
                <c:pt idx="5">
                  <c:v>4.34</c:v>
                </c:pt>
                <c:pt idx="6">
                  <c:v>13.6</c:v>
                </c:pt>
                <c:pt idx="7">
                  <c:v>6.68</c:v>
                </c:pt>
                <c:pt idx="8">
                  <c:v>13.7</c:v>
                </c:pt>
                <c:pt idx="9">
                  <c:v>7</c:v>
                </c:pt>
                <c:pt idx="10">
                  <c:v>0</c:v>
                </c:pt>
                <c:pt idx="11">
                  <c:v>2.2400000000000002</c:v>
                </c:pt>
                <c:pt idx="12">
                  <c:v>5.53</c:v>
                </c:pt>
                <c:pt idx="13">
                  <c:v>13.5</c:v>
                </c:pt>
                <c:pt idx="14">
                  <c:v>7.58</c:v>
                </c:pt>
                <c:pt idx="15">
                  <c:v>4.62</c:v>
                </c:pt>
                <c:pt idx="16">
                  <c:v>11.2</c:v>
                </c:pt>
                <c:pt idx="17">
                  <c:v>6.18</c:v>
                </c:pt>
                <c:pt idx="18">
                  <c:v>12.9</c:v>
                </c:pt>
                <c:pt idx="19">
                  <c:v>7.48</c:v>
                </c:pt>
                <c:pt idx="20">
                  <c:v>0</c:v>
                </c:pt>
                <c:pt idx="21">
                  <c:v>4</c:v>
                </c:pt>
                <c:pt idx="22">
                  <c:v>9.01</c:v>
                </c:pt>
                <c:pt idx="23">
                  <c:v>11</c:v>
                </c:pt>
                <c:pt idx="24">
                  <c:v>9.92</c:v>
                </c:pt>
                <c:pt idx="25">
                  <c:v>4.3899999999999997</c:v>
                </c:pt>
                <c:pt idx="26">
                  <c:v>11.6</c:v>
                </c:pt>
                <c:pt idx="27">
                  <c:v>6.81</c:v>
                </c:pt>
                <c:pt idx="28">
                  <c:v>12.8</c:v>
                </c:pt>
                <c:pt idx="29">
                  <c:v>8</c:v>
                </c:pt>
                <c:pt idx="30">
                  <c:v>0</c:v>
                </c:pt>
                <c:pt idx="31">
                  <c:v>3.66</c:v>
                </c:pt>
                <c:pt idx="32">
                  <c:v>7.61</c:v>
                </c:pt>
                <c:pt idx="33">
                  <c:v>11.8</c:v>
                </c:pt>
                <c:pt idx="34">
                  <c:v>7.56</c:v>
                </c:pt>
                <c:pt idx="35">
                  <c:v>4</c:v>
                </c:pt>
                <c:pt idx="36">
                  <c:v>11.9</c:v>
                </c:pt>
                <c:pt idx="37">
                  <c:v>6</c:v>
                </c:pt>
                <c:pt idx="38">
                  <c:v>11.4</c:v>
                </c:pt>
                <c:pt idx="39">
                  <c:v>5.03</c:v>
                </c:pt>
                <c:pt idx="40">
                  <c:v>0</c:v>
                </c:pt>
                <c:pt idx="41">
                  <c:v>4.01</c:v>
                </c:pt>
                <c:pt idx="43">
                  <c:v>11.8</c:v>
                </c:pt>
                <c:pt idx="44">
                  <c:v>7.56</c:v>
                </c:pt>
                <c:pt idx="45">
                  <c:v>4.6500000000000004</c:v>
                </c:pt>
                <c:pt idx="46">
                  <c:v>11</c:v>
                </c:pt>
                <c:pt idx="47">
                  <c:v>5.77</c:v>
                </c:pt>
                <c:pt idx="48">
                  <c:v>12</c:v>
                </c:pt>
                <c:pt idx="49">
                  <c:v>3.57</c:v>
                </c:pt>
                <c:pt idx="50">
                  <c:v>0</c:v>
                </c:pt>
                <c:pt idx="51">
                  <c:v>4.8600000000000003</c:v>
                </c:pt>
                <c:pt idx="52">
                  <c:v>7.94</c:v>
                </c:pt>
                <c:pt idx="53">
                  <c:v>11.4</c:v>
                </c:pt>
                <c:pt idx="54">
                  <c:v>7.15</c:v>
                </c:pt>
                <c:pt idx="55">
                  <c:v>4.43</c:v>
                </c:pt>
                <c:pt idx="56">
                  <c:v>9.74</c:v>
                </c:pt>
                <c:pt idx="57">
                  <c:v>5.64</c:v>
                </c:pt>
                <c:pt idx="58">
                  <c:v>10.9</c:v>
                </c:pt>
                <c:pt idx="59">
                  <c:v>6.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582-4B24-AA56-65EE9C2CF83E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2540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MetaData!$G$23:$G$82</c:f>
              <c:numCache>
                <c:formatCode>0.00</c:formatCode>
                <c:ptCount val="60"/>
                <c:pt idx="0">
                  <c:v>0</c:v>
                </c:pt>
                <c:pt idx="1">
                  <c:v>5.2007301999999997</c:v>
                </c:pt>
                <c:pt idx="2">
                  <c:v>8.7008565000000004</c:v>
                </c:pt>
                <c:pt idx="3">
                  <c:v>11.056464999999999</c:v>
                </c:pt>
                <c:pt idx="4">
                  <c:v>7.4410749999999997</c:v>
                </c:pt>
                <c:pt idx="5">
                  <c:v>3.3703457000000001</c:v>
                </c:pt>
                <c:pt idx="6">
                  <c:v>12.083848</c:v>
                </c:pt>
                <c:pt idx="7">
                  <c:v>3.6835233999999999</c:v>
                </c:pt>
                <c:pt idx="8">
                  <c:v>12.179315000000001</c:v>
                </c:pt>
                <c:pt idx="9">
                  <c:v>3.7153284000000002</c:v>
                </c:pt>
                <c:pt idx="10">
                  <c:v>0</c:v>
                </c:pt>
                <c:pt idx="11">
                  <c:v>5.2007301999999997</c:v>
                </c:pt>
                <c:pt idx="12">
                  <c:v>8.7008565000000004</c:v>
                </c:pt>
                <c:pt idx="13">
                  <c:v>11.056464999999999</c:v>
                </c:pt>
                <c:pt idx="14">
                  <c:v>7.4410749999999997</c:v>
                </c:pt>
                <c:pt idx="15">
                  <c:v>3.3703457000000001</c:v>
                </c:pt>
                <c:pt idx="16">
                  <c:v>12.083848</c:v>
                </c:pt>
                <c:pt idx="17">
                  <c:v>3.6835233999999999</c:v>
                </c:pt>
                <c:pt idx="18">
                  <c:v>12.179315000000001</c:v>
                </c:pt>
                <c:pt idx="19">
                  <c:v>3.7153284000000002</c:v>
                </c:pt>
                <c:pt idx="20">
                  <c:v>0</c:v>
                </c:pt>
                <c:pt idx="21">
                  <c:v>5.2007301999999997</c:v>
                </c:pt>
                <c:pt idx="22">
                  <c:v>8.7008565000000004</c:v>
                </c:pt>
                <c:pt idx="23">
                  <c:v>11.056464999999999</c:v>
                </c:pt>
                <c:pt idx="24">
                  <c:v>7.4410749999999997</c:v>
                </c:pt>
                <c:pt idx="25">
                  <c:v>3.3703457000000001</c:v>
                </c:pt>
                <c:pt idx="26">
                  <c:v>12.083848</c:v>
                </c:pt>
                <c:pt idx="27">
                  <c:v>3.6835233999999999</c:v>
                </c:pt>
                <c:pt idx="28">
                  <c:v>12.179315000000001</c:v>
                </c:pt>
                <c:pt idx="29">
                  <c:v>3.7153284000000002</c:v>
                </c:pt>
                <c:pt idx="30">
                  <c:v>0</c:v>
                </c:pt>
                <c:pt idx="31">
                  <c:v>5.2007301999999997</c:v>
                </c:pt>
                <c:pt idx="32">
                  <c:v>8.7008565000000004</c:v>
                </c:pt>
                <c:pt idx="33">
                  <c:v>11.056464999999999</c:v>
                </c:pt>
                <c:pt idx="34">
                  <c:v>7.4410749999999997</c:v>
                </c:pt>
                <c:pt idx="35">
                  <c:v>3.3703457000000001</c:v>
                </c:pt>
                <c:pt idx="36">
                  <c:v>12.083848</c:v>
                </c:pt>
                <c:pt idx="37">
                  <c:v>3.6835233999999999</c:v>
                </c:pt>
                <c:pt idx="38">
                  <c:v>12.179315000000001</c:v>
                </c:pt>
                <c:pt idx="39">
                  <c:v>3.7153284000000002</c:v>
                </c:pt>
                <c:pt idx="40">
                  <c:v>0</c:v>
                </c:pt>
                <c:pt idx="41">
                  <c:v>5.2007301999999997</c:v>
                </c:pt>
                <c:pt idx="42">
                  <c:v>8.7008565000000004</c:v>
                </c:pt>
                <c:pt idx="43">
                  <c:v>11.056464999999999</c:v>
                </c:pt>
                <c:pt idx="44">
                  <c:v>7.4410749999999997</c:v>
                </c:pt>
                <c:pt idx="45">
                  <c:v>3.3703457000000001</c:v>
                </c:pt>
                <c:pt idx="46">
                  <c:v>12.083848</c:v>
                </c:pt>
                <c:pt idx="47">
                  <c:v>3.6835233999999999</c:v>
                </c:pt>
                <c:pt idx="48">
                  <c:v>12.179315000000001</c:v>
                </c:pt>
                <c:pt idx="49">
                  <c:v>3.7153284000000002</c:v>
                </c:pt>
                <c:pt idx="50">
                  <c:v>0</c:v>
                </c:pt>
                <c:pt idx="51">
                  <c:v>5.2007301999999997</c:v>
                </c:pt>
                <c:pt idx="52">
                  <c:v>8.7008565000000004</c:v>
                </c:pt>
                <c:pt idx="53">
                  <c:v>11.056464999999999</c:v>
                </c:pt>
                <c:pt idx="54">
                  <c:v>7.4410749999999997</c:v>
                </c:pt>
                <c:pt idx="55">
                  <c:v>3.3703457000000001</c:v>
                </c:pt>
                <c:pt idx="56">
                  <c:v>12.083848</c:v>
                </c:pt>
                <c:pt idx="57">
                  <c:v>3.6835233999999999</c:v>
                </c:pt>
                <c:pt idx="58">
                  <c:v>12.179315000000001</c:v>
                </c:pt>
                <c:pt idx="59">
                  <c:v>3.7153284000000002</c:v>
                </c:pt>
              </c:numCache>
            </c:numRef>
          </c:xVal>
          <c:yVal>
            <c:numRef>
              <c:f>MetaData!$G$23:$G$82</c:f>
              <c:numCache>
                <c:formatCode>0.00</c:formatCode>
                <c:ptCount val="60"/>
                <c:pt idx="0">
                  <c:v>0</c:v>
                </c:pt>
                <c:pt idx="1">
                  <c:v>5.2007301999999997</c:v>
                </c:pt>
                <c:pt idx="2">
                  <c:v>8.7008565000000004</c:v>
                </c:pt>
                <c:pt idx="3">
                  <c:v>11.056464999999999</c:v>
                </c:pt>
                <c:pt idx="4">
                  <c:v>7.4410749999999997</c:v>
                </c:pt>
                <c:pt idx="5">
                  <c:v>3.3703457000000001</c:v>
                </c:pt>
                <c:pt idx="6">
                  <c:v>12.083848</c:v>
                </c:pt>
                <c:pt idx="7">
                  <c:v>3.6835233999999999</c:v>
                </c:pt>
                <c:pt idx="8">
                  <c:v>12.179315000000001</c:v>
                </c:pt>
                <c:pt idx="9">
                  <c:v>3.7153284000000002</c:v>
                </c:pt>
                <c:pt idx="10">
                  <c:v>0</c:v>
                </c:pt>
                <c:pt idx="11">
                  <c:v>5.2007301999999997</c:v>
                </c:pt>
                <c:pt idx="12">
                  <c:v>8.7008565000000004</c:v>
                </c:pt>
                <c:pt idx="13">
                  <c:v>11.056464999999999</c:v>
                </c:pt>
                <c:pt idx="14">
                  <c:v>7.4410749999999997</c:v>
                </c:pt>
                <c:pt idx="15">
                  <c:v>3.3703457000000001</c:v>
                </c:pt>
                <c:pt idx="16">
                  <c:v>12.083848</c:v>
                </c:pt>
                <c:pt idx="17">
                  <c:v>3.6835233999999999</c:v>
                </c:pt>
                <c:pt idx="18">
                  <c:v>12.179315000000001</c:v>
                </c:pt>
                <c:pt idx="19">
                  <c:v>3.7153284000000002</c:v>
                </c:pt>
                <c:pt idx="20">
                  <c:v>0</c:v>
                </c:pt>
                <c:pt idx="21">
                  <c:v>5.2007301999999997</c:v>
                </c:pt>
                <c:pt idx="22">
                  <c:v>8.7008565000000004</c:v>
                </c:pt>
                <c:pt idx="23">
                  <c:v>11.056464999999999</c:v>
                </c:pt>
                <c:pt idx="24">
                  <c:v>7.4410749999999997</c:v>
                </c:pt>
                <c:pt idx="25">
                  <c:v>3.3703457000000001</c:v>
                </c:pt>
                <c:pt idx="26">
                  <c:v>12.083848</c:v>
                </c:pt>
                <c:pt idx="27">
                  <c:v>3.6835233999999999</c:v>
                </c:pt>
                <c:pt idx="28">
                  <c:v>12.179315000000001</c:v>
                </c:pt>
                <c:pt idx="29">
                  <c:v>3.7153284000000002</c:v>
                </c:pt>
                <c:pt idx="30">
                  <c:v>0</c:v>
                </c:pt>
                <c:pt idx="31">
                  <c:v>5.2007301999999997</c:v>
                </c:pt>
                <c:pt idx="32">
                  <c:v>8.7008565000000004</c:v>
                </c:pt>
                <c:pt idx="33">
                  <c:v>11.056464999999999</c:v>
                </c:pt>
                <c:pt idx="34">
                  <c:v>7.4410749999999997</c:v>
                </c:pt>
                <c:pt idx="35">
                  <c:v>3.3703457000000001</c:v>
                </c:pt>
                <c:pt idx="36">
                  <c:v>12.083848</c:v>
                </c:pt>
                <c:pt idx="37">
                  <c:v>3.6835233999999999</c:v>
                </c:pt>
                <c:pt idx="38">
                  <c:v>12.179315000000001</c:v>
                </c:pt>
                <c:pt idx="39">
                  <c:v>3.7153284000000002</c:v>
                </c:pt>
                <c:pt idx="40">
                  <c:v>0</c:v>
                </c:pt>
                <c:pt idx="41">
                  <c:v>5.2007301999999997</c:v>
                </c:pt>
                <c:pt idx="42">
                  <c:v>8.7008565000000004</c:v>
                </c:pt>
                <c:pt idx="43">
                  <c:v>11.056464999999999</c:v>
                </c:pt>
                <c:pt idx="44">
                  <c:v>7.4410749999999997</c:v>
                </c:pt>
                <c:pt idx="45">
                  <c:v>3.3703457000000001</c:v>
                </c:pt>
                <c:pt idx="46">
                  <c:v>12.083848</c:v>
                </c:pt>
                <c:pt idx="47">
                  <c:v>3.6835233999999999</c:v>
                </c:pt>
                <c:pt idx="48">
                  <c:v>12.179315000000001</c:v>
                </c:pt>
                <c:pt idx="49">
                  <c:v>3.7153284000000002</c:v>
                </c:pt>
                <c:pt idx="50">
                  <c:v>0</c:v>
                </c:pt>
                <c:pt idx="51">
                  <c:v>5.2007301999999997</c:v>
                </c:pt>
                <c:pt idx="52">
                  <c:v>8.7008565000000004</c:v>
                </c:pt>
                <c:pt idx="53">
                  <c:v>11.056464999999999</c:v>
                </c:pt>
                <c:pt idx="54">
                  <c:v>7.4410749999999997</c:v>
                </c:pt>
                <c:pt idx="55">
                  <c:v>3.3703457000000001</c:v>
                </c:pt>
                <c:pt idx="56">
                  <c:v>12.083848</c:v>
                </c:pt>
                <c:pt idx="57">
                  <c:v>3.6835233999999999</c:v>
                </c:pt>
                <c:pt idx="58">
                  <c:v>12.179315000000001</c:v>
                </c:pt>
                <c:pt idx="59">
                  <c:v>3.7153284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582-4B24-AA56-65EE9C2CF8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5005455"/>
        <c:axId val="2101910895"/>
      </c:scatterChart>
      <c:valAx>
        <c:axId val="6350054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Sul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1910895"/>
        <c:crosses val="autoZero"/>
        <c:crossBetween val="midCat"/>
      </c:valAx>
      <c:valAx>
        <c:axId val="21019108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Observed  Sul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50054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>
                <a:solidFill>
                  <a:srgbClr val="0070C0"/>
                </a:solidFill>
                <a:prstDash val="solid"/>
              </a:ln>
              <a:effectLst/>
            </c:spPr>
            <c:trendlineType val="linear"/>
            <c:forward val="2"/>
            <c:intercept val="0"/>
            <c:dispRSqr val="1"/>
            <c:dispEq val="1"/>
            <c:trendlineLbl>
              <c:layout>
                <c:manualLayout>
                  <c:x val="-4.4749393149537742E-2"/>
                  <c:y val="0.4026262045393532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MetaData!$G$83:$G$188</c:f>
              <c:numCache>
                <c:formatCode>0.00</c:formatCode>
                <c:ptCount val="106"/>
                <c:pt idx="0">
                  <c:v>0</c:v>
                </c:pt>
                <c:pt idx="1">
                  <c:v>0.87584941000000005</c:v>
                </c:pt>
                <c:pt idx="2">
                  <c:v>1.4640506</c:v>
                </c:pt>
                <c:pt idx="3">
                  <c:v>1.8590736000000001</c:v>
                </c:pt>
                <c:pt idx="4">
                  <c:v>1.2485128999999999</c:v>
                </c:pt>
                <c:pt idx="5">
                  <c:v>0.56310053000000004</c:v>
                </c:pt>
                <c:pt idx="6">
                  <c:v>0.17055925999999999</c:v>
                </c:pt>
                <c:pt idx="7">
                  <c:v>5.1661220000000001E-2</c:v>
                </c:pt>
                <c:pt idx="8">
                  <c:v>1.8747214000000001</c:v>
                </c:pt>
                <c:pt idx="9">
                  <c:v>5.2096053000000003E-2</c:v>
                </c:pt>
                <c:pt idx="10">
                  <c:v>0</c:v>
                </c:pt>
                <c:pt idx="11">
                  <c:v>1.8587583000000001</c:v>
                </c:pt>
                <c:pt idx="12">
                  <c:v>3.9500913</c:v>
                </c:pt>
                <c:pt idx="13">
                  <c:v>2.6570553000000001</c:v>
                </c:pt>
                <c:pt idx="14">
                  <c:v>1.2022298</c:v>
                </c:pt>
                <c:pt idx="15">
                  <c:v>0.11136488</c:v>
                </c:pt>
                <c:pt idx="16">
                  <c:v>3.9839856999999999</c:v>
                </c:pt>
                <c:pt idx="17">
                  <c:v>0.11232047000000001</c:v>
                </c:pt>
                <c:pt idx="18">
                  <c:v>0</c:v>
                </c:pt>
                <c:pt idx="19">
                  <c:v>4.3624077000000003</c:v>
                </c:pt>
                <c:pt idx="20">
                  <c:v>7.3007311000000001</c:v>
                </c:pt>
                <c:pt idx="21">
                  <c:v>9.2798549000000001</c:v>
                </c:pt>
                <c:pt idx="22">
                  <c:v>6.2504967000000002</c:v>
                </c:pt>
                <c:pt idx="23">
                  <c:v>2.8357060999999999</c:v>
                </c:pt>
                <c:pt idx="24">
                  <c:v>0.86652530000000005</c:v>
                </c:pt>
                <c:pt idx="25">
                  <c:v>0.26478982000000001</c:v>
                </c:pt>
                <c:pt idx="26">
                  <c:v>9.3607683999999995</c:v>
                </c:pt>
                <c:pt idx="27">
                  <c:v>0.26709859000000002</c:v>
                </c:pt>
                <c:pt idx="28">
                  <c:v>0</c:v>
                </c:pt>
                <c:pt idx="29">
                  <c:v>8.7415410999999992</c:v>
                </c:pt>
                <c:pt idx="30">
                  <c:v>14.624895</c:v>
                </c:pt>
                <c:pt idx="31">
                  <c:v>18.584591</c:v>
                </c:pt>
                <c:pt idx="32">
                  <c:v>12.50806</c:v>
                </c:pt>
                <c:pt idx="33">
                  <c:v>5.6658341999999999</c:v>
                </c:pt>
                <c:pt idx="34">
                  <c:v>1.7273276</c:v>
                </c:pt>
                <c:pt idx="35">
                  <c:v>0.52660571</c:v>
                </c:pt>
                <c:pt idx="36">
                  <c:v>18.745135999999999</c:v>
                </c:pt>
                <c:pt idx="37">
                  <c:v>0.53115484000000002</c:v>
                </c:pt>
                <c:pt idx="38">
                  <c:v>0</c:v>
                </c:pt>
                <c:pt idx="39">
                  <c:v>0.49210173000000001</c:v>
                </c:pt>
                <c:pt idx="40">
                  <c:v>0.82341695999999998</c:v>
                </c:pt>
                <c:pt idx="41">
                  <c:v>1.0464800999999999</c:v>
                </c:pt>
                <c:pt idx="42">
                  <c:v>0.70455920000000005</c:v>
                </c:pt>
                <c:pt idx="43">
                  <c:v>0.31936733</c:v>
                </c:pt>
                <c:pt idx="44">
                  <c:v>1.1439454</c:v>
                </c:pt>
                <c:pt idx="45">
                  <c:v>0.34911202000000002</c:v>
                </c:pt>
                <c:pt idx="46">
                  <c:v>1.1530229999999999</c:v>
                </c:pt>
                <c:pt idx="47">
                  <c:v>0.35214034</c:v>
                </c:pt>
                <c:pt idx="48">
                  <c:v>0</c:v>
                </c:pt>
                <c:pt idx="49">
                  <c:v>0.98602708999999999</c:v>
                </c:pt>
                <c:pt idx="50">
                  <c:v>1.6482460999999999</c:v>
                </c:pt>
                <c:pt idx="51">
                  <c:v>2.0929945000000001</c:v>
                </c:pt>
                <c:pt idx="52">
                  <c:v>1.4056618999999999</c:v>
                </c:pt>
                <c:pt idx="53">
                  <c:v>0.63402512</c:v>
                </c:pt>
                <c:pt idx="54">
                  <c:v>2.2850579999999998</c:v>
                </c:pt>
                <c:pt idx="55">
                  <c:v>0.69220638999999995</c:v>
                </c:pt>
                <c:pt idx="56">
                  <c:v>2.3026827000000001</c:v>
                </c:pt>
                <c:pt idx="57">
                  <c:v>0.69803532999999995</c:v>
                </c:pt>
                <c:pt idx="58">
                  <c:v>0</c:v>
                </c:pt>
                <c:pt idx="59">
                  <c:v>2.1825657000000001</c:v>
                </c:pt>
                <c:pt idx="60">
                  <c:v>3.6524966000000001</c:v>
                </c:pt>
                <c:pt idx="61">
                  <c:v>4.6424766999999996</c:v>
                </c:pt>
                <c:pt idx="62">
                  <c:v>3.1266503000000001</c:v>
                </c:pt>
                <c:pt idx="63">
                  <c:v>1.4182033000000001</c:v>
                </c:pt>
                <c:pt idx="64">
                  <c:v>5.0757154</c:v>
                </c:pt>
                <c:pt idx="65">
                  <c:v>1.5505507999999999</c:v>
                </c:pt>
                <c:pt idx="66">
                  <c:v>5.1161455</c:v>
                </c:pt>
                <c:pt idx="67">
                  <c:v>1.5640542</c:v>
                </c:pt>
                <c:pt idx="68">
                  <c:v>0</c:v>
                </c:pt>
                <c:pt idx="69">
                  <c:v>4.3707259000000001</c:v>
                </c:pt>
                <c:pt idx="70">
                  <c:v>7.3112640000000004</c:v>
                </c:pt>
                <c:pt idx="71">
                  <c:v>9.2895999000000007</c:v>
                </c:pt>
                <c:pt idx="72">
                  <c:v>6.2498594000000001</c:v>
                </c:pt>
                <c:pt idx="73">
                  <c:v>2.8288943</c:v>
                </c:pt>
                <c:pt idx="74">
                  <c:v>10.151063000000001</c:v>
                </c:pt>
                <c:pt idx="75">
                  <c:v>3.0912293000000002</c:v>
                </c:pt>
                <c:pt idx="76">
                  <c:v>10.23095</c:v>
                </c:pt>
                <c:pt idx="77">
                  <c:v>3.1178127</c:v>
                </c:pt>
                <c:pt idx="78">
                  <c:v>0</c:v>
                </c:pt>
                <c:pt idx="79">
                  <c:v>3.9191251</c:v>
                </c:pt>
                <c:pt idx="80">
                  <c:v>6.5975095000000001</c:v>
                </c:pt>
                <c:pt idx="81">
                  <c:v>8.4279544000000008</c:v>
                </c:pt>
                <c:pt idx="82">
                  <c:v>5.7597807000000003</c:v>
                </c:pt>
                <c:pt idx="83">
                  <c:v>2.6901313999999998</c:v>
                </c:pt>
                <c:pt idx="84">
                  <c:v>2.844994E-3</c:v>
                </c:pt>
                <c:pt idx="85">
                  <c:v>0</c:v>
                </c:pt>
                <c:pt idx="86">
                  <c:v>7.7415710000000004</c:v>
                </c:pt>
                <c:pt idx="87">
                  <c:v>13.061771999999999</c:v>
                </c:pt>
                <c:pt idx="88">
                  <c:v>16.717946999999999</c:v>
                </c:pt>
                <c:pt idx="89">
                  <c:v>11.488992</c:v>
                </c:pt>
                <c:pt idx="90">
                  <c:v>5.4260004999999998</c:v>
                </c:pt>
                <c:pt idx="91">
                  <c:v>6.3425084000000003E-3</c:v>
                </c:pt>
                <c:pt idx="92">
                  <c:v>0</c:v>
                </c:pt>
                <c:pt idx="93">
                  <c:v>15.811598999999999</c:v>
                </c:pt>
                <c:pt idx="94">
                  <c:v>26.573495999999999</c:v>
                </c:pt>
                <c:pt idx="95">
                  <c:v>33.898398</c:v>
                </c:pt>
                <c:pt idx="96">
                  <c:v>23.072368999999998</c:v>
                </c:pt>
                <c:pt idx="97">
                  <c:v>10.688535999999999</c:v>
                </c:pt>
                <c:pt idx="98">
                  <c:v>1.0503948000000001E-2</c:v>
                </c:pt>
                <c:pt idx="99">
                  <c:v>0</c:v>
                </c:pt>
                <c:pt idx="100">
                  <c:v>31.622368000000002</c:v>
                </c:pt>
                <c:pt idx="101">
                  <c:v>53.145206999999999</c:v>
                </c:pt>
                <c:pt idx="102">
                  <c:v>67.794096999999994</c:v>
                </c:pt>
                <c:pt idx="103">
                  <c:v>46.142066</c:v>
                </c:pt>
                <c:pt idx="104">
                  <c:v>21.375060999999999</c:v>
                </c:pt>
                <c:pt idx="105">
                  <c:v>2.0999078000000001E-2</c:v>
                </c:pt>
              </c:numCache>
            </c:numRef>
          </c:xVal>
          <c:yVal>
            <c:numRef>
              <c:f>MetaData!$F$83:$F$188</c:f>
              <c:numCache>
                <c:formatCode>0.00</c:formatCode>
                <c:ptCount val="106"/>
                <c:pt idx="0">
                  <c:v>0</c:v>
                </c:pt>
                <c:pt idx="1">
                  <c:v>1.27</c:v>
                </c:pt>
                <c:pt idx="2">
                  <c:v>2.4500000000000002</c:v>
                </c:pt>
                <c:pt idx="3">
                  <c:v>3.49</c:v>
                </c:pt>
                <c:pt idx="4">
                  <c:v>4.0999999999999996</c:v>
                </c:pt>
                <c:pt idx="5">
                  <c:v>0.746</c:v>
                </c:pt>
                <c:pt idx="6">
                  <c:v>0.316</c:v>
                </c:pt>
                <c:pt idx="7">
                  <c:v>0.246</c:v>
                </c:pt>
                <c:pt idx="8">
                  <c:v>2.57</c:v>
                </c:pt>
                <c:pt idx="9">
                  <c:v>0.19400000000000001</c:v>
                </c:pt>
                <c:pt idx="10">
                  <c:v>0</c:v>
                </c:pt>
                <c:pt idx="11">
                  <c:v>2.2999999999999998</c:v>
                </c:pt>
                <c:pt idx="12">
                  <c:v>5.01</c:v>
                </c:pt>
                <c:pt idx="13">
                  <c:v>2.17</c:v>
                </c:pt>
                <c:pt idx="14">
                  <c:v>0.80800000000000005</c:v>
                </c:pt>
                <c:pt idx="15">
                  <c:v>1.01</c:v>
                </c:pt>
                <c:pt idx="16">
                  <c:v>2.4</c:v>
                </c:pt>
                <c:pt idx="17">
                  <c:v>0.70899999999999996</c:v>
                </c:pt>
                <c:pt idx="18">
                  <c:v>0</c:v>
                </c:pt>
                <c:pt idx="19">
                  <c:v>4.49</c:v>
                </c:pt>
                <c:pt idx="20">
                  <c:v>10.5</c:v>
                </c:pt>
                <c:pt idx="21">
                  <c:v>12.4</c:v>
                </c:pt>
                <c:pt idx="22">
                  <c:v>10.199999999999999</c:v>
                </c:pt>
                <c:pt idx="23">
                  <c:v>4.0999999999999996</c:v>
                </c:pt>
                <c:pt idx="24">
                  <c:v>1.8</c:v>
                </c:pt>
                <c:pt idx="25">
                  <c:v>0.91300000000000003</c:v>
                </c:pt>
                <c:pt idx="26">
                  <c:v>11.5</c:v>
                </c:pt>
                <c:pt idx="27">
                  <c:v>0.80100000000000005</c:v>
                </c:pt>
                <c:pt idx="28">
                  <c:v>0</c:v>
                </c:pt>
                <c:pt idx="29">
                  <c:v>6.4</c:v>
                </c:pt>
                <c:pt idx="30">
                  <c:v>13.1</c:v>
                </c:pt>
                <c:pt idx="31">
                  <c:v>28.6</c:v>
                </c:pt>
                <c:pt idx="32">
                  <c:v>15.4</c:v>
                </c:pt>
                <c:pt idx="33">
                  <c:v>7.53</c:v>
                </c:pt>
                <c:pt idx="34">
                  <c:v>3.55</c:v>
                </c:pt>
                <c:pt idx="35">
                  <c:v>1.65</c:v>
                </c:pt>
                <c:pt idx="36">
                  <c:v>21.5</c:v>
                </c:pt>
                <c:pt idx="37">
                  <c:v>1.7</c:v>
                </c:pt>
                <c:pt idx="38">
                  <c:v>0</c:v>
                </c:pt>
                <c:pt idx="39">
                  <c:v>0.39100000000000001</c:v>
                </c:pt>
                <c:pt idx="40">
                  <c:v>0.81299999999999994</c:v>
                </c:pt>
                <c:pt idx="41">
                  <c:v>0.99</c:v>
                </c:pt>
                <c:pt idx="42">
                  <c:v>0.95</c:v>
                </c:pt>
                <c:pt idx="43">
                  <c:v>0.39400000000000002</c:v>
                </c:pt>
                <c:pt idx="44">
                  <c:v>1.1599999999999999</c:v>
                </c:pt>
                <c:pt idx="45">
                  <c:v>0.56399999999999995</c:v>
                </c:pt>
                <c:pt idx="46">
                  <c:v>1.08</c:v>
                </c:pt>
                <c:pt idx="47">
                  <c:v>0.60399999999999998</c:v>
                </c:pt>
                <c:pt idx="48">
                  <c:v>0</c:v>
                </c:pt>
                <c:pt idx="49">
                  <c:v>0.75</c:v>
                </c:pt>
                <c:pt idx="50">
                  <c:v>1.59</c:v>
                </c:pt>
                <c:pt idx="51">
                  <c:v>2.66</c:v>
                </c:pt>
                <c:pt idx="52">
                  <c:v>1.48</c:v>
                </c:pt>
                <c:pt idx="53">
                  <c:v>0.71699999999999997</c:v>
                </c:pt>
                <c:pt idx="54">
                  <c:v>2.34</c:v>
                </c:pt>
                <c:pt idx="55">
                  <c:v>1.01</c:v>
                </c:pt>
                <c:pt idx="56">
                  <c:v>2.23</c:v>
                </c:pt>
                <c:pt idx="57">
                  <c:v>0.85299999999999998</c:v>
                </c:pt>
                <c:pt idx="58">
                  <c:v>0</c:v>
                </c:pt>
                <c:pt idx="59">
                  <c:v>2.99</c:v>
                </c:pt>
                <c:pt idx="60">
                  <c:v>4.92</c:v>
                </c:pt>
                <c:pt idx="61">
                  <c:v>6.94</c:v>
                </c:pt>
                <c:pt idx="62" formatCode="General">
                  <c:v>4.8</c:v>
                </c:pt>
                <c:pt idx="63">
                  <c:v>2.77</c:v>
                </c:pt>
                <c:pt idx="64">
                  <c:v>7.11</c:v>
                </c:pt>
                <c:pt idx="65">
                  <c:v>3.59</c:v>
                </c:pt>
                <c:pt idx="66">
                  <c:v>1.91</c:v>
                </c:pt>
                <c:pt idx="67">
                  <c:v>0.73799999999999999</c:v>
                </c:pt>
                <c:pt idx="68">
                  <c:v>0</c:v>
                </c:pt>
                <c:pt idx="69">
                  <c:v>6.02</c:v>
                </c:pt>
                <c:pt idx="70">
                  <c:v>9.9600000000000009</c:v>
                </c:pt>
                <c:pt idx="71">
                  <c:v>13.5</c:v>
                </c:pt>
                <c:pt idx="72">
                  <c:v>8.99</c:v>
                </c:pt>
                <c:pt idx="73">
                  <c:v>4.59</c:v>
                </c:pt>
                <c:pt idx="74">
                  <c:v>12</c:v>
                </c:pt>
                <c:pt idx="75">
                  <c:v>6.67</c:v>
                </c:pt>
                <c:pt idx="76">
                  <c:v>13.2</c:v>
                </c:pt>
                <c:pt idx="77">
                  <c:v>5.7</c:v>
                </c:pt>
                <c:pt idx="78" formatCode="General">
                  <c:v>0</c:v>
                </c:pt>
                <c:pt idx="79" formatCode="General">
                  <c:v>4.03</c:v>
                </c:pt>
                <c:pt idx="80" formatCode="General">
                  <c:v>5.36</c:v>
                </c:pt>
                <c:pt idx="81" formatCode="General">
                  <c:v>7.44</c:v>
                </c:pt>
                <c:pt idx="82" formatCode="General">
                  <c:v>5.68</c:v>
                </c:pt>
                <c:pt idx="83" formatCode="General">
                  <c:v>2.59</c:v>
                </c:pt>
                <c:pt idx="84" formatCode="General">
                  <c:v>0</c:v>
                </c:pt>
                <c:pt idx="85" formatCode="General">
                  <c:v>0</c:v>
                </c:pt>
                <c:pt idx="86" formatCode="General">
                  <c:v>7.44</c:v>
                </c:pt>
                <c:pt idx="87" formatCode="General">
                  <c:v>10.8</c:v>
                </c:pt>
                <c:pt idx="88" formatCode="General">
                  <c:v>14.4</c:v>
                </c:pt>
                <c:pt idx="89" formatCode="General">
                  <c:v>9.77</c:v>
                </c:pt>
                <c:pt idx="90" formatCode="General">
                  <c:v>5.46</c:v>
                </c:pt>
                <c:pt idx="91" formatCode="General">
                  <c:v>0</c:v>
                </c:pt>
                <c:pt idx="92" formatCode="General">
                  <c:v>0</c:v>
                </c:pt>
                <c:pt idx="93" formatCode="General">
                  <c:v>16.100000000000001</c:v>
                </c:pt>
                <c:pt idx="94" formatCode="General">
                  <c:v>23.3</c:v>
                </c:pt>
                <c:pt idx="95" formatCode="General">
                  <c:v>35.799999999999997</c:v>
                </c:pt>
                <c:pt idx="96" formatCode="General">
                  <c:v>21.2</c:v>
                </c:pt>
                <c:pt idx="97" formatCode="General">
                  <c:v>10.6</c:v>
                </c:pt>
                <c:pt idx="98" formatCode="General">
                  <c:v>0</c:v>
                </c:pt>
                <c:pt idx="99" formatCode="General">
                  <c:v>0</c:v>
                </c:pt>
                <c:pt idx="100" formatCode="General">
                  <c:v>28.4</c:v>
                </c:pt>
                <c:pt idx="101" formatCode="General">
                  <c:v>40.5</c:v>
                </c:pt>
                <c:pt idx="102" formatCode="General">
                  <c:v>54.4</c:v>
                </c:pt>
                <c:pt idx="103" formatCode="General">
                  <c:v>46.2</c:v>
                </c:pt>
                <c:pt idx="104" formatCode="General">
                  <c:v>23.3</c:v>
                </c:pt>
                <c:pt idx="105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A4D-474D-B004-50E65BB63594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MetaData!$G$83:$G$188</c:f>
              <c:numCache>
                <c:formatCode>0.00</c:formatCode>
                <c:ptCount val="106"/>
                <c:pt idx="0">
                  <c:v>0</c:v>
                </c:pt>
                <c:pt idx="1">
                  <c:v>0.87584941000000005</c:v>
                </c:pt>
                <c:pt idx="2">
                  <c:v>1.4640506</c:v>
                </c:pt>
                <c:pt idx="3">
                  <c:v>1.8590736000000001</c:v>
                </c:pt>
                <c:pt idx="4">
                  <c:v>1.2485128999999999</c:v>
                </c:pt>
                <c:pt idx="5">
                  <c:v>0.56310053000000004</c:v>
                </c:pt>
                <c:pt idx="6">
                  <c:v>0.17055925999999999</c:v>
                </c:pt>
                <c:pt idx="7">
                  <c:v>5.1661220000000001E-2</c:v>
                </c:pt>
                <c:pt idx="8">
                  <c:v>1.8747214000000001</c:v>
                </c:pt>
                <c:pt idx="9">
                  <c:v>5.2096053000000003E-2</c:v>
                </c:pt>
                <c:pt idx="10">
                  <c:v>0</c:v>
                </c:pt>
                <c:pt idx="11">
                  <c:v>1.8587583000000001</c:v>
                </c:pt>
                <c:pt idx="12">
                  <c:v>3.9500913</c:v>
                </c:pt>
                <c:pt idx="13">
                  <c:v>2.6570553000000001</c:v>
                </c:pt>
                <c:pt idx="14">
                  <c:v>1.2022298</c:v>
                </c:pt>
                <c:pt idx="15">
                  <c:v>0.11136488</c:v>
                </c:pt>
                <c:pt idx="16">
                  <c:v>3.9839856999999999</c:v>
                </c:pt>
                <c:pt idx="17">
                  <c:v>0.11232047000000001</c:v>
                </c:pt>
                <c:pt idx="18">
                  <c:v>0</c:v>
                </c:pt>
                <c:pt idx="19">
                  <c:v>4.3624077000000003</c:v>
                </c:pt>
                <c:pt idx="20">
                  <c:v>7.3007311000000001</c:v>
                </c:pt>
                <c:pt idx="21">
                  <c:v>9.2798549000000001</c:v>
                </c:pt>
                <c:pt idx="22">
                  <c:v>6.2504967000000002</c:v>
                </c:pt>
                <c:pt idx="23">
                  <c:v>2.8357060999999999</c:v>
                </c:pt>
                <c:pt idx="24">
                  <c:v>0.86652530000000005</c:v>
                </c:pt>
                <c:pt idx="25">
                  <c:v>0.26478982000000001</c:v>
                </c:pt>
                <c:pt idx="26">
                  <c:v>9.3607683999999995</c:v>
                </c:pt>
                <c:pt idx="27">
                  <c:v>0.26709859000000002</c:v>
                </c:pt>
                <c:pt idx="28">
                  <c:v>0</c:v>
                </c:pt>
                <c:pt idx="29">
                  <c:v>8.7415410999999992</c:v>
                </c:pt>
                <c:pt idx="30">
                  <c:v>14.624895</c:v>
                </c:pt>
                <c:pt idx="31">
                  <c:v>18.584591</c:v>
                </c:pt>
                <c:pt idx="32">
                  <c:v>12.50806</c:v>
                </c:pt>
                <c:pt idx="33">
                  <c:v>5.6658341999999999</c:v>
                </c:pt>
                <c:pt idx="34">
                  <c:v>1.7273276</c:v>
                </c:pt>
                <c:pt idx="35">
                  <c:v>0.52660571</c:v>
                </c:pt>
                <c:pt idx="36">
                  <c:v>18.745135999999999</c:v>
                </c:pt>
                <c:pt idx="37">
                  <c:v>0.53115484000000002</c:v>
                </c:pt>
                <c:pt idx="38">
                  <c:v>0</c:v>
                </c:pt>
                <c:pt idx="39">
                  <c:v>0.49210173000000001</c:v>
                </c:pt>
                <c:pt idx="40">
                  <c:v>0.82341695999999998</c:v>
                </c:pt>
                <c:pt idx="41">
                  <c:v>1.0464800999999999</c:v>
                </c:pt>
                <c:pt idx="42">
                  <c:v>0.70455920000000005</c:v>
                </c:pt>
                <c:pt idx="43">
                  <c:v>0.31936733</c:v>
                </c:pt>
                <c:pt idx="44">
                  <c:v>1.1439454</c:v>
                </c:pt>
                <c:pt idx="45">
                  <c:v>0.34911202000000002</c:v>
                </c:pt>
                <c:pt idx="46">
                  <c:v>1.1530229999999999</c:v>
                </c:pt>
                <c:pt idx="47">
                  <c:v>0.35214034</c:v>
                </c:pt>
                <c:pt idx="48">
                  <c:v>0</c:v>
                </c:pt>
                <c:pt idx="49">
                  <c:v>0.98602708999999999</c:v>
                </c:pt>
                <c:pt idx="50">
                  <c:v>1.6482460999999999</c:v>
                </c:pt>
                <c:pt idx="51">
                  <c:v>2.0929945000000001</c:v>
                </c:pt>
                <c:pt idx="52">
                  <c:v>1.4056618999999999</c:v>
                </c:pt>
                <c:pt idx="53">
                  <c:v>0.63402512</c:v>
                </c:pt>
                <c:pt idx="54">
                  <c:v>2.2850579999999998</c:v>
                </c:pt>
                <c:pt idx="55">
                  <c:v>0.69220638999999995</c:v>
                </c:pt>
                <c:pt idx="56">
                  <c:v>2.3026827000000001</c:v>
                </c:pt>
                <c:pt idx="57">
                  <c:v>0.69803532999999995</c:v>
                </c:pt>
                <c:pt idx="58">
                  <c:v>0</c:v>
                </c:pt>
                <c:pt idx="59">
                  <c:v>2.1825657000000001</c:v>
                </c:pt>
                <c:pt idx="60">
                  <c:v>3.6524966000000001</c:v>
                </c:pt>
                <c:pt idx="61">
                  <c:v>4.6424766999999996</c:v>
                </c:pt>
                <c:pt idx="62">
                  <c:v>3.1266503000000001</c:v>
                </c:pt>
                <c:pt idx="63">
                  <c:v>1.4182033000000001</c:v>
                </c:pt>
                <c:pt idx="64">
                  <c:v>5.0757154</c:v>
                </c:pt>
                <c:pt idx="65">
                  <c:v>1.5505507999999999</c:v>
                </c:pt>
                <c:pt idx="66">
                  <c:v>5.1161455</c:v>
                </c:pt>
                <c:pt idx="67">
                  <c:v>1.5640542</c:v>
                </c:pt>
                <c:pt idx="68">
                  <c:v>0</c:v>
                </c:pt>
                <c:pt idx="69">
                  <c:v>4.3707259000000001</c:v>
                </c:pt>
                <c:pt idx="70">
                  <c:v>7.3112640000000004</c:v>
                </c:pt>
                <c:pt idx="71">
                  <c:v>9.2895999000000007</c:v>
                </c:pt>
                <c:pt idx="72">
                  <c:v>6.2498594000000001</c:v>
                </c:pt>
                <c:pt idx="73">
                  <c:v>2.8288943</c:v>
                </c:pt>
                <c:pt idx="74">
                  <c:v>10.151063000000001</c:v>
                </c:pt>
                <c:pt idx="75">
                  <c:v>3.0912293000000002</c:v>
                </c:pt>
                <c:pt idx="76">
                  <c:v>10.23095</c:v>
                </c:pt>
                <c:pt idx="77">
                  <c:v>3.1178127</c:v>
                </c:pt>
                <c:pt idx="78">
                  <c:v>0</c:v>
                </c:pt>
                <c:pt idx="79">
                  <c:v>3.9191251</c:v>
                </c:pt>
                <c:pt idx="80">
                  <c:v>6.5975095000000001</c:v>
                </c:pt>
                <c:pt idx="81">
                  <c:v>8.4279544000000008</c:v>
                </c:pt>
                <c:pt idx="82">
                  <c:v>5.7597807000000003</c:v>
                </c:pt>
                <c:pt idx="83">
                  <c:v>2.6901313999999998</c:v>
                </c:pt>
                <c:pt idx="84">
                  <c:v>2.844994E-3</c:v>
                </c:pt>
                <c:pt idx="85">
                  <c:v>0</c:v>
                </c:pt>
                <c:pt idx="86">
                  <c:v>7.7415710000000004</c:v>
                </c:pt>
                <c:pt idx="87">
                  <c:v>13.061771999999999</c:v>
                </c:pt>
                <c:pt idx="88">
                  <c:v>16.717946999999999</c:v>
                </c:pt>
                <c:pt idx="89">
                  <c:v>11.488992</c:v>
                </c:pt>
                <c:pt idx="90">
                  <c:v>5.4260004999999998</c:v>
                </c:pt>
                <c:pt idx="91">
                  <c:v>6.3425084000000003E-3</c:v>
                </c:pt>
                <c:pt idx="92">
                  <c:v>0</c:v>
                </c:pt>
                <c:pt idx="93">
                  <c:v>15.811598999999999</c:v>
                </c:pt>
                <c:pt idx="94">
                  <c:v>26.573495999999999</c:v>
                </c:pt>
                <c:pt idx="95">
                  <c:v>33.898398</c:v>
                </c:pt>
                <c:pt idx="96">
                  <c:v>23.072368999999998</c:v>
                </c:pt>
                <c:pt idx="97">
                  <c:v>10.688535999999999</c:v>
                </c:pt>
                <c:pt idx="98">
                  <c:v>1.0503948000000001E-2</c:v>
                </c:pt>
                <c:pt idx="99">
                  <c:v>0</c:v>
                </c:pt>
                <c:pt idx="100">
                  <c:v>31.622368000000002</c:v>
                </c:pt>
                <c:pt idx="101">
                  <c:v>53.145206999999999</c:v>
                </c:pt>
                <c:pt idx="102">
                  <c:v>67.794096999999994</c:v>
                </c:pt>
                <c:pt idx="103">
                  <c:v>46.142066</c:v>
                </c:pt>
                <c:pt idx="104">
                  <c:v>21.375060999999999</c:v>
                </c:pt>
                <c:pt idx="105">
                  <c:v>2.0999078000000001E-2</c:v>
                </c:pt>
              </c:numCache>
            </c:numRef>
          </c:xVal>
          <c:yVal>
            <c:numRef>
              <c:f>MetaData!$Q$83:$Q$188</c:f>
              <c:numCache>
                <c:formatCode>0.00</c:formatCode>
                <c:ptCount val="106"/>
                <c:pt idx="0">
                  <c:v>0</c:v>
                </c:pt>
                <c:pt idx="1">
                  <c:v>0.87584941000000005</c:v>
                </c:pt>
                <c:pt idx="2">
                  <c:v>1.4640506</c:v>
                </c:pt>
                <c:pt idx="3">
                  <c:v>1.8590736000000001</c:v>
                </c:pt>
                <c:pt idx="4">
                  <c:v>1.2485128999999999</c:v>
                </c:pt>
                <c:pt idx="5">
                  <c:v>0.56310053000000004</c:v>
                </c:pt>
                <c:pt idx="6">
                  <c:v>0.17055925999999999</c:v>
                </c:pt>
                <c:pt idx="7">
                  <c:v>5.1661220000000001E-2</c:v>
                </c:pt>
                <c:pt idx="8">
                  <c:v>1.8747214000000001</c:v>
                </c:pt>
                <c:pt idx="9">
                  <c:v>5.2096053000000003E-2</c:v>
                </c:pt>
                <c:pt idx="10">
                  <c:v>0</c:v>
                </c:pt>
                <c:pt idx="11">
                  <c:v>1.8587583000000001</c:v>
                </c:pt>
                <c:pt idx="12">
                  <c:v>3.9500913</c:v>
                </c:pt>
                <c:pt idx="13">
                  <c:v>2.6570553000000001</c:v>
                </c:pt>
                <c:pt idx="14">
                  <c:v>1.2022298</c:v>
                </c:pt>
                <c:pt idx="15">
                  <c:v>0.11136488</c:v>
                </c:pt>
                <c:pt idx="16">
                  <c:v>3.9839856999999999</c:v>
                </c:pt>
                <c:pt idx="17">
                  <c:v>0.11232047000000001</c:v>
                </c:pt>
                <c:pt idx="18">
                  <c:v>0</c:v>
                </c:pt>
                <c:pt idx="19">
                  <c:v>4.3624077000000003</c:v>
                </c:pt>
                <c:pt idx="20">
                  <c:v>7.3007311000000001</c:v>
                </c:pt>
                <c:pt idx="21">
                  <c:v>9.2798549000000001</c:v>
                </c:pt>
                <c:pt idx="22">
                  <c:v>6.2504967000000002</c:v>
                </c:pt>
                <c:pt idx="23">
                  <c:v>2.8357060999999999</c:v>
                </c:pt>
                <c:pt idx="24">
                  <c:v>0.86652530000000005</c:v>
                </c:pt>
                <c:pt idx="25">
                  <c:v>0.26478982000000001</c:v>
                </c:pt>
                <c:pt idx="26">
                  <c:v>9.3607683999999995</c:v>
                </c:pt>
                <c:pt idx="27">
                  <c:v>0.26709859000000002</c:v>
                </c:pt>
                <c:pt idx="28">
                  <c:v>0</c:v>
                </c:pt>
                <c:pt idx="29">
                  <c:v>8.7415410999999992</c:v>
                </c:pt>
                <c:pt idx="30">
                  <c:v>14.624895</c:v>
                </c:pt>
                <c:pt idx="31">
                  <c:v>18.584591</c:v>
                </c:pt>
                <c:pt idx="32">
                  <c:v>12.50806</c:v>
                </c:pt>
                <c:pt idx="33">
                  <c:v>5.6658341999999999</c:v>
                </c:pt>
                <c:pt idx="34">
                  <c:v>1.7273276</c:v>
                </c:pt>
                <c:pt idx="35">
                  <c:v>0.52660571</c:v>
                </c:pt>
                <c:pt idx="36">
                  <c:v>18.745135999999999</c:v>
                </c:pt>
                <c:pt idx="37">
                  <c:v>0.53115484000000002</c:v>
                </c:pt>
                <c:pt idx="38">
                  <c:v>0</c:v>
                </c:pt>
                <c:pt idx="39">
                  <c:v>0.49210173000000001</c:v>
                </c:pt>
                <c:pt idx="40">
                  <c:v>0.82341695999999998</c:v>
                </c:pt>
                <c:pt idx="41">
                  <c:v>1.0464800999999999</c:v>
                </c:pt>
                <c:pt idx="42">
                  <c:v>0.70455920000000005</c:v>
                </c:pt>
                <c:pt idx="43">
                  <c:v>0.31936733</c:v>
                </c:pt>
                <c:pt idx="44">
                  <c:v>1.1439454</c:v>
                </c:pt>
                <c:pt idx="45">
                  <c:v>0.34911202000000002</c:v>
                </c:pt>
                <c:pt idx="46">
                  <c:v>1.1530229999999999</c:v>
                </c:pt>
                <c:pt idx="47">
                  <c:v>0.35214034</c:v>
                </c:pt>
                <c:pt idx="48">
                  <c:v>0</c:v>
                </c:pt>
                <c:pt idx="49">
                  <c:v>0.98602708999999999</c:v>
                </c:pt>
                <c:pt idx="50">
                  <c:v>1.6482460999999999</c:v>
                </c:pt>
                <c:pt idx="51">
                  <c:v>2.0929945000000001</c:v>
                </c:pt>
                <c:pt idx="52">
                  <c:v>1.4056618999999999</c:v>
                </c:pt>
                <c:pt idx="53">
                  <c:v>0.63402512</c:v>
                </c:pt>
                <c:pt idx="54">
                  <c:v>2.2850579999999998</c:v>
                </c:pt>
                <c:pt idx="55">
                  <c:v>0.69220638999999995</c:v>
                </c:pt>
                <c:pt idx="56">
                  <c:v>2.3026827000000001</c:v>
                </c:pt>
                <c:pt idx="57">
                  <c:v>0.69803532999999995</c:v>
                </c:pt>
                <c:pt idx="58">
                  <c:v>0</c:v>
                </c:pt>
                <c:pt idx="59">
                  <c:v>2.1825657000000001</c:v>
                </c:pt>
                <c:pt idx="60">
                  <c:v>3.6524966000000001</c:v>
                </c:pt>
                <c:pt idx="61">
                  <c:v>4.6424766999999996</c:v>
                </c:pt>
                <c:pt idx="62">
                  <c:v>3.1266503000000001</c:v>
                </c:pt>
                <c:pt idx="63">
                  <c:v>1.4182033000000001</c:v>
                </c:pt>
                <c:pt idx="64">
                  <c:v>5.0757154</c:v>
                </c:pt>
                <c:pt idx="65">
                  <c:v>1.5505507999999999</c:v>
                </c:pt>
                <c:pt idx="66">
                  <c:v>5.1161455</c:v>
                </c:pt>
                <c:pt idx="67">
                  <c:v>1.5640542</c:v>
                </c:pt>
                <c:pt idx="68">
                  <c:v>0</c:v>
                </c:pt>
                <c:pt idx="69">
                  <c:v>4.3707259000000001</c:v>
                </c:pt>
                <c:pt idx="70">
                  <c:v>7.3112640000000004</c:v>
                </c:pt>
                <c:pt idx="71">
                  <c:v>9.2895999000000007</c:v>
                </c:pt>
                <c:pt idx="72">
                  <c:v>6.2498594000000001</c:v>
                </c:pt>
                <c:pt idx="73">
                  <c:v>2.8288943</c:v>
                </c:pt>
                <c:pt idx="74">
                  <c:v>10.151063000000001</c:v>
                </c:pt>
                <c:pt idx="75">
                  <c:v>3.0912293000000002</c:v>
                </c:pt>
                <c:pt idx="76">
                  <c:v>10.23095</c:v>
                </c:pt>
                <c:pt idx="77">
                  <c:v>3.1178127</c:v>
                </c:pt>
                <c:pt idx="78">
                  <c:v>0</c:v>
                </c:pt>
                <c:pt idx="79">
                  <c:v>3.9191251</c:v>
                </c:pt>
                <c:pt idx="80">
                  <c:v>6.5975095000000001</c:v>
                </c:pt>
                <c:pt idx="81">
                  <c:v>8.4279544000000008</c:v>
                </c:pt>
                <c:pt idx="82">
                  <c:v>5.7597807000000003</c:v>
                </c:pt>
                <c:pt idx="83">
                  <c:v>2.6901313999999998</c:v>
                </c:pt>
                <c:pt idx="84">
                  <c:v>2.844994E-3</c:v>
                </c:pt>
                <c:pt idx="85">
                  <c:v>0</c:v>
                </c:pt>
                <c:pt idx="86">
                  <c:v>7.7415710000000004</c:v>
                </c:pt>
                <c:pt idx="87">
                  <c:v>13.061771999999999</c:v>
                </c:pt>
                <c:pt idx="88">
                  <c:v>16.717946999999999</c:v>
                </c:pt>
                <c:pt idx="89">
                  <c:v>11.488992</c:v>
                </c:pt>
                <c:pt idx="90">
                  <c:v>5.4260004999999998</c:v>
                </c:pt>
                <c:pt idx="91">
                  <c:v>6.3425084000000003E-3</c:v>
                </c:pt>
                <c:pt idx="92">
                  <c:v>0</c:v>
                </c:pt>
                <c:pt idx="93">
                  <c:v>15.811598999999999</c:v>
                </c:pt>
                <c:pt idx="94">
                  <c:v>26.573495999999999</c:v>
                </c:pt>
                <c:pt idx="95">
                  <c:v>33.898398</c:v>
                </c:pt>
                <c:pt idx="96">
                  <c:v>23.072368999999998</c:v>
                </c:pt>
                <c:pt idx="97">
                  <c:v>10.688535999999999</c:v>
                </c:pt>
                <c:pt idx="98">
                  <c:v>1.0503948000000001E-2</c:v>
                </c:pt>
                <c:pt idx="99">
                  <c:v>0</c:v>
                </c:pt>
                <c:pt idx="100">
                  <c:v>31.622368000000002</c:v>
                </c:pt>
                <c:pt idx="101">
                  <c:v>53.145206999999999</c:v>
                </c:pt>
                <c:pt idx="102">
                  <c:v>67.794096999999994</c:v>
                </c:pt>
                <c:pt idx="103">
                  <c:v>46.142066</c:v>
                </c:pt>
                <c:pt idx="104">
                  <c:v>21.375060999999999</c:v>
                </c:pt>
                <c:pt idx="105">
                  <c:v>2.09990780000000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A4D-474D-B004-50E65BB635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4375199"/>
        <c:axId val="1963318031"/>
      </c:scatterChart>
      <c:valAx>
        <c:axId val="5643751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Predicted Durlobactam Concentration (µg/m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3318031"/>
        <c:crosses val="autoZero"/>
        <c:crossBetween val="midCat"/>
      </c:valAx>
      <c:valAx>
        <c:axId val="1963318031"/>
        <c:scaling>
          <c:orientation val="minMax"/>
          <c:max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bserved Durlo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3751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bserve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2.6319398014674881E-3"/>
                  <c:y val="0.3871855704720982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66</c:f>
              <c:numCache>
                <c:formatCode>General</c:formatCode>
                <c:ptCount val="65"/>
                <c:pt idx="0">
                  <c:v>0</c:v>
                </c:pt>
                <c:pt idx="1">
                  <c:v>17.545999999999999</c:v>
                </c:pt>
                <c:pt idx="2">
                  <c:v>27.393999999999998</c:v>
                </c:pt>
                <c:pt idx="3">
                  <c:v>18.638000000000002</c:v>
                </c:pt>
                <c:pt idx="4">
                  <c:v>12.680999999999999</c:v>
                </c:pt>
                <c:pt idx="5">
                  <c:v>20.648</c:v>
                </c:pt>
                <c:pt idx="6">
                  <c:v>27.393999999999998</c:v>
                </c:pt>
                <c:pt idx="7">
                  <c:v>12.680999999999999</c:v>
                </c:pt>
                <c:pt idx="8">
                  <c:v>12.680999999999999</c:v>
                </c:pt>
                <c:pt idx="9">
                  <c:v>17.545999999999999</c:v>
                </c:pt>
                <c:pt idx="10">
                  <c:v>27.393999999999998</c:v>
                </c:pt>
                <c:pt idx="11">
                  <c:v>18.638000000000002</c:v>
                </c:pt>
                <c:pt idx="12">
                  <c:v>12.680999999999999</c:v>
                </c:pt>
                <c:pt idx="13">
                  <c:v>20.648</c:v>
                </c:pt>
                <c:pt idx="14">
                  <c:v>27.393999999999998</c:v>
                </c:pt>
                <c:pt idx="15">
                  <c:v>12.680999999999999</c:v>
                </c:pt>
                <c:pt idx="16">
                  <c:v>12.680999999999999</c:v>
                </c:pt>
                <c:pt idx="17">
                  <c:v>17.545999999999999</c:v>
                </c:pt>
                <c:pt idx="18">
                  <c:v>27.393999999999998</c:v>
                </c:pt>
                <c:pt idx="19">
                  <c:v>18.638000000000002</c:v>
                </c:pt>
                <c:pt idx="20">
                  <c:v>12.680999999999999</c:v>
                </c:pt>
                <c:pt idx="21">
                  <c:v>20.648</c:v>
                </c:pt>
                <c:pt idx="22">
                  <c:v>27.393999999999998</c:v>
                </c:pt>
                <c:pt idx="23">
                  <c:v>12.680999999999999</c:v>
                </c:pt>
                <c:pt idx="24">
                  <c:v>12.680999999999999</c:v>
                </c:pt>
                <c:pt idx="25">
                  <c:v>17.545999999999999</c:v>
                </c:pt>
                <c:pt idx="26">
                  <c:v>27.393999999999998</c:v>
                </c:pt>
                <c:pt idx="27">
                  <c:v>18.638000000000002</c:v>
                </c:pt>
                <c:pt idx="28">
                  <c:v>12.680999999999999</c:v>
                </c:pt>
                <c:pt idx="29">
                  <c:v>20.648</c:v>
                </c:pt>
                <c:pt idx="30">
                  <c:v>27.393999999999998</c:v>
                </c:pt>
                <c:pt idx="31">
                  <c:v>12.680999999999999</c:v>
                </c:pt>
                <c:pt idx="32">
                  <c:v>12.680999999999999</c:v>
                </c:pt>
                <c:pt idx="33">
                  <c:v>17.545999999999999</c:v>
                </c:pt>
                <c:pt idx="34">
                  <c:v>27.393999999999998</c:v>
                </c:pt>
                <c:pt idx="35">
                  <c:v>18.638000000000002</c:v>
                </c:pt>
                <c:pt idx="36">
                  <c:v>12.680999999999999</c:v>
                </c:pt>
                <c:pt idx="37">
                  <c:v>20.648</c:v>
                </c:pt>
                <c:pt idx="38">
                  <c:v>27.393999999999998</c:v>
                </c:pt>
                <c:pt idx="39">
                  <c:v>12.680999999999999</c:v>
                </c:pt>
                <c:pt idx="40">
                  <c:v>12.680999999999999</c:v>
                </c:pt>
                <c:pt idx="41">
                  <c:v>17.545999999999999</c:v>
                </c:pt>
                <c:pt idx="42">
                  <c:v>27.393999999999998</c:v>
                </c:pt>
                <c:pt idx="43">
                  <c:v>18.638000000000002</c:v>
                </c:pt>
                <c:pt idx="44">
                  <c:v>12.680999999999999</c:v>
                </c:pt>
                <c:pt idx="45">
                  <c:v>20.648</c:v>
                </c:pt>
                <c:pt idx="46">
                  <c:v>27.393999999999998</c:v>
                </c:pt>
                <c:pt idx="47">
                  <c:v>12.680999999999999</c:v>
                </c:pt>
                <c:pt idx="48">
                  <c:v>12.680999999999999</c:v>
                </c:pt>
                <c:pt idx="49">
                  <c:v>8.8071000000000002</c:v>
                </c:pt>
                <c:pt idx="50">
                  <c:v>13.75</c:v>
                </c:pt>
                <c:pt idx="51">
                  <c:v>9.3550000000000004</c:v>
                </c:pt>
                <c:pt idx="52">
                  <c:v>6.3650000000000002</c:v>
                </c:pt>
                <c:pt idx="53">
                  <c:v>10.363</c:v>
                </c:pt>
                <c:pt idx="54">
                  <c:v>13.749000000000001</c:v>
                </c:pt>
                <c:pt idx="55">
                  <c:v>6.3650000000000002</c:v>
                </c:pt>
                <c:pt idx="56">
                  <c:v>6.3650000000000002</c:v>
                </c:pt>
                <c:pt idx="57">
                  <c:v>17.545999999999999</c:v>
                </c:pt>
                <c:pt idx="58">
                  <c:v>27.393999999999998</c:v>
                </c:pt>
                <c:pt idx="59">
                  <c:v>18.638000000000002</c:v>
                </c:pt>
                <c:pt idx="60">
                  <c:v>12.680999999999999</c:v>
                </c:pt>
                <c:pt idx="61">
                  <c:v>20.648</c:v>
                </c:pt>
                <c:pt idx="62">
                  <c:v>27.393999999999998</c:v>
                </c:pt>
                <c:pt idx="63">
                  <c:v>12.680999999999999</c:v>
                </c:pt>
                <c:pt idx="64">
                  <c:v>12.680999999999999</c:v>
                </c:pt>
              </c:numCache>
            </c:numRef>
          </c:xVal>
          <c:yVal>
            <c:numRef>
              <c:f>Sheet1!$B$2:$B$66</c:f>
              <c:numCache>
                <c:formatCode>General</c:formatCode>
                <c:ptCount val="65"/>
                <c:pt idx="0">
                  <c:v>0</c:v>
                </c:pt>
                <c:pt idx="1">
                  <c:v>15.8</c:v>
                </c:pt>
                <c:pt idx="2">
                  <c:v>30</c:v>
                </c:pt>
                <c:pt idx="3">
                  <c:v>22.1</c:v>
                </c:pt>
                <c:pt idx="4">
                  <c:v>9.27</c:v>
                </c:pt>
                <c:pt idx="5">
                  <c:v>13.1</c:v>
                </c:pt>
                <c:pt idx="6">
                  <c:v>16.399999999999999</c:v>
                </c:pt>
                <c:pt idx="7">
                  <c:v>15.8</c:v>
                </c:pt>
                <c:pt idx="8">
                  <c:v>12.2</c:v>
                </c:pt>
                <c:pt idx="9">
                  <c:v>16.100000000000001</c:v>
                </c:pt>
                <c:pt idx="10">
                  <c:v>24.1</c:v>
                </c:pt>
                <c:pt idx="11">
                  <c:v>22.5</c:v>
                </c:pt>
                <c:pt idx="12">
                  <c:v>11</c:v>
                </c:pt>
                <c:pt idx="13">
                  <c:v>11.8</c:v>
                </c:pt>
                <c:pt idx="14">
                  <c:v>21.8</c:v>
                </c:pt>
                <c:pt idx="15">
                  <c:v>12.4</c:v>
                </c:pt>
                <c:pt idx="16">
                  <c:v>14.2</c:v>
                </c:pt>
                <c:pt idx="17">
                  <c:v>13.6</c:v>
                </c:pt>
                <c:pt idx="18">
                  <c:v>28.7</c:v>
                </c:pt>
                <c:pt idx="19">
                  <c:v>19</c:v>
                </c:pt>
                <c:pt idx="20">
                  <c:v>10.8</c:v>
                </c:pt>
                <c:pt idx="21">
                  <c:v>13.6</c:v>
                </c:pt>
                <c:pt idx="22">
                  <c:v>16.2</c:v>
                </c:pt>
                <c:pt idx="23">
                  <c:v>14</c:v>
                </c:pt>
                <c:pt idx="24">
                  <c:v>9.43</c:v>
                </c:pt>
                <c:pt idx="25">
                  <c:v>18</c:v>
                </c:pt>
                <c:pt idx="26">
                  <c:v>29.6</c:v>
                </c:pt>
                <c:pt idx="27">
                  <c:v>21.4</c:v>
                </c:pt>
                <c:pt idx="28">
                  <c:v>13.3</c:v>
                </c:pt>
                <c:pt idx="29">
                  <c:v>17.8</c:v>
                </c:pt>
                <c:pt idx="30">
                  <c:v>19.899999999999999</c:v>
                </c:pt>
                <c:pt idx="31">
                  <c:v>9.5299999999999994</c:v>
                </c:pt>
                <c:pt idx="32">
                  <c:v>10.8</c:v>
                </c:pt>
                <c:pt idx="33">
                  <c:v>17.399999999999999</c:v>
                </c:pt>
                <c:pt idx="34">
                  <c:v>26.3</c:v>
                </c:pt>
                <c:pt idx="35">
                  <c:v>19.5</c:v>
                </c:pt>
                <c:pt idx="36">
                  <c:v>13.5</c:v>
                </c:pt>
                <c:pt idx="37">
                  <c:v>12.8</c:v>
                </c:pt>
                <c:pt idx="38">
                  <c:v>24.6</c:v>
                </c:pt>
                <c:pt idx="39">
                  <c:v>11.7</c:v>
                </c:pt>
                <c:pt idx="40">
                  <c:v>9.59</c:v>
                </c:pt>
                <c:pt idx="41">
                  <c:v>15.8</c:v>
                </c:pt>
                <c:pt idx="42">
                  <c:v>31.1</c:v>
                </c:pt>
                <c:pt idx="43">
                  <c:v>19.3</c:v>
                </c:pt>
                <c:pt idx="44">
                  <c:v>14.8</c:v>
                </c:pt>
                <c:pt idx="45">
                  <c:v>17.5</c:v>
                </c:pt>
                <c:pt idx="46">
                  <c:v>21.2</c:v>
                </c:pt>
                <c:pt idx="47">
                  <c:v>18.899999999999999</c:v>
                </c:pt>
                <c:pt idx="48">
                  <c:v>14.1</c:v>
                </c:pt>
                <c:pt idx="49">
                  <c:v>10.6</c:v>
                </c:pt>
                <c:pt idx="50">
                  <c:v>19.8</c:v>
                </c:pt>
                <c:pt idx="51">
                  <c:v>10.199999999999999</c:v>
                </c:pt>
                <c:pt idx="52">
                  <c:v>7.42</c:v>
                </c:pt>
                <c:pt idx="53">
                  <c:v>8.58</c:v>
                </c:pt>
                <c:pt idx="54">
                  <c:v>13.4</c:v>
                </c:pt>
                <c:pt idx="55">
                  <c:v>12.4</c:v>
                </c:pt>
                <c:pt idx="56">
                  <c:v>6.87</c:v>
                </c:pt>
                <c:pt idx="57">
                  <c:v>13.6</c:v>
                </c:pt>
                <c:pt idx="58">
                  <c:v>23.5</c:v>
                </c:pt>
                <c:pt idx="59">
                  <c:v>21.1</c:v>
                </c:pt>
                <c:pt idx="60">
                  <c:v>12.1</c:v>
                </c:pt>
                <c:pt idx="61">
                  <c:v>16.2</c:v>
                </c:pt>
                <c:pt idx="62">
                  <c:v>23.8</c:v>
                </c:pt>
                <c:pt idx="63">
                  <c:v>13</c:v>
                </c:pt>
                <c:pt idx="64">
                  <c:v>12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39B-40EC-A22C-C038FEF20308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2540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66</c:f>
              <c:numCache>
                <c:formatCode>General</c:formatCode>
                <c:ptCount val="65"/>
                <c:pt idx="0">
                  <c:v>0</c:v>
                </c:pt>
                <c:pt idx="1">
                  <c:v>17.545999999999999</c:v>
                </c:pt>
                <c:pt idx="2">
                  <c:v>27.393999999999998</c:v>
                </c:pt>
                <c:pt idx="3">
                  <c:v>18.638000000000002</c:v>
                </c:pt>
                <c:pt idx="4">
                  <c:v>12.680999999999999</c:v>
                </c:pt>
                <c:pt idx="5">
                  <c:v>20.648</c:v>
                </c:pt>
                <c:pt idx="6">
                  <c:v>27.393999999999998</c:v>
                </c:pt>
                <c:pt idx="7">
                  <c:v>12.680999999999999</c:v>
                </c:pt>
                <c:pt idx="8">
                  <c:v>12.680999999999999</c:v>
                </c:pt>
                <c:pt idx="9">
                  <c:v>17.545999999999999</c:v>
                </c:pt>
                <c:pt idx="10">
                  <c:v>27.393999999999998</c:v>
                </c:pt>
                <c:pt idx="11">
                  <c:v>18.638000000000002</c:v>
                </c:pt>
                <c:pt idx="12">
                  <c:v>12.680999999999999</c:v>
                </c:pt>
                <c:pt idx="13">
                  <c:v>20.648</c:v>
                </c:pt>
                <c:pt idx="14">
                  <c:v>27.393999999999998</c:v>
                </c:pt>
                <c:pt idx="15">
                  <c:v>12.680999999999999</c:v>
                </c:pt>
                <c:pt idx="16">
                  <c:v>12.680999999999999</c:v>
                </c:pt>
                <c:pt idx="17">
                  <c:v>17.545999999999999</c:v>
                </c:pt>
                <c:pt idx="18">
                  <c:v>27.393999999999998</c:v>
                </c:pt>
                <c:pt idx="19">
                  <c:v>18.638000000000002</c:v>
                </c:pt>
                <c:pt idx="20">
                  <c:v>12.680999999999999</c:v>
                </c:pt>
                <c:pt idx="21">
                  <c:v>20.648</c:v>
                </c:pt>
                <c:pt idx="22">
                  <c:v>27.393999999999998</c:v>
                </c:pt>
                <c:pt idx="23">
                  <c:v>12.680999999999999</c:v>
                </c:pt>
                <c:pt idx="24">
                  <c:v>12.680999999999999</c:v>
                </c:pt>
                <c:pt idx="25">
                  <c:v>17.545999999999999</c:v>
                </c:pt>
                <c:pt idx="26">
                  <c:v>27.393999999999998</c:v>
                </c:pt>
                <c:pt idx="27">
                  <c:v>18.638000000000002</c:v>
                </c:pt>
                <c:pt idx="28">
                  <c:v>12.680999999999999</c:v>
                </c:pt>
                <c:pt idx="29">
                  <c:v>20.648</c:v>
                </c:pt>
                <c:pt idx="30">
                  <c:v>27.393999999999998</c:v>
                </c:pt>
                <c:pt idx="31">
                  <c:v>12.680999999999999</c:v>
                </c:pt>
                <c:pt idx="32">
                  <c:v>12.680999999999999</c:v>
                </c:pt>
                <c:pt idx="33">
                  <c:v>17.545999999999999</c:v>
                </c:pt>
                <c:pt idx="34">
                  <c:v>27.393999999999998</c:v>
                </c:pt>
                <c:pt idx="35">
                  <c:v>18.638000000000002</c:v>
                </c:pt>
                <c:pt idx="36">
                  <c:v>12.680999999999999</c:v>
                </c:pt>
                <c:pt idx="37">
                  <c:v>20.648</c:v>
                </c:pt>
                <c:pt idx="38">
                  <c:v>27.393999999999998</c:v>
                </c:pt>
                <c:pt idx="39">
                  <c:v>12.680999999999999</c:v>
                </c:pt>
                <c:pt idx="40">
                  <c:v>12.680999999999999</c:v>
                </c:pt>
                <c:pt idx="41">
                  <c:v>17.545999999999999</c:v>
                </c:pt>
                <c:pt idx="42">
                  <c:v>27.393999999999998</c:v>
                </c:pt>
                <c:pt idx="43">
                  <c:v>18.638000000000002</c:v>
                </c:pt>
                <c:pt idx="44">
                  <c:v>12.680999999999999</c:v>
                </c:pt>
                <c:pt idx="45">
                  <c:v>20.648</c:v>
                </c:pt>
                <c:pt idx="46">
                  <c:v>27.393999999999998</c:v>
                </c:pt>
                <c:pt idx="47">
                  <c:v>12.680999999999999</c:v>
                </c:pt>
                <c:pt idx="48">
                  <c:v>12.680999999999999</c:v>
                </c:pt>
                <c:pt idx="49">
                  <c:v>8.8071000000000002</c:v>
                </c:pt>
                <c:pt idx="50">
                  <c:v>13.75</c:v>
                </c:pt>
                <c:pt idx="51">
                  <c:v>9.3550000000000004</c:v>
                </c:pt>
                <c:pt idx="52">
                  <c:v>6.3650000000000002</c:v>
                </c:pt>
                <c:pt idx="53">
                  <c:v>10.363</c:v>
                </c:pt>
                <c:pt idx="54">
                  <c:v>13.749000000000001</c:v>
                </c:pt>
                <c:pt idx="55">
                  <c:v>6.3650000000000002</c:v>
                </c:pt>
                <c:pt idx="56">
                  <c:v>6.3650000000000002</c:v>
                </c:pt>
                <c:pt idx="57">
                  <c:v>17.545999999999999</c:v>
                </c:pt>
                <c:pt idx="58">
                  <c:v>27.393999999999998</c:v>
                </c:pt>
                <c:pt idx="59">
                  <c:v>18.638000000000002</c:v>
                </c:pt>
                <c:pt idx="60">
                  <c:v>12.680999999999999</c:v>
                </c:pt>
                <c:pt idx="61">
                  <c:v>20.648</c:v>
                </c:pt>
                <c:pt idx="62">
                  <c:v>27.393999999999998</c:v>
                </c:pt>
                <c:pt idx="63">
                  <c:v>12.680999999999999</c:v>
                </c:pt>
                <c:pt idx="64">
                  <c:v>12.680999999999999</c:v>
                </c:pt>
              </c:numCache>
            </c:numRef>
          </c:xVal>
          <c:yVal>
            <c:numRef>
              <c:f>Sheet1!$A$2:$A$66</c:f>
              <c:numCache>
                <c:formatCode>General</c:formatCode>
                <c:ptCount val="65"/>
                <c:pt idx="0">
                  <c:v>0</c:v>
                </c:pt>
                <c:pt idx="1">
                  <c:v>17.545999999999999</c:v>
                </c:pt>
                <c:pt idx="2">
                  <c:v>27.393999999999998</c:v>
                </c:pt>
                <c:pt idx="3">
                  <c:v>18.638000000000002</c:v>
                </c:pt>
                <c:pt idx="4">
                  <c:v>12.680999999999999</c:v>
                </c:pt>
                <c:pt idx="5">
                  <c:v>20.648</c:v>
                </c:pt>
                <c:pt idx="6">
                  <c:v>27.393999999999998</c:v>
                </c:pt>
                <c:pt idx="7">
                  <c:v>12.680999999999999</c:v>
                </c:pt>
                <c:pt idx="8">
                  <c:v>12.680999999999999</c:v>
                </c:pt>
                <c:pt idx="9">
                  <c:v>17.545999999999999</c:v>
                </c:pt>
                <c:pt idx="10">
                  <c:v>27.393999999999998</c:v>
                </c:pt>
                <c:pt idx="11">
                  <c:v>18.638000000000002</c:v>
                </c:pt>
                <c:pt idx="12">
                  <c:v>12.680999999999999</c:v>
                </c:pt>
                <c:pt idx="13">
                  <c:v>20.648</c:v>
                </c:pt>
                <c:pt idx="14">
                  <c:v>27.393999999999998</c:v>
                </c:pt>
                <c:pt idx="15">
                  <c:v>12.680999999999999</c:v>
                </c:pt>
                <c:pt idx="16">
                  <c:v>12.680999999999999</c:v>
                </c:pt>
                <c:pt idx="17">
                  <c:v>17.545999999999999</c:v>
                </c:pt>
                <c:pt idx="18">
                  <c:v>27.393999999999998</c:v>
                </c:pt>
                <c:pt idx="19">
                  <c:v>18.638000000000002</c:v>
                </c:pt>
                <c:pt idx="20">
                  <c:v>12.680999999999999</c:v>
                </c:pt>
                <c:pt idx="21">
                  <c:v>20.648</c:v>
                </c:pt>
                <c:pt idx="22">
                  <c:v>27.393999999999998</c:v>
                </c:pt>
                <c:pt idx="23">
                  <c:v>12.680999999999999</c:v>
                </c:pt>
                <c:pt idx="24">
                  <c:v>12.680999999999999</c:v>
                </c:pt>
                <c:pt idx="25">
                  <c:v>17.545999999999999</c:v>
                </c:pt>
                <c:pt idx="26">
                  <c:v>27.393999999999998</c:v>
                </c:pt>
                <c:pt idx="27">
                  <c:v>18.638000000000002</c:v>
                </c:pt>
                <c:pt idx="28">
                  <c:v>12.680999999999999</c:v>
                </c:pt>
                <c:pt idx="29">
                  <c:v>20.648</c:v>
                </c:pt>
                <c:pt idx="30">
                  <c:v>27.393999999999998</c:v>
                </c:pt>
                <c:pt idx="31">
                  <c:v>12.680999999999999</c:v>
                </c:pt>
                <c:pt idx="32">
                  <c:v>12.680999999999999</c:v>
                </c:pt>
                <c:pt idx="33">
                  <c:v>17.545999999999999</c:v>
                </c:pt>
                <c:pt idx="34">
                  <c:v>27.393999999999998</c:v>
                </c:pt>
                <c:pt idx="35">
                  <c:v>18.638000000000002</c:v>
                </c:pt>
                <c:pt idx="36">
                  <c:v>12.680999999999999</c:v>
                </c:pt>
                <c:pt idx="37">
                  <c:v>20.648</c:v>
                </c:pt>
                <c:pt idx="38">
                  <c:v>27.393999999999998</c:v>
                </c:pt>
                <c:pt idx="39">
                  <c:v>12.680999999999999</c:v>
                </c:pt>
                <c:pt idx="40">
                  <c:v>12.680999999999999</c:v>
                </c:pt>
                <c:pt idx="41">
                  <c:v>17.545999999999999</c:v>
                </c:pt>
                <c:pt idx="42">
                  <c:v>27.393999999999998</c:v>
                </c:pt>
                <c:pt idx="43">
                  <c:v>18.638000000000002</c:v>
                </c:pt>
                <c:pt idx="44">
                  <c:v>12.680999999999999</c:v>
                </c:pt>
                <c:pt idx="45">
                  <c:v>20.648</c:v>
                </c:pt>
                <c:pt idx="46">
                  <c:v>27.393999999999998</c:v>
                </c:pt>
                <c:pt idx="47">
                  <c:v>12.680999999999999</c:v>
                </c:pt>
                <c:pt idx="48">
                  <c:v>12.680999999999999</c:v>
                </c:pt>
                <c:pt idx="49">
                  <c:v>8.8071000000000002</c:v>
                </c:pt>
                <c:pt idx="50">
                  <c:v>13.75</c:v>
                </c:pt>
                <c:pt idx="51">
                  <c:v>9.3550000000000004</c:v>
                </c:pt>
                <c:pt idx="52">
                  <c:v>6.3650000000000002</c:v>
                </c:pt>
                <c:pt idx="53">
                  <c:v>10.363</c:v>
                </c:pt>
                <c:pt idx="54">
                  <c:v>13.749000000000001</c:v>
                </c:pt>
                <c:pt idx="55">
                  <c:v>6.3650000000000002</c:v>
                </c:pt>
                <c:pt idx="56">
                  <c:v>6.3650000000000002</c:v>
                </c:pt>
                <c:pt idx="57">
                  <c:v>17.545999999999999</c:v>
                </c:pt>
                <c:pt idx="58">
                  <c:v>27.393999999999998</c:v>
                </c:pt>
                <c:pt idx="59">
                  <c:v>18.638000000000002</c:v>
                </c:pt>
                <c:pt idx="60">
                  <c:v>12.680999999999999</c:v>
                </c:pt>
                <c:pt idx="61">
                  <c:v>20.648</c:v>
                </c:pt>
                <c:pt idx="62">
                  <c:v>27.393999999999998</c:v>
                </c:pt>
                <c:pt idx="63">
                  <c:v>12.680999999999999</c:v>
                </c:pt>
                <c:pt idx="64">
                  <c:v>12.680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39B-40EC-A22C-C038FEF203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2225599"/>
        <c:axId val="219144943"/>
      </c:scatterChart>
      <c:valAx>
        <c:axId val="8222255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Sul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144943"/>
        <c:crosses val="autoZero"/>
        <c:crossBetween val="midCat"/>
      </c:valAx>
      <c:valAx>
        <c:axId val="2191449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Observed Sul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22255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bserve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1.369457912708163E-2"/>
                  <c:y val="0.2669289960802143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57</c:f>
              <c:numCache>
                <c:formatCode>General</c:formatCode>
                <c:ptCount val="56"/>
                <c:pt idx="0">
                  <c:v>23.981000000000002</c:v>
                </c:pt>
                <c:pt idx="1">
                  <c:v>37.44</c:v>
                </c:pt>
                <c:pt idx="2">
                  <c:v>25.474</c:v>
                </c:pt>
                <c:pt idx="3">
                  <c:v>17.332000000000001</c:v>
                </c:pt>
                <c:pt idx="4">
                  <c:v>28.22</c:v>
                </c:pt>
                <c:pt idx="5">
                  <c:v>37.44</c:v>
                </c:pt>
                <c:pt idx="6">
                  <c:v>17.332000000000001</c:v>
                </c:pt>
                <c:pt idx="7">
                  <c:v>17.332000000000001</c:v>
                </c:pt>
                <c:pt idx="8">
                  <c:v>0.749</c:v>
                </c:pt>
                <c:pt idx="9">
                  <c:v>1.169</c:v>
                </c:pt>
                <c:pt idx="10">
                  <c:v>0.79600000000000004</c:v>
                </c:pt>
                <c:pt idx="11">
                  <c:v>0.54100000000000004</c:v>
                </c:pt>
                <c:pt idx="12">
                  <c:v>0.88100000000000001</c:v>
                </c:pt>
                <c:pt idx="13">
                  <c:v>1.169</c:v>
                </c:pt>
                <c:pt idx="14">
                  <c:v>0.54100000000000004</c:v>
                </c:pt>
                <c:pt idx="15">
                  <c:v>0.54100000000000004</c:v>
                </c:pt>
                <c:pt idx="16">
                  <c:v>1.498</c:v>
                </c:pt>
                <c:pt idx="17">
                  <c:v>2.34</c:v>
                </c:pt>
                <c:pt idx="18">
                  <c:v>1.5920000000000001</c:v>
                </c:pt>
                <c:pt idx="19">
                  <c:v>1.0820000000000001</c:v>
                </c:pt>
                <c:pt idx="20">
                  <c:v>1.762</c:v>
                </c:pt>
                <c:pt idx="21">
                  <c:v>2.34</c:v>
                </c:pt>
                <c:pt idx="22">
                  <c:v>1.0820000000000001</c:v>
                </c:pt>
                <c:pt idx="23">
                  <c:v>1.0820000000000001</c:v>
                </c:pt>
                <c:pt idx="24">
                  <c:v>2.9969999999999999</c:v>
                </c:pt>
                <c:pt idx="25">
                  <c:v>4.68</c:v>
                </c:pt>
                <c:pt idx="26">
                  <c:v>3.1840000000000002</c:v>
                </c:pt>
                <c:pt idx="27">
                  <c:v>2.1659999999999999</c:v>
                </c:pt>
                <c:pt idx="28">
                  <c:v>3.5270000000000001</c:v>
                </c:pt>
                <c:pt idx="29">
                  <c:v>4.68</c:v>
                </c:pt>
                <c:pt idx="30">
                  <c:v>2.1659999999999999</c:v>
                </c:pt>
                <c:pt idx="31">
                  <c:v>2.1659999999999999</c:v>
                </c:pt>
                <c:pt idx="32">
                  <c:v>5.9939999999999998</c:v>
                </c:pt>
                <c:pt idx="33">
                  <c:v>9.36</c:v>
                </c:pt>
                <c:pt idx="34">
                  <c:v>6.3680000000000003</c:v>
                </c:pt>
                <c:pt idx="35">
                  <c:v>4.3319999999999999</c:v>
                </c:pt>
                <c:pt idx="36">
                  <c:v>7.0540000000000003</c:v>
                </c:pt>
                <c:pt idx="37">
                  <c:v>9.36</c:v>
                </c:pt>
                <c:pt idx="38">
                  <c:v>4.3319999999999999</c:v>
                </c:pt>
                <c:pt idx="39">
                  <c:v>4.3319999999999999</c:v>
                </c:pt>
                <c:pt idx="40">
                  <c:v>11.988</c:v>
                </c:pt>
                <c:pt idx="41">
                  <c:v>18.72</c:v>
                </c:pt>
                <c:pt idx="42">
                  <c:v>12.736000000000001</c:v>
                </c:pt>
                <c:pt idx="43">
                  <c:v>8.6660000000000004</c:v>
                </c:pt>
                <c:pt idx="44">
                  <c:v>14.108000000000001</c:v>
                </c:pt>
                <c:pt idx="45">
                  <c:v>18.72</c:v>
                </c:pt>
                <c:pt idx="46">
                  <c:v>8.6660000000000004</c:v>
                </c:pt>
                <c:pt idx="47">
                  <c:v>8.6660000000000004</c:v>
                </c:pt>
                <c:pt idx="48">
                  <c:v>23.981000000000002</c:v>
                </c:pt>
                <c:pt idx="49">
                  <c:v>37.44</c:v>
                </c:pt>
                <c:pt idx="50">
                  <c:v>25.474</c:v>
                </c:pt>
                <c:pt idx="51">
                  <c:v>17.332000000000001</c:v>
                </c:pt>
                <c:pt idx="52">
                  <c:v>28.22</c:v>
                </c:pt>
                <c:pt idx="53">
                  <c:v>37.44</c:v>
                </c:pt>
                <c:pt idx="54">
                  <c:v>17.332000000000001</c:v>
                </c:pt>
                <c:pt idx="55">
                  <c:v>17.332000000000001</c:v>
                </c:pt>
              </c:numCache>
            </c:numRef>
          </c:xVal>
          <c:yVal>
            <c:numRef>
              <c:f>Sheet1!$B$2:$B$57</c:f>
              <c:numCache>
                <c:formatCode>General</c:formatCode>
                <c:ptCount val="56"/>
                <c:pt idx="0">
                  <c:v>17.899999999999999</c:v>
                </c:pt>
                <c:pt idx="1">
                  <c:v>28.6</c:v>
                </c:pt>
                <c:pt idx="2">
                  <c:v>17.100000000000001</c:v>
                </c:pt>
                <c:pt idx="3">
                  <c:v>12.2</c:v>
                </c:pt>
                <c:pt idx="4">
                  <c:v>16.399999999999999</c:v>
                </c:pt>
                <c:pt idx="5">
                  <c:v>19.600000000000001</c:v>
                </c:pt>
                <c:pt idx="6">
                  <c:v>16.2</c:v>
                </c:pt>
                <c:pt idx="7">
                  <c:v>15.3</c:v>
                </c:pt>
                <c:pt idx="8">
                  <c:v>0.72699999999999998</c:v>
                </c:pt>
                <c:pt idx="9">
                  <c:v>1.2</c:v>
                </c:pt>
                <c:pt idx="10">
                  <c:v>0.93300000000000005</c:v>
                </c:pt>
                <c:pt idx="11">
                  <c:v>0.42699999999999999</c:v>
                </c:pt>
                <c:pt idx="12">
                  <c:v>0.53</c:v>
                </c:pt>
                <c:pt idx="13">
                  <c:v>0.68300000000000005</c:v>
                </c:pt>
                <c:pt idx="14">
                  <c:v>0.73299999999999998</c:v>
                </c:pt>
                <c:pt idx="15">
                  <c:v>0.46100000000000002</c:v>
                </c:pt>
                <c:pt idx="16">
                  <c:v>1.43</c:v>
                </c:pt>
                <c:pt idx="17">
                  <c:v>2.19</c:v>
                </c:pt>
                <c:pt idx="18">
                  <c:v>1.54</c:v>
                </c:pt>
                <c:pt idx="19">
                  <c:v>0.97299999999999998</c:v>
                </c:pt>
                <c:pt idx="20">
                  <c:v>1.46</c:v>
                </c:pt>
                <c:pt idx="21">
                  <c:v>2.4700000000000002</c:v>
                </c:pt>
                <c:pt idx="22">
                  <c:v>1.21</c:v>
                </c:pt>
                <c:pt idx="23">
                  <c:v>0.872</c:v>
                </c:pt>
                <c:pt idx="24">
                  <c:v>2.41</c:v>
                </c:pt>
                <c:pt idx="25">
                  <c:v>3.2</c:v>
                </c:pt>
                <c:pt idx="26">
                  <c:v>2.72</c:v>
                </c:pt>
                <c:pt idx="27">
                  <c:v>1.63</c:v>
                </c:pt>
                <c:pt idx="28">
                  <c:v>1.97</c:v>
                </c:pt>
                <c:pt idx="29">
                  <c:v>2.4900000000000002</c:v>
                </c:pt>
                <c:pt idx="30">
                  <c:v>2.5499999999999998</c:v>
                </c:pt>
                <c:pt idx="31">
                  <c:v>1.82</c:v>
                </c:pt>
                <c:pt idx="32">
                  <c:v>5.7</c:v>
                </c:pt>
                <c:pt idx="33">
                  <c:v>10.7</c:v>
                </c:pt>
                <c:pt idx="34">
                  <c:v>7.45</c:v>
                </c:pt>
                <c:pt idx="35">
                  <c:v>4.9800000000000004</c:v>
                </c:pt>
                <c:pt idx="36">
                  <c:v>6.08</c:v>
                </c:pt>
                <c:pt idx="37">
                  <c:v>6.68</c:v>
                </c:pt>
                <c:pt idx="38">
                  <c:v>6.02</c:v>
                </c:pt>
                <c:pt idx="39">
                  <c:v>4.6900000000000004</c:v>
                </c:pt>
                <c:pt idx="40">
                  <c:v>9.91</c:v>
                </c:pt>
                <c:pt idx="41">
                  <c:v>17.8</c:v>
                </c:pt>
                <c:pt idx="42">
                  <c:v>13.8</c:v>
                </c:pt>
                <c:pt idx="43">
                  <c:v>8.91</c:v>
                </c:pt>
                <c:pt idx="44">
                  <c:v>16.3</c:v>
                </c:pt>
                <c:pt idx="45">
                  <c:v>25.2</c:v>
                </c:pt>
                <c:pt idx="46">
                  <c:v>11</c:v>
                </c:pt>
                <c:pt idx="47">
                  <c:v>7.72</c:v>
                </c:pt>
                <c:pt idx="48">
                  <c:v>23.2</c:v>
                </c:pt>
                <c:pt idx="49">
                  <c:v>48.7</c:v>
                </c:pt>
                <c:pt idx="50">
                  <c:v>25</c:v>
                </c:pt>
                <c:pt idx="51">
                  <c:v>15.4</c:v>
                </c:pt>
                <c:pt idx="52">
                  <c:v>19.3</c:v>
                </c:pt>
                <c:pt idx="53">
                  <c:v>42.9</c:v>
                </c:pt>
                <c:pt idx="54">
                  <c:v>22.4</c:v>
                </c:pt>
                <c:pt idx="55">
                  <c:v>13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05C-4E0C-9F4A-9E6F64120272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2540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57</c:f>
              <c:numCache>
                <c:formatCode>General</c:formatCode>
                <c:ptCount val="56"/>
                <c:pt idx="0">
                  <c:v>23.981000000000002</c:v>
                </c:pt>
                <c:pt idx="1">
                  <c:v>37.44</c:v>
                </c:pt>
                <c:pt idx="2">
                  <c:v>25.474</c:v>
                </c:pt>
                <c:pt idx="3">
                  <c:v>17.332000000000001</c:v>
                </c:pt>
                <c:pt idx="4">
                  <c:v>28.22</c:v>
                </c:pt>
                <c:pt idx="5">
                  <c:v>37.44</c:v>
                </c:pt>
                <c:pt idx="6">
                  <c:v>17.332000000000001</c:v>
                </c:pt>
                <c:pt idx="7">
                  <c:v>17.332000000000001</c:v>
                </c:pt>
                <c:pt idx="8">
                  <c:v>0.749</c:v>
                </c:pt>
                <c:pt idx="9">
                  <c:v>1.169</c:v>
                </c:pt>
                <c:pt idx="10">
                  <c:v>0.79600000000000004</c:v>
                </c:pt>
                <c:pt idx="11">
                  <c:v>0.54100000000000004</c:v>
                </c:pt>
                <c:pt idx="12">
                  <c:v>0.88100000000000001</c:v>
                </c:pt>
                <c:pt idx="13">
                  <c:v>1.169</c:v>
                </c:pt>
                <c:pt idx="14">
                  <c:v>0.54100000000000004</c:v>
                </c:pt>
                <c:pt idx="15">
                  <c:v>0.54100000000000004</c:v>
                </c:pt>
                <c:pt idx="16">
                  <c:v>1.498</c:v>
                </c:pt>
                <c:pt idx="17">
                  <c:v>2.34</c:v>
                </c:pt>
                <c:pt idx="18">
                  <c:v>1.5920000000000001</c:v>
                </c:pt>
                <c:pt idx="19">
                  <c:v>1.0820000000000001</c:v>
                </c:pt>
                <c:pt idx="20">
                  <c:v>1.762</c:v>
                </c:pt>
                <c:pt idx="21">
                  <c:v>2.34</c:v>
                </c:pt>
                <c:pt idx="22">
                  <c:v>1.0820000000000001</c:v>
                </c:pt>
                <c:pt idx="23">
                  <c:v>1.0820000000000001</c:v>
                </c:pt>
                <c:pt idx="24">
                  <c:v>2.9969999999999999</c:v>
                </c:pt>
                <c:pt idx="25">
                  <c:v>4.68</c:v>
                </c:pt>
                <c:pt idx="26">
                  <c:v>3.1840000000000002</c:v>
                </c:pt>
                <c:pt idx="27">
                  <c:v>2.1659999999999999</c:v>
                </c:pt>
                <c:pt idx="28">
                  <c:v>3.5270000000000001</c:v>
                </c:pt>
                <c:pt idx="29">
                  <c:v>4.68</c:v>
                </c:pt>
                <c:pt idx="30">
                  <c:v>2.1659999999999999</c:v>
                </c:pt>
                <c:pt idx="31">
                  <c:v>2.1659999999999999</c:v>
                </c:pt>
                <c:pt idx="32">
                  <c:v>5.9939999999999998</c:v>
                </c:pt>
                <c:pt idx="33">
                  <c:v>9.36</c:v>
                </c:pt>
                <c:pt idx="34">
                  <c:v>6.3680000000000003</c:v>
                </c:pt>
                <c:pt idx="35">
                  <c:v>4.3319999999999999</c:v>
                </c:pt>
                <c:pt idx="36">
                  <c:v>7.0540000000000003</c:v>
                </c:pt>
                <c:pt idx="37">
                  <c:v>9.36</c:v>
                </c:pt>
                <c:pt idx="38">
                  <c:v>4.3319999999999999</c:v>
                </c:pt>
                <c:pt idx="39">
                  <c:v>4.3319999999999999</c:v>
                </c:pt>
                <c:pt idx="40">
                  <c:v>11.988</c:v>
                </c:pt>
                <c:pt idx="41">
                  <c:v>18.72</c:v>
                </c:pt>
                <c:pt idx="42">
                  <c:v>12.736000000000001</c:v>
                </c:pt>
                <c:pt idx="43">
                  <c:v>8.6660000000000004</c:v>
                </c:pt>
                <c:pt idx="44">
                  <c:v>14.108000000000001</c:v>
                </c:pt>
                <c:pt idx="45">
                  <c:v>18.72</c:v>
                </c:pt>
                <c:pt idx="46">
                  <c:v>8.6660000000000004</c:v>
                </c:pt>
                <c:pt idx="47">
                  <c:v>8.6660000000000004</c:v>
                </c:pt>
                <c:pt idx="48">
                  <c:v>23.981000000000002</c:v>
                </c:pt>
                <c:pt idx="49">
                  <c:v>37.44</c:v>
                </c:pt>
                <c:pt idx="50">
                  <c:v>25.474</c:v>
                </c:pt>
                <c:pt idx="51">
                  <c:v>17.332000000000001</c:v>
                </c:pt>
                <c:pt idx="52">
                  <c:v>28.22</c:v>
                </c:pt>
                <c:pt idx="53">
                  <c:v>37.44</c:v>
                </c:pt>
                <c:pt idx="54">
                  <c:v>17.332000000000001</c:v>
                </c:pt>
                <c:pt idx="55">
                  <c:v>17.332000000000001</c:v>
                </c:pt>
              </c:numCache>
            </c:numRef>
          </c:xVal>
          <c:yVal>
            <c:numRef>
              <c:f>Sheet1!$A$2:$A$57</c:f>
              <c:numCache>
                <c:formatCode>General</c:formatCode>
                <c:ptCount val="56"/>
                <c:pt idx="0">
                  <c:v>23.981000000000002</c:v>
                </c:pt>
                <c:pt idx="1">
                  <c:v>37.44</c:v>
                </c:pt>
                <c:pt idx="2">
                  <c:v>25.474</c:v>
                </c:pt>
                <c:pt idx="3">
                  <c:v>17.332000000000001</c:v>
                </c:pt>
                <c:pt idx="4">
                  <c:v>28.22</c:v>
                </c:pt>
                <c:pt idx="5">
                  <c:v>37.44</c:v>
                </c:pt>
                <c:pt idx="6">
                  <c:v>17.332000000000001</c:v>
                </c:pt>
                <c:pt idx="7">
                  <c:v>17.332000000000001</c:v>
                </c:pt>
                <c:pt idx="8">
                  <c:v>0.749</c:v>
                </c:pt>
                <c:pt idx="9">
                  <c:v>1.169</c:v>
                </c:pt>
                <c:pt idx="10">
                  <c:v>0.79600000000000004</c:v>
                </c:pt>
                <c:pt idx="11">
                  <c:v>0.54100000000000004</c:v>
                </c:pt>
                <c:pt idx="12">
                  <c:v>0.88100000000000001</c:v>
                </c:pt>
                <c:pt idx="13">
                  <c:v>1.169</c:v>
                </c:pt>
                <c:pt idx="14">
                  <c:v>0.54100000000000004</c:v>
                </c:pt>
                <c:pt idx="15">
                  <c:v>0.54100000000000004</c:v>
                </c:pt>
                <c:pt idx="16">
                  <c:v>1.498</c:v>
                </c:pt>
                <c:pt idx="17">
                  <c:v>2.34</c:v>
                </c:pt>
                <c:pt idx="18">
                  <c:v>1.5920000000000001</c:v>
                </c:pt>
                <c:pt idx="19">
                  <c:v>1.0820000000000001</c:v>
                </c:pt>
                <c:pt idx="20">
                  <c:v>1.762</c:v>
                </c:pt>
                <c:pt idx="21">
                  <c:v>2.34</c:v>
                </c:pt>
                <c:pt idx="22">
                  <c:v>1.0820000000000001</c:v>
                </c:pt>
                <c:pt idx="23">
                  <c:v>1.0820000000000001</c:v>
                </c:pt>
                <c:pt idx="24">
                  <c:v>2.9969999999999999</c:v>
                </c:pt>
                <c:pt idx="25">
                  <c:v>4.68</c:v>
                </c:pt>
                <c:pt idx="26">
                  <c:v>3.1840000000000002</c:v>
                </c:pt>
                <c:pt idx="27">
                  <c:v>2.1659999999999999</c:v>
                </c:pt>
                <c:pt idx="28">
                  <c:v>3.5270000000000001</c:v>
                </c:pt>
                <c:pt idx="29">
                  <c:v>4.68</c:v>
                </c:pt>
                <c:pt idx="30">
                  <c:v>2.1659999999999999</c:v>
                </c:pt>
                <c:pt idx="31">
                  <c:v>2.1659999999999999</c:v>
                </c:pt>
                <c:pt idx="32">
                  <c:v>5.9939999999999998</c:v>
                </c:pt>
                <c:pt idx="33">
                  <c:v>9.36</c:v>
                </c:pt>
                <c:pt idx="34">
                  <c:v>6.3680000000000003</c:v>
                </c:pt>
                <c:pt idx="35">
                  <c:v>4.3319999999999999</c:v>
                </c:pt>
                <c:pt idx="36">
                  <c:v>7.0540000000000003</c:v>
                </c:pt>
                <c:pt idx="37">
                  <c:v>9.36</c:v>
                </c:pt>
                <c:pt idx="38">
                  <c:v>4.3319999999999999</c:v>
                </c:pt>
                <c:pt idx="39">
                  <c:v>4.3319999999999999</c:v>
                </c:pt>
                <c:pt idx="40">
                  <c:v>11.988</c:v>
                </c:pt>
                <c:pt idx="41">
                  <c:v>18.72</c:v>
                </c:pt>
                <c:pt idx="42">
                  <c:v>12.736000000000001</c:v>
                </c:pt>
                <c:pt idx="43">
                  <c:v>8.6660000000000004</c:v>
                </c:pt>
                <c:pt idx="44">
                  <c:v>14.108000000000001</c:v>
                </c:pt>
                <c:pt idx="45">
                  <c:v>18.72</c:v>
                </c:pt>
                <c:pt idx="46">
                  <c:v>8.6660000000000004</c:v>
                </c:pt>
                <c:pt idx="47">
                  <c:v>8.6660000000000004</c:v>
                </c:pt>
                <c:pt idx="48">
                  <c:v>23.981000000000002</c:v>
                </c:pt>
                <c:pt idx="49">
                  <c:v>37.44</c:v>
                </c:pt>
                <c:pt idx="50">
                  <c:v>25.474</c:v>
                </c:pt>
                <c:pt idx="51">
                  <c:v>17.332000000000001</c:v>
                </c:pt>
                <c:pt idx="52">
                  <c:v>28.22</c:v>
                </c:pt>
                <c:pt idx="53">
                  <c:v>37.44</c:v>
                </c:pt>
                <c:pt idx="54">
                  <c:v>17.332000000000001</c:v>
                </c:pt>
                <c:pt idx="55">
                  <c:v>17.332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05C-4E0C-9F4A-9E6F641202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489791"/>
        <c:axId val="346922223"/>
      </c:scatterChart>
      <c:valAx>
        <c:axId val="5264897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urlo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6922223"/>
        <c:crosses val="autoZero"/>
        <c:crossBetween val="midCat"/>
      </c:valAx>
      <c:valAx>
        <c:axId val="3469222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Observed Durlo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4897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rgbClr val="0070C0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1.2577547133052829E-2"/>
                  <c:y val="0.4371048744554767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heet1 (2)'!$G$3:$G$50</c:f>
              <c:numCache>
                <c:formatCode>0.00</c:formatCode>
                <c:ptCount val="48"/>
                <c:pt idx="0">
                  <c:v>0</c:v>
                </c:pt>
                <c:pt idx="1">
                  <c:v>5.2407007654479463</c:v>
                </c:pt>
                <c:pt idx="2">
                  <c:v>8.7677274719986027</c:v>
                </c:pt>
                <c:pt idx="3">
                  <c:v>11.141440062257182</c:v>
                </c:pt>
                <c:pt idx="4">
                  <c:v>7.498263764284137</c:v>
                </c:pt>
                <c:pt idx="5">
                  <c:v>3.3962486886693264</c:v>
                </c:pt>
                <c:pt idx="6">
                  <c:v>7.5263988739909715</c:v>
                </c:pt>
                <c:pt idx="7">
                  <c:v>12.176719621347798</c:v>
                </c:pt>
                <c:pt idx="8">
                  <c:v>3.7118332832388101</c:v>
                </c:pt>
                <c:pt idx="9">
                  <c:v>7.7387894192709199</c:v>
                </c:pt>
                <c:pt idx="10">
                  <c:v>12.272919372859425</c:v>
                </c:pt>
                <c:pt idx="11">
                  <c:v>3.7438827703342699</c:v>
                </c:pt>
                <c:pt idx="12">
                  <c:v>0</c:v>
                </c:pt>
                <c:pt idx="13">
                  <c:v>5.2407007654479463</c:v>
                </c:pt>
                <c:pt idx="14">
                  <c:v>8.7677274719986027</c:v>
                </c:pt>
                <c:pt idx="15">
                  <c:v>11.141440062257182</c:v>
                </c:pt>
                <c:pt idx="16">
                  <c:v>7.498263764284137</c:v>
                </c:pt>
                <c:pt idx="17">
                  <c:v>3.3962486886693264</c:v>
                </c:pt>
                <c:pt idx="18">
                  <c:v>7.5263988739909715</c:v>
                </c:pt>
                <c:pt idx="19">
                  <c:v>12.176719621347798</c:v>
                </c:pt>
                <c:pt idx="20">
                  <c:v>3.7118332832388101</c:v>
                </c:pt>
                <c:pt idx="21">
                  <c:v>7.7387894192709199</c:v>
                </c:pt>
                <c:pt idx="22">
                  <c:v>12.272919372859425</c:v>
                </c:pt>
                <c:pt idx="23">
                  <c:v>3.7438827703342699</c:v>
                </c:pt>
                <c:pt idx="24">
                  <c:v>0</c:v>
                </c:pt>
                <c:pt idx="25">
                  <c:v>5.2407007654479463</c:v>
                </c:pt>
                <c:pt idx="26">
                  <c:v>8.7677274719986027</c:v>
                </c:pt>
                <c:pt idx="27">
                  <c:v>11.141440062257182</c:v>
                </c:pt>
                <c:pt idx="28">
                  <c:v>7.498263764284137</c:v>
                </c:pt>
                <c:pt idx="29">
                  <c:v>3.3962486886693264</c:v>
                </c:pt>
                <c:pt idx="30">
                  <c:v>7.5263988739909715</c:v>
                </c:pt>
                <c:pt idx="31">
                  <c:v>12.176719621347798</c:v>
                </c:pt>
                <c:pt idx="32">
                  <c:v>3.7118332832388101</c:v>
                </c:pt>
                <c:pt idx="33">
                  <c:v>7.7387894192709199</c:v>
                </c:pt>
                <c:pt idx="34">
                  <c:v>12.272919372859425</c:v>
                </c:pt>
                <c:pt idx="35">
                  <c:v>3.7438827703342699</c:v>
                </c:pt>
                <c:pt idx="36">
                  <c:v>0</c:v>
                </c:pt>
                <c:pt idx="37">
                  <c:v>5.2407007654479463</c:v>
                </c:pt>
                <c:pt idx="38">
                  <c:v>8.7677274719986027</c:v>
                </c:pt>
                <c:pt idx="39">
                  <c:v>11.141440062257182</c:v>
                </c:pt>
                <c:pt idx="40">
                  <c:v>7.498263764284137</c:v>
                </c:pt>
                <c:pt idx="41">
                  <c:v>3.3962486886693264</c:v>
                </c:pt>
                <c:pt idx="42">
                  <c:v>7.5263988739909715</c:v>
                </c:pt>
                <c:pt idx="43">
                  <c:v>12.176719621347798</c:v>
                </c:pt>
                <c:pt idx="44">
                  <c:v>3.7118332832388101</c:v>
                </c:pt>
                <c:pt idx="45">
                  <c:v>7.7387894192709199</c:v>
                </c:pt>
                <c:pt idx="46">
                  <c:v>12.272919372859425</c:v>
                </c:pt>
                <c:pt idx="47">
                  <c:v>3.7438827703342699</c:v>
                </c:pt>
              </c:numCache>
            </c:numRef>
          </c:xVal>
          <c:yVal>
            <c:numRef>
              <c:f>'Sheet1 (2)'!$F$3:$F$50</c:f>
              <c:numCache>
                <c:formatCode>General</c:formatCode>
                <c:ptCount val="48"/>
                <c:pt idx="0">
                  <c:v>0</c:v>
                </c:pt>
                <c:pt idx="1">
                  <c:v>5.0999999999999996</c:v>
                </c:pt>
                <c:pt idx="2">
                  <c:v>9.11</c:v>
                </c:pt>
                <c:pt idx="3">
                  <c:v>12</c:v>
                </c:pt>
                <c:pt idx="4">
                  <c:v>8.39</c:v>
                </c:pt>
                <c:pt idx="5">
                  <c:v>4.08</c:v>
                </c:pt>
                <c:pt idx="6">
                  <c:v>7.66</c:v>
                </c:pt>
                <c:pt idx="7">
                  <c:v>11.3</c:v>
                </c:pt>
                <c:pt idx="8">
                  <c:v>4.9400000000000004</c:v>
                </c:pt>
                <c:pt idx="9">
                  <c:v>8.68</c:v>
                </c:pt>
                <c:pt idx="10">
                  <c:v>11.6</c:v>
                </c:pt>
                <c:pt idx="11">
                  <c:v>4.67</c:v>
                </c:pt>
                <c:pt idx="12">
                  <c:v>0</c:v>
                </c:pt>
                <c:pt idx="13">
                  <c:v>4.37</c:v>
                </c:pt>
                <c:pt idx="14">
                  <c:v>8</c:v>
                </c:pt>
                <c:pt idx="15">
                  <c:v>10.1</c:v>
                </c:pt>
                <c:pt idx="16">
                  <c:v>7.94</c:v>
                </c:pt>
                <c:pt idx="17">
                  <c:v>4.3899999999999997</c:v>
                </c:pt>
                <c:pt idx="18">
                  <c:v>7.22</c:v>
                </c:pt>
                <c:pt idx="19">
                  <c:v>10.8</c:v>
                </c:pt>
                <c:pt idx="20">
                  <c:v>4.95</c:v>
                </c:pt>
                <c:pt idx="21">
                  <c:v>5.13</c:v>
                </c:pt>
                <c:pt idx="22">
                  <c:v>11.2</c:v>
                </c:pt>
                <c:pt idx="23">
                  <c:v>4.59</c:v>
                </c:pt>
                <c:pt idx="24">
                  <c:v>0</c:v>
                </c:pt>
                <c:pt idx="25">
                  <c:v>5.07</c:v>
                </c:pt>
                <c:pt idx="26">
                  <c:v>8.02</c:v>
                </c:pt>
                <c:pt idx="27">
                  <c:v>10.4</c:v>
                </c:pt>
                <c:pt idx="28">
                  <c:v>7.77</c:v>
                </c:pt>
                <c:pt idx="29">
                  <c:v>4.1100000000000003</c:v>
                </c:pt>
                <c:pt idx="30">
                  <c:v>7.01</c:v>
                </c:pt>
                <c:pt idx="31">
                  <c:v>9.7899999999999991</c:v>
                </c:pt>
                <c:pt idx="32">
                  <c:v>4.47</c:v>
                </c:pt>
                <c:pt idx="33">
                  <c:v>7.41</c:v>
                </c:pt>
                <c:pt idx="34">
                  <c:v>10.6</c:v>
                </c:pt>
                <c:pt idx="35">
                  <c:v>4.25</c:v>
                </c:pt>
                <c:pt idx="36">
                  <c:v>0</c:v>
                </c:pt>
                <c:pt idx="37">
                  <c:v>5.5</c:v>
                </c:pt>
                <c:pt idx="38">
                  <c:v>8.5299999999999994</c:v>
                </c:pt>
                <c:pt idx="39">
                  <c:v>11</c:v>
                </c:pt>
                <c:pt idx="40">
                  <c:v>8.64</c:v>
                </c:pt>
                <c:pt idx="41">
                  <c:v>3.87</c:v>
                </c:pt>
                <c:pt idx="42">
                  <c:v>6.99</c:v>
                </c:pt>
                <c:pt idx="43">
                  <c:v>10.4</c:v>
                </c:pt>
                <c:pt idx="44">
                  <c:v>4.63</c:v>
                </c:pt>
                <c:pt idx="45">
                  <c:v>8.1199999999999992</c:v>
                </c:pt>
                <c:pt idx="46">
                  <c:v>11.2</c:v>
                </c:pt>
                <c:pt idx="47">
                  <c:v>4.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3CA-41BF-9C3F-BAD5631EBCE1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Sheet1 (2)'!$G$3:$G$50</c:f>
              <c:numCache>
                <c:formatCode>0.00</c:formatCode>
                <c:ptCount val="48"/>
                <c:pt idx="0">
                  <c:v>0</c:v>
                </c:pt>
                <c:pt idx="1">
                  <c:v>5.2407007654479463</c:v>
                </c:pt>
                <c:pt idx="2">
                  <c:v>8.7677274719986027</c:v>
                </c:pt>
                <c:pt idx="3">
                  <c:v>11.141440062257182</c:v>
                </c:pt>
                <c:pt idx="4">
                  <c:v>7.498263764284137</c:v>
                </c:pt>
                <c:pt idx="5">
                  <c:v>3.3962486886693264</c:v>
                </c:pt>
                <c:pt idx="6">
                  <c:v>7.5263988739909715</c:v>
                </c:pt>
                <c:pt idx="7">
                  <c:v>12.176719621347798</c:v>
                </c:pt>
                <c:pt idx="8">
                  <c:v>3.7118332832388101</c:v>
                </c:pt>
                <c:pt idx="9">
                  <c:v>7.7387894192709199</c:v>
                </c:pt>
                <c:pt idx="10">
                  <c:v>12.272919372859425</c:v>
                </c:pt>
                <c:pt idx="11">
                  <c:v>3.7438827703342699</c:v>
                </c:pt>
                <c:pt idx="12">
                  <c:v>0</c:v>
                </c:pt>
                <c:pt idx="13">
                  <c:v>5.2407007654479463</c:v>
                </c:pt>
                <c:pt idx="14">
                  <c:v>8.7677274719986027</c:v>
                </c:pt>
                <c:pt idx="15">
                  <c:v>11.141440062257182</c:v>
                </c:pt>
                <c:pt idx="16">
                  <c:v>7.498263764284137</c:v>
                </c:pt>
                <c:pt idx="17">
                  <c:v>3.3962486886693264</c:v>
                </c:pt>
                <c:pt idx="18">
                  <c:v>7.5263988739909715</c:v>
                </c:pt>
                <c:pt idx="19">
                  <c:v>12.176719621347798</c:v>
                </c:pt>
                <c:pt idx="20">
                  <c:v>3.7118332832388101</c:v>
                </c:pt>
                <c:pt idx="21">
                  <c:v>7.7387894192709199</c:v>
                </c:pt>
                <c:pt idx="22">
                  <c:v>12.272919372859425</c:v>
                </c:pt>
                <c:pt idx="23">
                  <c:v>3.7438827703342699</c:v>
                </c:pt>
                <c:pt idx="24">
                  <c:v>0</c:v>
                </c:pt>
                <c:pt idx="25">
                  <c:v>5.2407007654479463</c:v>
                </c:pt>
                <c:pt idx="26">
                  <c:v>8.7677274719986027</c:v>
                </c:pt>
                <c:pt idx="27">
                  <c:v>11.141440062257182</c:v>
                </c:pt>
                <c:pt idx="28">
                  <c:v>7.498263764284137</c:v>
                </c:pt>
                <c:pt idx="29">
                  <c:v>3.3962486886693264</c:v>
                </c:pt>
                <c:pt idx="30">
                  <c:v>7.5263988739909715</c:v>
                </c:pt>
                <c:pt idx="31">
                  <c:v>12.176719621347798</c:v>
                </c:pt>
                <c:pt idx="32">
                  <c:v>3.7118332832388101</c:v>
                </c:pt>
                <c:pt idx="33">
                  <c:v>7.7387894192709199</c:v>
                </c:pt>
                <c:pt idx="34">
                  <c:v>12.272919372859425</c:v>
                </c:pt>
                <c:pt idx="35">
                  <c:v>3.7438827703342699</c:v>
                </c:pt>
                <c:pt idx="36">
                  <c:v>0</c:v>
                </c:pt>
                <c:pt idx="37">
                  <c:v>5.2407007654479463</c:v>
                </c:pt>
                <c:pt idx="38">
                  <c:v>8.7677274719986027</c:v>
                </c:pt>
                <c:pt idx="39">
                  <c:v>11.141440062257182</c:v>
                </c:pt>
                <c:pt idx="40">
                  <c:v>7.498263764284137</c:v>
                </c:pt>
                <c:pt idx="41">
                  <c:v>3.3962486886693264</c:v>
                </c:pt>
                <c:pt idx="42">
                  <c:v>7.5263988739909715</c:v>
                </c:pt>
                <c:pt idx="43">
                  <c:v>12.176719621347798</c:v>
                </c:pt>
                <c:pt idx="44">
                  <c:v>3.7118332832388101</c:v>
                </c:pt>
                <c:pt idx="45">
                  <c:v>7.7387894192709199</c:v>
                </c:pt>
                <c:pt idx="46">
                  <c:v>12.272919372859425</c:v>
                </c:pt>
                <c:pt idx="47">
                  <c:v>3.7438827703342699</c:v>
                </c:pt>
              </c:numCache>
            </c:numRef>
          </c:xVal>
          <c:yVal>
            <c:numRef>
              <c:f>'Sheet1 (2)'!$G$3:$G$50</c:f>
              <c:numCache>
                <c:formatCode>0.00</c:formatCode>
                <c:ptCount val="48"/>
                <c:pt idx="0">
                  <c:v>0</c:v>
                </c:pt>
                <c:pt idx="1">
                  <c:v>5.2407007654479463</c:v>
                </c:pt>
                <c:pt idx="2">
                  <c:v>8.7677274719986027</c:v>
                </c:pt>
                <c:pt idx="3">
                  <c:v>11.141440062257182</c:v>
                </c:pt>
                <c:pt idx="4">
                  <c:v>7.498263764284137</c:v>
                </c:pt>
                <c:pt idx="5">
                  <c:v>3.3962486886693264</c:v>
                </c:pt>
                <c:pt idx="6">
                  <c:v>7.5263988739909715</c:v>
                </c:pt>
                <c:pt idx="7">
                  <c:v>12.176719621347798</c:v>
                </c:pt>
                <c:pt idx="8">
                  <c:v>3.7118332832388101</c:v>
                </c:pt>
                <c:pt idx="9">
                  <c:v>7.7387894192709199</c:v>
                </c:pt>
                <c:pt idx="10">
                  <c:v>12.272919372859425</c:v>
                </c:pt>
                <c:pt idx="11">
                  <c:v>3.7438827703342699</c:v>
                </c:pt>
                <c:pt idx="12">
                  <c:v>0</c:v>
                </c:pt>
                <c:pt idx="13">
                  <c:v>5.2407007654479463</c:v>
                </c:pt>
                <c:pt idx="14">
                  <c:v>8.7677274719986027</c:v>
                </c:pt>
                <c:pt idx="15">
                  <c:v>11.141440062257182</c:v>
                </c:pt>
                <c:pt idx="16">
                  <c:v>7.498263764284137</c:v>
                </c:pt>
                <c:pt idx="17">
                  <c:v>3.3962486886693264</c:v>
                </c:pt>
                <c:pt idx="18">
                  <c:v>7.5263988739909715</c:v>
                </c:pt>
                <c:pt idx="19">
                  <c:v>12.176719621347798</c:v>
                </c:pt>
                <c:pt idx="20">
                  <c:v>3.7118332832388101</c:v>
                </c:pt>
                <c:pt idx="21">
                  <c:v>7.7387894192709199</c:v>
                </c:pt>
                <c:pt idx="22">
                  <c:v>12.272919372859425</c:v>
                </c:pt>
                <c:pt idx="23">
                  <c:v>3.7438827703342699</c:v>
                </c:pt>
                <c:pt idx="24">
                  <c:v>0</c:v>
                </c:pt>
                <c:pt idx="25">
                  <c:v>5.2407007654479463</c:v>
                </c:pt>
                <c:pt idx="26">
                  <c:v>8.7677274719986027</c:v>
                </c:pt>
                <c:pt idx="27">
                  <c:v>11.141440062257182</c:v>
                </c:pt>
                <c:pt idx="28">
                  <c:v>7.498263764284137</c:v>
                </c:pt>
                <c:pt idx="29">
                  <c:v>3.3962486886693264</c:v>
                </c:pt>
                <c:pt idx="30">
                  <c:v>7.5263988739909715</c:v>
                </c:pt>
                <c:pt idx="31">
                  <c:v>12.176719621347798</c:v>
                </c:pt>
                <c:pt idx="32">
                  <c:v>3.7118332832388101</c:v>
                </c:pt>
                <c:pt idx="33">
                  <c:v>7.7387894192709199</c:v>
                </c:pt>
                <c:pt idx="34">
                  <c:v>12.272919372859425</c:v>
                </c:pt>
                <c:pt idx="35">
                  <c:v>3.7438827703342699</c:v>
                </c:pt>
                <c:pt idx="36">
                  <c:v>0</c:v>
                </c:pt>
                <c:pt idx="37">
                  <c:v>5.2407007654479463</c:v>
                </c:pt>
                <c:pt idx="38">
                  <c:v>8.7677274719986027</c:v>
                </c:pt>
                <c:pt idx="39">
                  <c:v>11.141440062257182</c:v>
                </c:pt>
                <c:pt idx="40">
                  <c:v>7.498263764284137</c:v>
                </c:pt>
                <c:pt idx="41">
                  <c:v>3.3962486886693264</c:v>
                </c:pt>
                <c:pt idx="42">
                  <c:v>7.5263988739909715</c:v>
                </c:pt>
                <c:pt idx="43">
                  <c:v>12.176719621347798</c:v>
                </c:pt>
                <c:pt idx="44">
                  <c:v>3.7118332832388101</c:v>
                </c:pt>
                <c:pt idx="45">
                  <c:v>7.7387894192709199</c:v>
                </c:pt>
                <c:pt idx="46">
                  <c:v>12.272919372859425</c:v>
                </c:pt>
                <c:pt idx="47">
                  <c:v>3.74388277033426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3CA-41BF-9C3F-BAD5631EBC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7338719"/>
        <c:axId val="1875531487"/>
      </c:scatterChart>
      <c:valAx>
        <c:axId val="20173387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Predicted Sul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5531487"/>
        <c:crosses val="autoZero"/>
        <c:crossBetween val="midCat"/>
      </c:valAx>
      <c:valAx>
        <c:axId val="18755314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Observed Sul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73387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 cmpd="sng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2.8498311713852809E-2"/>
                  <c:y val="0.3047990205217727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heet1 (2)'!$G$51:$G$86</c:f>
              <c:numCache>
                <c:formatCode>0.00</c:formatCode>
                <c:ptCount val="36"/>
                <c:pt idx="0">
                  <c:v>0</c:v>
                </c:pt>
                <c:pt idx="1">
                  <c:v>6.5976679279300043</c:v>
                </c:pt>
                <c:pt idx="2">
                  <c:v>11.037942620998242</c:v>
                </c:pt>
                <c:pt idx="3">
                  <c:v>14.026277221234487</c:v>
                </c:pt>
                <c:pt idx="4">
                  <c:v>9.4397784889648513</c:v>
                </c:pt>
                <c:pt idx="5">
                  <c:v>4.275634509842634</c:v>
                </c:pt>
                <c:pt idx="6">
                  <c:v>9.4751985824350626</c:v>
                </c:pt>
                <c:pt idx="7">
                  <c:v>15.329620237589637</c:v>
                </c:pt>
                <c:pt idx="8">
                  <c:v>4.6729329726488595</c:v>
                </c:pt>
                <c:pt idx="9">
                  <c:v>9.7425831081892831</c:v>
                </c:pt>
                <c:pt idx="10">
                  <c:v>15.450728853331954</c:v>
                </c:pt>
                <c:pt idx="11">
                  <c:v>4.7132809876529649</c:v>
                </c:pt>
                <c:pt idx="12">
                  <c:v>0</c:v>
                </c:pt>
                <c:pt idx="13">
                  <c:v>6.5976679279300043</c:v>
                </c:pt>
                <c:pt idx="14">
                  <c:v>11.037942620998242</c:v>
                </c:pt>
                <c:pt idx="15">
                  <c:v>14.026277221234487</c:v>
                </c:pt>
                <c:pt idx="16">
                  <c:v>9.4397784889648513</c:v>
                </c:pt>
                <c:pt idx="17">
                  <c:v>4.275634509842634</c:v>
                </c:pt>
                <c:pt idx="18">
                  <c:v>9.4751985824350626</c:v>
                </c:pt>
                <c:pt idx="19">
                  <c:v>15.329620237589637</c:v>
                </c:pt>
                <c:pt idx="20">
                  <c:v>4.6729329726488595</c:v>
                </c:pt>
                <c:pt idx="21">
                  <c:v>9.7425831081892831</c:v>
                </c:pt>
                <c:pt idx="22">
                  <c:v>15.450728853331954</c:v>
                </c:pt>
                <c:pt idx="23">
                  <c:v>4.7132809876529649</c:v>
                </c:pt>
                <c:pt idx="24">
                  <c:v>0</c:v>
                </c:pt>
                <c:pt idx="25">
                  <c:v>6.5976679279300043</c:v>
                </c:pt>
                <c:pt idx="26">
                  <c:v>11.037942620998242</c:v>
                </c:pt>
                <c:pt idx="27">
                  <c:v>14.026277221234487</c:v>
                </c:pt>
                <c:pt idx="28">
                  <c:v>9.4397784889648513</c:v>
                </c:pt>
                <c:pt idx="29">
                  <c:v>4.275634509842634</c:v>
                </c:pt>
                <c:pt idx="30">
                  <c:v>9.4751985824350626</c:v>
                </c:pt>
                <c:pt idx="31">
                  <c:v>15.329620237589637</c:v>
                </c:pt>
                <c:pt idx="32">
                  <c:v>4.6729329726488595</c:v>
                </c:pt>
                <c:pt idx="33">
                  <c:v>9.7425831081892831</c:v>
                </c:pt>
                <c:pt idx="34">
                  <c:v>15.450728853331954</c:v>
                </c:pt>
                <c:pt idx="35">
                  <c:v>4.7132809876529649</c:v>
                </c:pt>
              </c:numCache>
            </c:numRef>
          </c:xVal>
          <c:yVal>
            <c:numRef>
              <c:f>'Sheet1 (2)'!$F$51:$F$86</c:f>
              <c:numCache>
                <c:formatCode>General</c:formatCode>
                <c:ptCount val="36"/>
                <c:pt idx="0">
                  <c:v>0</c:v>
                </c:pt>
                <c:pt idx="1">
                  <c:v>4.42</c:v>
                </c:pt>
                <c:pt idx="2">
                  <c:v>7.63</c:v>
                </c:pt>
                <c:pt idx="3">
                  <c:v>10.6</c:v>
                </c:pt>
                <c:pt idx="4">
                  <c:v>8.84</c:v>
                </c:pt>
                <c:pt idx="5">
                  <c:v>3.8</c:v>
                </c:pt>
                <c:pt idx="6">
                  <c:v>7.33</c:v>
                </c:pt>
                <c:pt idx="7">
                  <c:v>11.5</c:v>
                </c:pt>
                <c:pt idx="8">
                  <c:v>4.82</c:v>
                </c:pt>
                <c:pt idx="9">
                  <c:v>5.26</c:v>
                </c:pt>
                <c:pt idx="10">
                  <c:v>12.3</c:v>
                </c:pt>
                <c:pt idx="11">
                  <c:v>4.2699999999999996</c:v>
                </c:pt>
                <c:pt idx="12">
                  <c:v>0</c:v>
                </c:pt>
                <c:pt idx="13">
                  <c:v>4.66</c:v>
                </c:pt>
                <c:pt idx="14">
                  <c:v>7.55</c:v>
                </c:pt>
                <c:pt idx="15">
                  <c:v>10.6</c:v>
                </c:pt>
                <c:pt idx="16">
                  <c:v>8.4700000000000006</c:v>
                </c:pt>
                <c:pt idx="17">
                  <c:v>4.22</c:v>
                </c:pt>
                <c:pt idx="18">
                  <c:v>6.26</c:v>
                </c:pt>
                <c:pt idx="19">
                  <c:v>10.3</c:v>
                </c:pt>
                <c:pt idx="20">
                  <c:v>4.38</c:v>
                </c:pt>
                <c:pt idx="21">
                  <c:v>6.55</c:v>
                </c:pt>
                <c:pt idx="22">
                  <c:v>10.1</c:v>
                </c:pt>
                <c:pt idx="23">
                  <c:v>3.91</c:v>
                </c:pt>
                <c:pt idx="24">
                  <c:v>0</c:v>
                </c:pt>
                <c:pt idx="25">
                  <c:v>5.16</c:v>
                </c:pt>
                <c:pt idx="26">
                  <c:v>8.8699999999999992</c:v>
                </c:pt>
                <c:pt idx="27">
                  <c:v>13.1</c:v>
                </c:pt>
                <c:pt idx="28">
                  <c:v>9.81</c:v>
                </c:pt>
                <c:pt idx="29">
                  <c:v>3.89</c:v>
                </c:pt>
                <c:pt idx="30">
                  <c:v>7.16</c:v>
                </c:pt>
                <c:pt idx="31">
                  <c:v>11.8</c:v>
                </c:pt>
                <c:pt idx="32">
                  <c:v>4.58</c:v>
                </c:pt>
                <c:pt idx="33">
                  <c:v>8.5</c:v>
                </c:pt>
                <c:pt idx="34">
                  <c:v>12.7</c:v>
                </c:pt>
                <c:pt idx="35">
                  <c:v>3.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780-4B93-8CC1-32665F2DA70D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2540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Sheet1 (2)'!$G$51:$G$86</c:f>
              <c:numCache>
                <c:formatCode>0.00</c:formatCode>
                <c:ptCount val="36"/>
                <c:pt idx="0">
                  <c:v>0</c:v>
                </c:pt>
                <c:pt idx="1">
                  <c:v>6.5976679279300043</c:v>
                </c:pt>
                <c:pt idx="2">
                  <c:v>11.037942620998242</c:v>
                </c:pt>
                <c:pt idx="3">
                  <c:v>14.026277221234487</c:v>
                </c:pt>
                <c:pt idx="4">
                  <c:v>9.4397784889648513</c:v>
                </c:pt>
                <c:pt idx="5">
                  <c:v>4.275634509842634</c:v>
                </c:pt>
                <c:pt idx="6">
                  <c:v>9.4751985824350626</c:v>
                </c:pt>
                <c:pt idx="7">
                  <c:v>15.329620237589637</c:v>
                </c:pt>
                <c:pt idx="8">
                  <c:v>4.6729329726488595</c:v>
                </c:pt>
                <c:pt idx="9">
                  <c:v>9.7425831081892831</c:v>
                </c:pt>
                <c:pt idx="10">
                  <c:v>15.450728853331954</c:v>
                </c:pt>
                <c:pt idx="11">
                  <c:v>4.7132809876529649</c:v>
                </c:pt>
                <c:pt idx="12">
                  <c:v>0</c:v>
                </c:pt>
                <c:pt idx="13">
                  <c:v>6.5976679279300043</c:v>
                </c:pt>
                <c:pt idx="14">
                  <c:v>11.037942620998242</c:v>
                </c:pt>
                <c:pt idx="15">
                  <c:v>14.026277221234487</c:v>
                </c:pt>
                <c:pt idx="16">
                  <c:v>9.4397784889648513</c:v>
                </c:pt>
                <c:pt idx="17">
                  <c:v>4.275634509842634</c:v>
                </c:pt>
                <c:pt idx="18">
                  <c:v>9.4751985824350626</c:v>
                </c:pt>
                <c:pt idx="19">
                  <c:v>15.329620237589637</c:v>
                </c:pt>
                <c:pt idx="20">
                  <c:v>4.6729329726488595</c:v>
                </c:pt>
                <c:pt idx="21">
                  <c:v>9.7425831081892831</c:v>
                </c:pt>
                <c:pt idx="22">
                  <c:v>15.450728853331954</c:v>
                </c:pt>
                <c:pt idx="23">
                  <c:v>4.7132809876529649</c:v>
                </c:pt>
                <c:pt idx="24">
                  <c:v>0</c:v>
                </c:pt>
                <c:pt idx="25">
                  <c:v>6.5976679279300043</c:v>
                </c:pt>
                <c:pt idx="26">
                  <c:v>11.037942620998242</c:v>
                </c:pt>
                <c:pt idx="27">
                  <c:v>14.026277221234487</c:v>
                </c:pt>
                <c:pt idx="28">
                  <c:v>9.4397784889648513</c:v>
                </c:pt>
                <c:pt idx="29">
                  <c:v>4.275634509842634</c:v>
                </c:pt>
                <c:pt idx="30">
                  <c:v>9.4751985824350626</c:v>
                </c:pt>
                <c:pt idx="31">
                  <c:v>15.329620237589637</c:v>
                </c:pt>
                <c:pt idx="32">
                  <c:v>4.6729329726488595</c:v>
                </c:pt>
                <c:pt idx="33">
                  <c:v>9.7425831081892831</c:v>
                </c:pt>
                <c:pt idx="34">
                  <c:v>15.450728853331954</c:v>
                </c:pt>
                <c:pt idx="35">
                  <c:v>4.7132809876529649</c:v>
                </c:pt>
              </c:numCache>
            </c:numRef>
          </c:xVal>
          <c:yVal>
            <c:numRef>
              <c:f>'Sheet1 (2)'!$G$51:$G$86</c:f>
              <c:numCache>
                <c:formatCode>0.00</c:formatCode>
                <c:ptCount val="36"/>
                <c:pt idx="0">
                  <c:v>0</c:v>
                </c:pt>
                <c:pt idx="1">
                  <c:v>6.5976679279300043</c:v>
                </c:pt>
                <c:pt idx="2">
                  <c:v>11.037942620998242</c:v>
                </c:pt>
                <c:pt idx="3">
                  <c:v>14.026277221234487</c:v>
                </c:pt>
                <c:pt idx="4">
                  <c:v>9.4397784889648513</c:v>
                </c:pt>
                <c:pt idx="5">
                  <c:v>4.275634509842634</c:v>
                </c:pt>
                <c:pt idx="6">
                  <c:v>9.4751985824350626</c:v>
                </c:pt>
                <c:pt idx="7">
                  <c:v>15.329620237589637</c:v>
                </c:pt>
                <c:pt idx="8">
                  <c:v>4.6729329726488595</c:v>
                </c:pt>
                <c:pt idx="9">
                  <c:v>9.7425831081892831</c:v>
                </c:pt>
                <c:pt idx="10">
                  <c:v>15.450728853331954</c:v>
                </c:pt>
                <c:pt idx="11">
                  <c:v>4.7132809876529649</c:v>
                </c:pt>
                <c:pt idx="12">
                  <c:v>0</c:v>
                </c:pt>
                <c:pt idx="13">
                  <c:v>6.5976679279300043</c:v>
                </c:pt>
                <c:pt idx="14">
                  <c:v>11.037942620998242</c:v>
                </c:pt>
                <c:pt idx="15">
                  <c:v>14.026277221234487</c:v>
                </c:pt>
                <c:pt idx="16">
                  <c:v>9.4397784889648513</c:v>
                </c:pt>
                <c:pt idx="17">
                  <c:v>4.275634509842634</c:v>
                </c:pt>
                <c:pt idx="18">
                  <c:v>9.4751985824350626</c:v>
                </c:pt>
                <c:pt idx="19">
                  <c:v>15.329620237589637</c:v>
                </c:pt>
                <c:pt idx="20">
                  <c:v>4.6729329726488595</c:v>
                </c:pt>
                <c:pt idx="21">
                  <c:v>9.7425831081892831</c:v>
                </c:pt>
                <c:pt idx="22">
                  <c:v>15.450728853331954</c:v>
                </c:pt>
                <c:pt idx="23">
                  <c:v>4.7132809876529649</c:v>
                </c:pt>
                <c:pt idx="24">
                  <c:v>0</c:v>
                </c:pt>
                <c:pt idx="25">
                  <c:v>6.5976679279300043</c:v>
                </c:pt>
                <c:pt idx="26">
                  <c:v>11.037942620998242</c:v>
                </c:pt>
                <c:pt idx="27">
                  <c:v>14.026277221234487</c:v>
                </c:pt>
                <c:pt idx="28">
                  <c:v>9.4397784889648513</c:v>
                </c:pt>
                <c:pt idx="29">
                  <c:v>4.275634509842634</c:v>
                </c:pt>
                <c:pt idx="30">
                  <c:v>9.4751985824350626</c:v>
                </c:pt>
                <c:pt idx="31">
                  <c:v>15.329620237589637</c:v>
                </c:pt>
                <c:pt idx="32">
                  <c:v>4.6729329726488595</c:v>
                </c:pt>
                <c:pt idx="33">
                  <c:v>9.7425831081892831</c:v>
                </c:pt>
                <c:pt idx="34">
                  <c:v>15.450728853331954</c:v>
                </c:pt>
                <c:pt idx="35">
                  <c:v>4.71328098765296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780-4B93-8CC1-32665F2DA7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9079135"/>
        <c:axId val="1019302831"/>
      </c:scatterChart>
      <c:valAx>
        <c:axId val="12790791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Predicted Durlo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9302831"/>
        <c:crosses val="autoZero"/>
        <c:crossBetween val="midCat"/>
      </c:valAx>
      <c:valAx>
        <c:axId val="10193028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Observed Durlobactam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907913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G$87</c:f>
              <c:strCache>
                <c:ptCount val="1"/>
                <c:pt idx="0">
                  <c:v>Dose Group 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9.1869119680777683E-2"/>
                  <c:y val="0.4495700231351819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I$87:$I$98</c:f>
              <c:numCache>
                <c:formatCode>0.00</c:formatCode>
                <c:ptCount val="12"/>
                <c:pt idx="0">
                  <c:v>0</c:v>
                </c:pt>
                <c:pt idx="1">
                  <c:v>9.9088880018973793</c:v>
                </c:pt>
                <c:pt idx="2">
                  <c:v>6.6687479745705671</c:v>
                </c:pt>
                <c:pt idx="3">
                  <c:v>4.4881120404048742</c:v>
                </c:pt>
                <c:pt idx="4">
                  <c:v>3.0205294553096871</c:v>
                </c:pt>
                <c:pt idx="5">
                  <c:v>1.3681126090210272</c:v>
                </c:pt>
                <c:pt idx="6">
                  <c:v>10.829636948564898</c:v>
                </c:pt>
                <c:pt idx="7">
                  <c:v>4.9051542385745686</c:v>
                </c:pt>
                <c:pt idx="8">
                  <c:v>1.4952397138422187</c:v>
                </c:pt>
                <c:pt idx="9">
                  <c:v>10.915194341344694</c:v>
                </c:pt>
                <c:pt idx="10">
                  <c:v>4.9439064340385928</c:v>
                </c:pt>
                <c:pt idx="11">
                  <c:v>1.5081502252409393</c:v>
                </c:pt>
              </c:numCache>
            </c:numRef>
          </c:xVal>
          <c:yVal>
            <c:numRef>
              <c:f>Sheet1!$F$87:$F$98</c:f>
              <c:numCache>
                <c:formatCode>General</c:formatCode>
                <c:ptCount val="12"/>
                <c:pt idx="0">
                  <c:v>0</c:v>
                </c:pt>
                <c:pt idx="1">
                  <c:v>11.4</c:v>
                </c:pt>
                <c:pt idx="2">
                  <c:v>7.45</c:v>
                </c:pt>
                <c:pt idx="3">
                  <c:v>5.41</c:v>
                </c:pt>
                <c:pt idx="4">
                  <c:v>3.62</c:v>
                </c:pt>
                <c:pt idx="5">
                  <c:v>1.61</c:v>
                </c:pt>
                <c:pt idx="6">
                  <c:v>10.3</c:v>
                </c:pt>
                <c:pt idx="7">
                  <c:v>5.32</c:v>
                </c:pt>
                <c:pt idx="8">
                  <c:v>1.57</c:v>
                </c:pt>
                <c:pt idx="9">
                  <c:v>13.2</c:v>
                </c:pt>
                <c:pt idx="10">
                  <c:v>6.09</c:v>
                </c:pt>
                <c:pt idx="11">
                  <c:v>2.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18C-4D89-AB03-D8E7149F7BC6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25400" cap="rnd">
                <a:solidFill>
                  <a:schemeClr val="accent2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I$87:$I$98</c:f>
              <c:numCache>
                <c:formatCode>0.00</c:formatCode>
                <c:ptCount val="12"/>
                <c:pt idx="0">
                  <c:v>0</c:v>
                </c:pt>
                <c:pt idx="1">
                  <c:v>9.9088880018973793</c:v>
                </c:pt>
                <c:pt idx="2">
                  <c:v>6.6687479745705671</c:v>
                </c:pt>
                <c:pt idx="3">
                  <c:v>4.4881120404048742</c:v>
                </c:pt>
                <c:pt idx="4">
                  <c:v>3.0205294553096871</c:v>
                </c:pt>
                <c:pt idx="5">
                  <c:v>1.3681126090210272</c:v>
                </c:pt>
                <c:pt idx="6">
                  <c:v>10.829636948564898</c:v>
                </c:pt>
                <c:pt idx="7">
                  <c:v>4.9051542385745686</c:v>
                </c:pt>
                <c:pt idx="8">
                  <c:v>1.4952397138422187</c:v>
                </c:pt>
                <c:pt idx="9">
                  <c:v>10.915194341344694</c:v>
                </c:pt>
                <c:pt idx="10">
                  <c:v>4.9439064340385928</c:v>
                </c:pt>
                <c:pt idx="11">
                  <c:v>1.5081502252409393</c:v>
                </c:pt>
              </c:numCache>
            </c:numRef>
          </c:xVal>
          <c:yVal>
            <c:numRef>
              <c:f>Sheet1!$I$87:$I$98</c:f>
              <c:numCache>
                <c:formatCode>0.00</c:formatCode>
                <c:ptCount val="12"/>
                <c:pt idx="0">
                  <c:v>0</c:v>
                </c:pt>
                <c:pt idx="1">
                  <c:v>9.9088880018973793</c:v>
                </c:pt>
                <c:pt idx="2">
                  <c:v>6.6687479745705671</c:v>
                </c:pt>
                <c:pt idx="3">
                  <c:v>4.4881120404048742</c:v>
                </c:pt>
                <c:pt idx="4">
                  <c:v>3.0205294553096871</c:v>
                </c:pt>
                <c:pt idx="5">
                  <c:v>1.3681126090210272</c:v>
                </c:pt>
                <c:pt idx="6">
                  <c:v>10.829636948564898</c:v>
                </c:pt>
                <c:pt idx="7">
                  <c:v>4.9051542385745686</c:v>
                </c:pt>
                <c:pt idx="8">
                  <c:v>1.4952397138422187</c:v>
                </c:pt>
                <c:pt idx="9">
                  <c:v>10.915194341344694</c:v>
                </c:pt>
                <c:pt idx="10">
                  <c:v>4.9439064340385928</c:v>
                </c:pt>
                <c:pt idx="11">
                  <c:v>1.50815022524093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18C-4D89-AB03-D8E7149F7B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8254143"/>
        <c:axId val="773186767"/>
      </c:scatterChart>
      <c:valAx>
        <c:axId val="7682541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Predicted Imipenem Concentration (</a:t>
                </a:r>
                <a:r>
                  <a:rPr lang="en-US" sz="1100" b="0" i="0" baseline="0"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µ</a:t>
                </a:r>
                <a:r>
                  <a:rPr lang="en-US" sz="1100" b="0" i="0" baseline="0">
                    <a:effectLst/>
                  </a:rPr>
                  <a:t>g/ml)</a:t>
                </a:r>
                <a:endParaRPr lang="en-US" sz="11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3186767"/>
        <c:crosses val="autoZero"/>
        <c:crossBetween val="midCat"/>
      </c:valAx>
      <c:valAx>
        <c:axId val="77318676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Observed Imipenem Concentration (</a:t>
                </a:r>
                <a:r>
                  <a:rPr lang="en-US" sz="1100" b="0" i="0" baseline="0"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µ</a:t>
                </a:r>
                <a:r>
                  <a:rPr lang="en-US" sz="1100" b="0" i="0" baseline="0">
                    <a:effectLst/>
                  </a:rPr>
                  <a:t>g/ml)</a:t>
                </a:r>
                <a:endParaRPr lang="en-US" sz="11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25414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G$99</c:f>
              <c:strCache>
                <c:ptCount val="1"/>
                <c:pt idx="0">
                  <c:v>Dose Group 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3.4901395154767292E-3"/>
                  <c:y val="0.5072117948383256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I$99:$I$110</c:f>
              <c:numCache>
                <c:formatCode>0.00</c:formatCode>
                <c:ptCount val="12"/>
                <c:pt idx="0">
                  <c:v>0</c:v>
                </c:pt>
                <c:pt idx="1">
                  <c:v>9.9088880018973793</c:v>
                </c:pt>
                <c:pt idx="2">
                  <c:v>6.6687479745705671</c:v>
                </c:pt>
                <c:pt idx="3">
                  <c:v>4.4881120404048742</c:v>
                </c:pt>
                <c:pt idx="4">
                  <c:v>3.0205294553096871</c:v>
                </c:pt>
                <c:pt idx="5">
                  <c:v>1.3681126090210272</c:v>
                </c:pt>
                <c:pt idx="6">
                  <c:v>10.829636948564898</c:v>
                </c:pt>
                <c:pt idx="7">
                  <c:v>4.9051542385745686</c:v>
                </c:pt>
                <c:pt idx="8">
                  <c:v>1.4952397138422187</c:v>
                </c:pt>
                <c:pt idx="9">
                  <c:v>10.915194341344694</c:v>
                </c:pt>
                <c:pt idx="10">
                  <c:v>4.9439064340385928</c:v>
                </c:pt>
                <c:pt idx="11">
                  <c:v>1.5081502252409393</c:v>
                </c:pt>
              </c:numCache>
            </c:numRef>
          </c:xVal>
          <c:yVal>
            <c:numRef>
              <c:f>Sheet1!$F$99:$F$110</c:f>
              <c:numCache>
                <c:formatCode>General</c:formatCode>
                <c:ptCount val="12"/>
                <c:pt idx="0">
                  <c:v>0</c:v>
                </c:pt>
                <c:pt idx="1">
                  <c:v>10.1</c:v>
                </c:pt>
                <c:pt idx="2">
                  <c:v>7.56</c:v>
                </c:pt>
                <c:pt idx="3">
                  <c:v>5.96</c:v>
                </c:pt>
                <c:pt idx="4">
                  <c:v>3.73</c:v>
                </c:pt>
                <c:pt idx="5">
                  <c:v>2.0699999999999998</c:v>
                </c:pt>
                <c:pt idx="6">
                  <c:v>10.6</c:v>
                </c:pt>
                <c:pt idx="7">
                  <c:v>5.61</c:v>
                </c:pt>
                <c:pt idx="8">
                  <c:v>2.31</c:v>
                </c:pt>
                <c:pt idx="9">
                  <c:v>10.9</c:v>
                </c:pt>
                <c:pt idx="10">
                  <c:v>5.01</c:v>
                </c:pt>
                <c:pt idx="11">
                  <c:v>1.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B26-41F8-AC78-D3B4BBC5C206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25400" cap="rnd">
                <a:solidFill>
                  <a:schemeClr val="accent2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I$99:$I$110</c:f>
              <c:numCache>
                <c:formatCode>0.00</c:formatCode>
                <c:ptCount val="12"/>
                <c:pt idx="0">
                  <c:v>0</c:v>
                </c:pt>
                <c:pt idx="1">
                  <c:v>9.9088880018973793</c:v>
                </c:pt>
                <c:pt idx="2">
                  <c:v>6.6687479745705671</c:v>
                </c:pt>
                <c:pt idx="3">
                  <c:v>4.4881120404048742</c:v>
                </c:pt>
                <c:pt idx="4">
                  <c:v>3.0205294553096871</c:v>
                </c:pt>
                <c:pt idx="5">
                  <c:v>1.3681126090210272</c:v>
                </c:pt>
                <c:pt idx="6">
                  <c:v>10.829636948564898</c:v>
                </c:pt>
                <c:pt idx="7">
                  <c:v>4.9051542385745686</c:v>
                </c:pt>
                <c:pt idx="8">
                  <c:v>1.4952397138422187</c:v>
                </c:pt>
                <c:pt idx="9">
                  <c:v>10.915194341344694</c:v>
                </c:pt>
                <c:pt idx="10">
                  <c:v>4.9439064340385928</c:v>
                </c:pt>
                <c:pt idx="11">
                  <c:v>1.5081502252409393</c:v>
                </c:pt>
              </c:numCache>
            </c:numRef>
          </c:xVal>
          <c:yVal>
            <c:numRef>
              <c:f>Sheet1!$I$99:$I$110</c:f>
              <c:numCache>
                <c:formatCode>0.00</c:formatCode>
                <c:ptCount val="12"/>
                <c:pt idx="0">
                  <c:v>0</c:v>
                </c:pt>
                <c:pt idx="1">
                  <c:v>9.9088880018973793</c:v>
                </c:pt>
                <c:pt idx="2">
                  <c:v>6.6687479745705671</c:v>
                </c:pt>
                <c:pt idx="3">
                  <c:v>4.4881120404048742</c:v>
                </c:pt>
                <c:pt idx="4">
                  <c:v>3.0205294553096871</c:v>
                </c:pt>
                <c:pt idx="5">
                  <c:v>1.3681126090210272</c:v>
                </c:pt>
                <c:pt idx="6">
                  <c:v>10.829636948564898</c:v>
                </c:pt>
                <c:pt idx="7">
                  <c:v>4.9051542385745686</c:v>
                </c:pt>
                <c:pt idx="8">
                  <c:v>1.4952397138422187</c:v>
                </c:pt>
                <c:pt idx="9">
                  <c:v>10.915194341344694</c:v>
                </c:pt>
                <c:pt idx="10">
                  <c:v>4.9439064340385928</c:v>
                </c:pt>
                <c:pt idx="11">
                  <c:v>1.50815022524093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B26-41F8-AC78-D3B4BBC5C2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8254143"/>
        <c:axId val="773186767"/>
      </c:scatterChart>
      <c:valAx>
        <c:axId val="7682541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Predicted Meropenem Concentration (</a:t>
                </a:r>
                <a:r>
                  <a:rPr lang="en-US" sz="1100" b="0" i="0" baseline="0"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µ</a:t>
                </a:r>
                <a:r>
                  <a:rPr lang="en-US" sz="1100" b="0" i="0" baseline="0">
                    <a:effectLst/>
                  </a:rPr>
                  <a:t>g/ml)</a:t>
                </a:r>
                <a:endParaRPr lang="en-US" sz="11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3186767"/>
        <c:crosses val="autoZero"/>
        <c:crossBetween val="midCat"/>
      </c:valAx>
      <c:valAx>
        <c:axId val="77318676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Observed Meropenem Concentration (</a:t>
                </a:r>
                <a:r>
                  <a:rPr lang="en-US" sz="1100" b="0" i="0" baseline="0"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µ</a:t>
                </a:r>
                <a:r>
                  <a:rPr lang="en-US" sz="1100" b="0" i="0" baseline="0">
                    <a:effectLst/>
                  </a:rPr>
                  <a:t>g/ml)</a:t>
                </a:r>
                <a:endParaRPr lang="en-US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160270320540645E-2"/>
              <c:y val="0.10800283526203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25414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Donnell</dc:creator>
  <cp:keywords/>
  <dc:description/>
  <cp:lastModifiedBy>John O'Donnell</cp:lastModifiedBy>
  <cp:revision>1</cp:revision>
  <dcterms:created xsi:type="dcterms:W3CDTF">2023-10-26T11:51:00Z</dcterms:created>
  <dcterms:modified xsi:type="dcterms:W3CDTF">2023-10-26T11:53:00Z</dcterms:modified>
</cp:coreProperties>
</file>